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A5398" w14:textId="77777777" w:rsidR="0008322C" w:rsidRPr="00F450E0" w:rsidRDefault="0008322C" w:rsidP="00DE4B99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F450E0">
        <w:rPr>
          <w:b/>
          <w:bCs/>
          <w:sz w:val="28"/>
          <w:szCs w:val="28"/>
        </w:rPr>
        <w:t>Supplementary Information</w:t>
      </w:r>
    </w:p>
    <w:p w14:paraId="6DBFA15D" w14:textId="77777777" w:rsidR="0008322C" w:rsidRPr="00DC1CCD" w:rsidRDefault="0008322C" w:rsidP="00DE4B99">
      <w:pPr>
        <w:jc w:val="center"/>
        <w:rPr>
          <w:b/>
          <w:bCs/>
        </w:rPr>
      </w:pPr>
    </w:p>
    <w:p w14:paraId="45FCC82E" w14:textId="77777777" w:rsidR="005F0DDB" w:rsidRPr="005D3421" w:rsidRDefault="005F0DDB" w:rsidP="005F0DDB">
      <w:pPr>
        <w:pStyle w:val="TitleBig"/>
        <w:ind w:firstLine="0"/>
        <w:rPr>
          <w:b w:val="0"/>
          <w:bCs w:val="0"/>
        </w:rPr>
      </w:pPr>
      <w:bookmarkStart w:id="1" w:name="_Hlk96780341"/>
      <w:bookmarkStart w:id="2" w:name="_Hlk96813078"/>
      <w:bookmarkStart w:id="3" w:name="_Hlk76550038"/>
      <w:bookmarkEnd w:id="1"/>
      <w:r>
        <w:rPr>
          <w:b w:val="0"/>
          <w:bCs w:val="0"/>
        </w:rPr>
        <w:t>S</w:t>
      </w:r>
      <w:r w:rsidRPr="00BA7D0C">
        <w:rPr>
          <w:b w:val="0"/>
          <w:bCs w:val="0"/>
        </w:rPr>
        <w:t xml:space="preserve">ynergistic use of </w:t>
      </w:r>
      <w:r>
        <w:rPr>
          <w:b w:val="0"/>
          <w:bCs w:val="0"/>
        </w:rPr>
        <w:t>siderophores</w:t>
      </w:r>
      <w:r w:rsidRPr="00BA7D0C">
        <w:rPr>
          <w:b w:val="0"/>
          <w:bCs w:val="0"/>
        </w:rPr>
        <w:t xml:space="preserve"> and </w:t>
      </w:r>
      <w:r>
        <w:rPr>
          <w:b w:val="0"/>
          <w:bCs w:val="0"/>
        </w:rPr>
        <w:t>weak organic ligands</w:t>
      </w:r>
      <w:r w:rsidRPr="00BA7D0C">
        <w:rPr>
          <w:b w:val="0"/>
          <w:bCs w:val="0"/>
        </w:rPr>
        <w:t xml:space="preserve"> during zinc transport in the rhizosphere </w:t>
      </w:r>
      <w:bookmarkEnd w:id="2"/>
      <w:r>
        <w:rPr>
          <w:b w:val="0"/>
          <w:bCs w:val="0"/>
        </w:rPr>
        <w:t>controlled by pH and ion strength gradients</w:t>
      </w:r>
    </w:p>
    <w:bookmarkEnd w:id="3"/>
    <w:p w14:paraId="752BE456" w14:textId="77777777" w:rsidR="006E7E57" w:rsidRPr="006E7E57" w:rsidRDefault="006E7E57" w:rsidP="00DE4B99">
      <w:pPr>
        <w:jc w:val="center"/>
        <w:rPr>
          <w:sz w:val="28"/>
          <w:szCs w:val="28"/>
        </w:rPr>
      </w:pPr>
    </w:p>
    <w:p w14:paraId="1C87C4A4" w14:textId="77777777" w:rsidR="00816A81" w:rsidRPr="00D20FA0" w:rsidRDefault="00816A81" w:rsidP="00816A81">
      <w:pPr>
        <w:pStyle w:val="association"/>
        <w:rPr>
          <w:vertAlign w:val="superscript"/>
          <w:lang w:val="es-ES"/>
        </w:rPr>
      </w:pPr>
      <w:bookmarkStart w:id="4" w:name="_Hlk96689848"/>
      <w:r w:rsidRPr="00D20FA0">
        <w:rPr>
          <w:lang w:val="es-ES"/>
        </w:rPr>
        <w:t>George H.R. Northover</w:t>
      </w:r>
      <w:r w:rsidRPr="00D20FA0">
        <w:rPr>
          <w:vertAlign w:val="superscript"/>
          <w:lang w:val="es-ES"/>
        </w:rPr>
        <w:t>1</w:t>
      </w:r>
      <w:r w:rsidRPr="00D20FA0">
        <w:rPr>
          <w:lang w:val="es-ES"/>
        </w:rPr>
        <w:t>, Yiru Mao</w:t>
      </w:r>
      <w:r w:rsidRPr="00D20FA0">
        <w:rPr>
          <w:vertAlign w:val="superscript"/>
          <w:lang w:val="es-ES"/>
        </w:rPr>
        <w:t>1</w:t>
      </w:r>
      <w:r w:rsidRPr="00D20FA0">
        <w:rPr>
          <w:lang w:val="es-ES"/>
        </w:rPr>
        <w:t>, Salvador Blasco</w:t>
      </w:r>
      <w:r w:rsidRPr="00D20FA0">
        <w:rPr>
          <w:vertAlign w:val="superscript"/>
          <w:lang w:val="es-ES"/>
        </w:rPr>
        <w:t>2</w:t>
      </w:r>
      <w:r w:rsidRPr="00D20FA0">
        <w:rPr>
          <w:lang w:val="es-ES"/>
        </w:rPr>
        <w:t>, Ramon Vilar</w:t>
      </w:r>
      <w:r w:rsidRPr="00D20FA0">
        <w:rPr>
          <w:vertAlign w:val="superscript"/>
          <w:lang w:val="es-ES"/>
        </w:rPr>
        <w:t>3</w:t>
      </w:r>
      <w:r w:rsidRPr="00D20FA0">
        <w:rPr>
          <w:lang w:val="es-ES"/>
        </w:rPr>
        <w:t>, Enrique Garcia-España</w:t>
      </w:r>
      <w:r w:rsidRPr="00D20FA0">
        <w:rPr>
          <w:vertAlign w:val="superscript"/>
          <w:lang w:val="es-ES"/>
        </w:rPr>
        <w:t>2</w:t>
      </w:r>
      <w:r w:rsidRPr="00D20FA0">
        <w:rPr>
          <w:lang w:val="es-ES"/>
        </w:rPr>
        <w:t>, Claudia Rocco</w:t>
      </w:r>
      <w:r w:rsidRPr="00BA7D0C">
        <w:rPr>
          <w:vertAlign w:val="superscript"/>
          <w:lang w:val="es-ES"/>
        </w:rPr>
        <w:t>1,4</w:t>
      </w:r>
      <w:r w:rsidRPr="00D20FA0">
        <w:rPr>
          <w:lang w:val="es-ES"/>
        </w:rPr>
        <w:t xml:space="preserve">, </w:t>
      </w:r>
      <w:r w:rsidRPr="00BA7D0C">
        <w:rPr>
          <w:lang w:val="es-ES"/>
        </w:rPr>
        <w:t>Md Hanif</w:t>
      </w:r>
      <w:r w:rsidRPr="00BA7D0C">
        <w:rPr>
          <w:vertAlign w:val="superscript"/>
          <w:lang w:val="es-ES"/>
        </w:rPr>
        <w:t>1,5</w:t>
      </w:r>
      <w:r w:rsidRPr="00BA7D0C">
        <w:rPr>
          <w:lang w:val="es-ES"/>
        </w:rPr>
        <w:t xml:space="preserve">, </w:t>
      </w:r>
      <w:r w:rsidRPr="00D20FA0">
        <w:rPr>
          <w:lang w:val="es-ES"/>
        </w:rPr>
        <w:t>and Dominik J. Weiss</w:t>
      </w:r>
      <w:r w:rsidRPr="00D20FA0">
        <w:rPr>
          <w:vertAlign w:val="superscript"/>
          <w:lang w:val="es-ES"/>
        </w:rPr>
        <w:t>1,</w:t>
      </w:r>
      <w:r w:rsidRPr="00BA7D0C">
        <w:rPr>
          <w:vertAlign w:val="superscript"/>
          <w:lang w:val="es-ES"/>
        </w:rPr>
        <w:t>6</w:t>
      </w:r>
    </w:p>
    <w:p w14:paraId="1F8F8E3D" w14:textId="77777777" w:rsidR="00816A81" w:rsidRPr="00D20FA0" w:rsidRDefault="00816A81" w:rsidP="00816A81">
      <w:pPr>
        <w:pStyle w:val="association"/>
        <w:rPr>
          <w:vertAlign w:val="superscript"/>
          <w:lang w:val="es-ES"/>
        </w:rPr>
      </w:pPr>
    </w:p>
    <w:p w14:paraId="615078A6" w14:textId="77777777" w:rsidR="00816A81" w:rsidRPr="00D20FA0" w:rsidRDefault="00816A81" w:rsidP="00816A81">
      <w:pPr>
        <w:pStyle w:val="association"/>
        <w:rPr>
          <w:vertAlign w:val="superscript"/>
          <w:lang w:val="es-ES"/>
        </w:rPr>
      </w:pPr>
    </w:p>
    <w:p w14:paraId="673164E0" w14:textId="77777777" w:rsidR="00816A81" w:rsidRPr="00D20FA0" w:rsidRDefault="00816A81" w:rsidP="00816A81">
      <w:pPr>
        <w:pStyle w:val="association"/>
        <w:rPr>
          <w:lang w:val="es-ES"/>
        </w:rPr>
      </w:pPr>
    </w:p>
    <w:p w14:paraId="6CF7C6C8" w14:textId="77777777" w:rsidR="00816A81" w:rsidRPr="00BA7D0C" w:rsidRDefault="00816A81" w:rsidP="00816A81">
      <w:pPr>
        <w:pStyle w:val="association"/>
        <w:rPr>
          <w:sz w:val="20"/>
          <w:szCs w:val="20"/>
        </w:rPr>
      </w:pPr>
      <w:r w:rsidRPr="00BA7D0C">
        <w:rPr>
          <w:sz w:val="20"/>
          <w:szCs w:val="20"/>
          <w:vertAlign w:val="superscript"/>
        </w:rPr>
        <w:t>1</w:t>
      </w:r>
      <w:r w:rsidRPr="00BA7D0C">
        <w:rPr>
          <w:sz w:val="20"/>
          <w:szCs w:val="20"/>
        </w:rPr>
        <w:t>Department of Earth Science and Engineering, Imperial College London, SW7 2AZ, United Kingdom</w:t>
      </w:r>
    </w:p>
    <w:p w14:paraId="7891C596" w14:textId="77777777" w:rsidR="00816A81" w:rsidRPr="00D20FA0" w:rsidRDefault="00816A81" w:rsidP="00816A81">
      <w:pPr>
        <w:pStyle w:val="association"/>
        <w:rPr>
          <w:sz w:val="20"/>
          <w:szCs w:val="20"/>
          <w:lang w:val="es-ES"/>
        </w:rPr>
      </w:pPr>
      <w:r w:rsidRPr="00D20FA0">
        <w:rPr>
          <w:sz w:val="20"/>
          <w:szCs w:val="20"/>
          <w:vertAlign w:val="superscript"/>
          <w:lang w:val="es-ES"/>
        </w:rPr>
        <w:t>2</w:t>
      </w:r>
      <w:r w:rsidRPr="00D20FA0">
        <w:rPr>
          <w:sz w:val="20"/>
          <w:szCs w:val="20"/>
          <w:lang w:val="es-ES"/>
        </w:rPr>
        <w:t>Instituto de Ciencia Molecular (ICMol), University of Valencia, Paterna 46980, Spain</w:t>
      </w:r>
    </w:p>
    <w:p w14:paraId="0B561118" w14:textId="77777777" w:rsidR="00816A81" w:rsidRPr="00BA7D0C" w:rsidRDefault="00816A81" w:rsidP="00816A81">
      <w:pPr>
        <w:pStyle w:val="association"/>
        <w:rPr>
          <w:sz w:val="20"/>
          <w:szCs w:val="20"/>
        </w:rPr>
      </w:pPr>
      <w:r w:rsidRPr="00BA7D0C">
        <w:rPr>
          <w:sz w:val="20"/>
          <w:szCs w:val="20"/>
          <w:vertAlign w:val="superscript"/>
        </w:rPr>
        <w:t>3</w:t>
      </w:r>
      <w:r w:rsidRPr="00BA7D0C">
        <w:rPr>
          <w:sz w:val="20"/>
          <w:szCs w:val="20"/>
        </w:rPr>
        <w:t>Department of Chemistry, Imperial College London, W12 0BZ, United Kingdom</w:t>
      </w:r>
    </w:p>
    <w:p w14:paraId="7FDA7419" w14:textId="77777777" w:rsidR="00816A81" w:rsidRPr="00BA7D0C" w:rsidRDefault="00816A81" w:rsidP="00816A81">
      <w:pPr>
        <w:pStyle w:val="association"/>
        <w:rPr>
          <w:sz w:val="20"/>
          <w:szCs w:val="20"/>
        </w:rPr>
      </w:pPr>
      <w:r w:rsidRPr="00BA7D0C">
        <w:rPr>
          <w:sz w:val="20"/>
          <w:szCs w:val="20"/>
          <w:vertAlign w:val="superscript"/>
        </w:rPr>
        <w:t>4</w:t>
      </w:r>
      <w:r w:rsidRPr="00BA7D0C">
        <w:rPr>
          <w:sz w:val="20"/>
          <w:szCs w:val="20"/>
        </w:rPr>
        <w:t>MRC Centre for Molecular Bacteriology and Infection, Department of Life Sciences, Imperial College London, United Kingdom</w:t>
      </w:r>
    </w:p>
    <w:p w14:paraId="7AA4CDA0" w14:textId="77777777" w:rsidR="00816A81" w:rsidRPr="00BA7D0C" w:rsidRDefault="00816A81" w:rsidP="00816A81">
      <w:pPr>
        <w:pStyle w:val="association"/>
        <w:rPr>
          <w:sz w:val="20"/>
          <w:szCs w:val="20"/>
        </w:rPr>
      </w:pPr>
      <w:r w:rsidRPr="00BA7D0C">
        <w:rPr>
          <w:sz w:val="20"/>
          <w:szCs w:val="20"/>
          <w:vertAlign w:val="superscript"/>
        </w:rPr>
        <w:t>5</w:t>
      </w:r>
      <w:r w:rsidRPr="00BA7D0C">
        <w:rPr>
          <w:sz w:val="20"/>
          <w:szCs w:val="20"/>
        </w:rPr>
        <w:t>Soil, Water and Environment Department, Khulna University, Khulna, Bangladesh</w:t>
      </w:r>
    </w:p>
    <w:p w14:paraId="1F717EB8" w14:textId="77777777" w:rsidR="00816A81" w:rsidRPr="00BA7D0C" w:rsidRDefault="00816A81" w:rsidP="00816A81">
      <w:pPr>
        <w:pStyle w:val="association"/>
        <w:rPr>
          <w:sz w:val="20"/>
          <w:szCs w:val="20"/>
        </w:rPr>
      </w:pPr>
      <w:r w:rsidRPr="00BA7D0C">
        <w:rPr>
          <w:sz w:val="20"/>
          <w:szCs w:val="20"/>
          <w:vertAlign w:val="superscript"/>
        </w:rPr>
        <w:t>6</w:t>
      </w:r>
      <w:r w:rsidRPr="00BA7D0C">
        <w:rPr>
          <w:sz w:val="20"/>
          <w:szCs w:val="20"/>
        </w:rPr>
        <w:t>Department of Civil and Environmental Engineering, Princeton University, New Jersey 08540, United States of America</w:t>
      </w:r>
    </w:p>
    <w:bookmarkEnd w:id="4"/>
    <w:p w14:paraId="60171B9A" w14:textId="77777777" w:rsidR="00816A81" w:rsidRPr="00BA7D0C" w:rsidRDefault="00816A81" w:rsidP="00816A81">
      <w:pPr>
        <w:pStyle w:val="association"/>
        <w:rPr>
          <w:sz w:val="20"/>
          <w:szCs w:val="20"/>
        </w:rPr>
      </w:pPr>
    </w:p>
    <w:p w14:paraId="718ADD13" w14:textId="77777777" w:rsidR="00816A81" w:rsidRPr="00BA7D0C" w:rsidRDefault="00816A81" w:rsidP="00816A81">
      <w:pPr>
        <w:pStyle w:val="association"/>
        <w:rPr>
          <w:sz w:val="20"/>
          <w:szCs w:val="20"/>
        </w:rPr>
      </w:pPr>
    </w:p>
    <w:p w14:paraId="775024F3" w14:textId="77777777" w:rsidR="00816A81" w:rsidRPr="00BA7D0C" w:rsidRDefault="00816A81" w:rsidP="00816A81">
      <w:pPr>
        <w:pStyle w:val="association"/>
        <w:rPr>
          <w:rStyle w:val="Hyperlink"/>
          <w:sz w:val="20"/>
          <w:szCs w:val="20"/>
        </w:rPr>
      </w:pPr>
      <w:r w:rsidRPr="00D20FA0">
        <w:rPr>
          <w:sz w:val="20"/>
          <w:szCs w:val="20"/>
        </w:rPr>
        <w:t xml:space="preserve">Author for correspondence: </w:t>
      </w:r>
      <w:hyperlink r:id="rId11" w:history="1">
        <w:r w:rsidRPr="00BA7D0C">
          <w:rPr>
            <w:rStyle w:val="Hyperlink"/>
            <w:sz w:val="20"/>
            <w:szCs w:val="20"/>
          </w:rPr>
          <w:t>d.weiss@imperial.ac.uk</w:t>
        </w:r>
      </w:hyperlink>
      <w:r w:rsidRPr="00BA7D0C">
        <w:rPr>
          <w:rStyle w:val="Hyperlink"/>
          <w:sz w:val="20"/>
          <w:szCs w:val="20"/>
        </w:rPr>
        <w:t xml:space="preserve"> </w:t>
      </w:r>
    </w:p>
    <w:p w14:paraId="315112F2" w14:textId="77777777" w:rsidR="00B31072" w:rsidRPr="00DC1CCD" w:rsidRDefault="00B31072" w:rsidP="00B31072">
      <w:pPr>
        <w:jc w:val="center"/>
      </w:pPr>
    </w:p>
    <w:p w14:paraId="0E50939A" w14:textId="77777777" w:rsidR="00B31072" w:rsidRPr="00DC1CCD" w:rsidRDefault="00B31072" w:rsidP="00B31072">
      <w:pPr>
        <w:jc w:val="center"/>
      </w:pPr>
    </w:p>
    <w:p w14:paraId="443B2B93" w14:textId="77777777" w:rsidR="00B31072" w:rsidRPr="00DC1CCD" w:rsidRDefault="00B31072" w:rsidP="00B31072">
      <w:pPr>
        <w:jc w:val="center"/>
      </w:pPr>
      <w:r w:rsidRPr="00DC1CCD">
        <w:t xml:space="preserve">Author for correspondence: </w:t>
      </w:r>
      <w:hyperlink r:id="rId12" w:history="1">
        <w:r w:rsidRPr="00DC1CCD">
          <w:rPr>
            <w:rStyle w:val="Hyperlink"/>
          </w:rPr>
          <w:t>d.weiss@imperial.ac.uk</w:t>
        </w:r>
      </w:hyperlink>
    </w:p>
    <w:p w14:paraId="2EA8D685" w14:textId="0C838D03" w:rsidR="009B5DD0" w:rsidRPr="00DC1CCD" w:rsidRDefault="009B5DD0" w:rsidP="007D4E21">
      <w:pPr>
        <w:pStyle w:val="Default"/>
        <w:spacing w:line="480" w:lineRule="auto"/>
        <w:rPr>
          <w:sz w:val="22"/>
          <w:szCs w:val="22"/>
        </w:rPr>
      </w:pPr>
    </w:p>
    <w:p w14:paraId="4478205B" w14:textId="5C1B8EEC" w:rsidR="005B2890" w:rsidRPr="00DC1CCD" w:rsidRDefault="005B2890" w:rsidP="007D4E21">
      <w:pPr>
        <w:pStyle w:val="Default"/>
        <w:spacing w:line="480" w:lineRule="auto"/>
        <w:rPr>
          <w:sz w:val="22"/>
          <w:szCs w:val="22"/>
        </w:rPr>
      </w:pPr>
    </w:p>
    <w:p w14:paraId="2846CFD3" w14:textId="37426180" w:rsidR="00B31072" w:rsidRPr="00DC1CCD" w:rsidRDefault="00B31072">
      <w:pPr>
        <w:spacing w:line="259" w:lineRule="auto"/>
        <w:rPr>
          <w:color w:val="000000"/>
        </w:rPr>
      </w:pPr>
      <w:r w:rsidRPr="00DC1CCD">
        <w:br w:type="page"/>
      </w:r>
    </w:p>
    <w:p w14:paraId="48BA9C17" w14:textId="0399B7B0" w:rsidR="00034E41" w:rsidRPr="00DC1CCD" w:rsidRDefault="00F450E0" w:rsidP="000101DC">
      <w:pPr>
        <w:pStyle w:val="Heading2"/>
      </w:pPr>
      <w:r>
        <w:lastRenderedPageBreak/>
        <w:t xml:space="preserve">SI </w:t>
      </w:r>
      <w:r w:rsidR="00034E41" w:rsidRPr="00DC1CCD">
        <w:t xml:space="preserve">Table </w:t>
      </w:r>
      <w:r w:rsidR="00E26312" w:rsidRPr="00DC1CCD">
        <w:t>1</w:t>
      </w:r>
    </w:p>
    <w:p w14:paraId="10B4ABFB" w14:textId="77777777" w:rsidR="00E26312" w:rsidRPr="0072460E" w:rsidRDefault="00E26312" w:rsidP="0072460E">
      <w:pPr>
        <w:pStyle w:val="CaptionSI"/>
      </w:pPr>
    </w:p>
    <w:p w14:paraId="11797134" w14:textId="568EFA4C" w:rsidR="00B31072" w:rsidRPr="0072460E" w:rsidRDefault="00DC1CCD" w:rsidP="0072460E">
      <w:pPr>
        <w:pStyle w:val="CaptionSI"/>
      </w:pPr>
      <w:r w:rsidRPr="0072460E">
        <w:t xml:space="preserve">Reactions investigated </w:t>
      </w:r>
      <w:r w:rsidR="006E7E57" w:rsidRPr="0072460E">
        <w:t>during</w:t>
      </w:r>
      <w:r w:rsidR="00C07753" w:rsidRPr="0072460E">
        <w:t xml:space="preserve"> this study. The choice was </w:t>
      </w:r>
      <w:r w:rsidRPr="0072460E">
        <w:t xml:space="preserve">based on </w:t>
      </w:r>
      <w:r w:rsidR="00C07753" w:rsidRPr="0072460E">
        <w:t xml:space="preserve">published </w:t>
      </w:r>
      <w:r w:rsidRPr="0072460E">
        <w:t>structural data</w:t>
      </w:r>
      <w:r w:rsidR="00C07753" w:rsidRPr="0072460E">
        <w:t xml:space="preserve"> </w:t>
      </w:r>
      <w:r w:rsidR="00817D16" w:rsidRPr="0072460E">
        <w:t xml:space="preserve">from the Cambridge Crystallographic Data Centre </w:t>
      </w:r>
      <w:r w:rsidR="00C07753" w:rsidRPr="0072460E">
        <w:t>and coordination chemistry studies</w:t>
      </w:r>
      <w:r w:rsidR="005F0DDB">
        <w:t xml:space="preserve"> in solution</w:t>
      </w:r>
      <w:r w:rsidR="00C07753" w:rsidRPr="0072460E">
        <w:t xml:space="preserve"> </w:t>
      </w:r>
      <w:r w:rsidR="0072460E">
        <w:fldChar w:fldCharType="begin">
          <w:fldData xml:space="preserve">PEVuZE5vdGU+PENpdGU+PEF1dGhvcj5DYXBvbmU8L0F1dGhvcj48WWVhcj4xOTg2PC9ZZWFyPjxS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</w:fldData>
        </w:fldChar>
      </w:r>
      <w:r w:rsidR="0072460E">
        <w:instrText xml:space="preserve"> ADDIN EN.CITE </w:instrText>
      </w:r>
      <w:r w:rsidR="0072460E">
        <w:fldChar w:fldCharType="begin">
          <w:fldData xml:space="preserve">PEVuZE5vdGU+PENpdGU+PEF1dGhvcj5DYXBvbmU8L0F1dGhvcj48WWVhcj4xOTg2PC9ZZWFyPjxS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</w:fldData>
        </w:fldChar>
      </w:r>
      <w:r w:rsidR="0072460E">
        <w:instrText xml:space="preserve"> ADDIN EN.CITE.DATA </w:instrText>
      </w:r>
      <w:r w:rsidR="0072460E">
        <w:fldChar w:fldCharType="end"/>
      </w:r>
      <w:r w:rsidR="0072460E">
        <w:fldChar w:fldCharType="separate"/>
      </w:r>
      <w:r w:rsidR="0072460E" w:rsidRPr="0072460E">
        <w:rPr>
          <w:noProof/>
          <w:vertAlign w:val="superscript"/>
        </w:rPr>
        <w:t>1-11</w:t>
      </w:r>
      <w:r w:rsidR="0072460E">
        <w:fldChar w:fldCharType="end"/>
      </w:r>
    </w:p>
    <w:p w14:paraId="6B2C962A" w14:textId="77777777" w:rsidR="00B31072" w:rsidRPr="0072460E" w:rsidRDefault="00B31072" w:rsidP="0072460E">
      <w:pPr>
        <w:pStyle w:val="CaptionSI"/>
      </w:pPr>
    </w:p>
    <w:p w14:paraId="320BD5D1" w14:textId="682F9040" w:rsidR="00B93EC3" w:rsidRPr="00DC1CCD" w:rsidRDefault="00B93EC3" w:rsidP="00112B44">
      <w:pPr>
        <w:spacing w:after="0" w:line="240" w:lineRule="auto"/>
        <w:rPr>
          <w:b/>
          <w:bCs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1560"/>
        <w:gridCol w:w="4536"/>
      </w:tblGrid>
      <w:tr w:rsidR="00DC1CCD" w:rsidRPr="00DC1CCD" w14:paraId="71F0238E" w14:textId="77777777" w:rsidTr="0077679B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29AD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bookmarkStart w:id="5" w:name="_Hlk95071319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65E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3E74748C" w14:textId="77777777" w:rsidTr="0077679B">
        <w:trPr>
          <w:trHeight w:val="301"/>
        </w:trPr>
        <w:tc>
          <w:tcPr>
            <w:tcW w:w="1560" w:type="dxa"/>
          </w:tcPr>
          <w:p w14:paraId="2490EEF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 xml:space="preserve">Number </w:t>
            </w:r>
          </w:p>
        </w:tc>
        <w:tc>
          <w:tcPr>
            <w:tcW w:w="4536" w:type="dxa"/>
            <w:noWrap/>
            <w:vAlign w:val="bottom"/>
            <w:hideMark/>
          </w:tcPr>
          <w:p w14:paraId="672CD857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Proposed reaction</w:t>
            </w:r>
          </w:p>
        </w:tc>
      </w:tr>
      <w:tr w:rsidR="00DC1CCD" w:rsidRPr="00DC1CCD" w14:paraId="7DB708C0" w14:textId="77777777" w:rsidTr="0077679B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EAC4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614C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39E3C9F0" w14:textId="77777777" w:rsidTr="0077679B">
        <w:trPr>
          <w:trHeight w:val="301"/>
        </w:trPr>
        <w:tc>
          <w:tcPr>
            <w:tcW w:w="1560" w:type="dxa"/>
          </w:tcPr>
          <w:p w14:paraId="71D7A96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536" w:type="dxa"/>
            <w:noWrap/>
            <w:vAlign w:val="bottom"/>
            <w:hideMark/>
          </w:tcPr>
          <w:p w14:paraId="7989E35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1415A796" w14:textId="77777777" w:rsidTr="0077679B">
        <w:trPr>
          <w:trHeight w:val="262"/>
        </w:trPr>
        <w:tc>
          <w:tcPr>
            <w:tcW w:w="1560" w:type="dxa"/>
          </w:tcPr>
          <w:p w14:paraId="72C6D8B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1</w:t>
            </w:r>
          </w:p>
        </w:tc>
        <w:tc>
          <w:tcPr>
            <w:tcW w:w="4536" w:type="dxa"/>
            <w:noWrap/>
            <w:vAlign w:val="center"/>
            <w:hideMark/>
          </w:tcPr>
          <w:p w14:paraId="5175178F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vertAlign w:val="superscript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2H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H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Cit)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+</w:t>
            </w:r>
          </w:p>
        </w:tc>
      </w:tr>
      <w:tr w:rsidR="00DC1CCD" w:rsidRPr="00DC1CCD" w14:paraId="19594686" w14:textId="77777777" w:rsidTr="0077679B">
        <w:trPr>
          <w:trHeight w:val="262"/>
        </w:trPr>
        <w:tc>
          <w:tcPr>
            <w:tcW w:w="1560" w:type="dxa"/>
          </w:tcPr>
          <w:p w14:paraId="1DCAE8C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2</w:t>
            </w:r>
          </w:p>
        </w:tc>
        <w:tc>
          <w:tcPr>
            <w:tcW w:w="4536" w:type="dxa"/>
            <w:noWrap/>
            <w:vAlign w:val="center"/>
            <w:hideMark/>
          </w:tcPr>
          <w:p w14:paraId="0C50F87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3-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2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H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val="es-MX" w:eastAsia="en-GB"/>
              </w:rPr>
              <w:t>⇌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[Zn(HCit)]</w:t>
            </w:r>
          </w:p>
        </w:tc>
      </w:tr>
      <w:tr w:rsidR="00DC1CCD" w:rsidRPr="00DC1CCD" w14:paraId="065617DC" w14:textId="77777777" w:rsidTr="0077679B">
        <w:trPr>
          <w:trHeight w:val="262"/>
        </w:trPr>
        <w:tc>
          <w:tcPr>
            <w:tcW w:w="1560" w:type="dxa"/>
          </w:tcPr>
          <w:p w14:paraId="10F3533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3</w:t>
            </w:r>
          </w:p>
        </w:tc>
        <w:tc>
          <w:tcPr>
            <w:tcW w:w="4536" w:type="dxa"/>
            <w:noWrap/>
            <w:vAlign w:val="center"/>
            <w:hideMark/>
          </w:tcPr>
          <w:p w14:paraId="61CCBC0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Cit)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-</w:t>
            </w:r>
          </w:p>
        </w:tc>
      </w:tr>
      <w:tr w:rsidR="00DC1CCD" w:rsidRPr="00DC1CCD" w14:paraId="5C77DFBC" w14:textId="77777777" w:rsidTr="0077679B">
        <w:trPr>
          <w:trHeight w:val="262"/>
        </w:trPr>
        <w:tc>
          <w:tcPr>
            <w:tcW w:w="1560" w:type="dxa"/>
          </w:tcPr>
          <w:p w14:paraId="2FDE190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4</w:t>
            </w:r>
          </w:p>
        </w:tc>
        <w:tc>
          <w:tcPr>
            <w:tcW w:w="4536" w:type="dxa"/>
            <w:noWrap/>
            <w:vAlign w:val="center"/>
            <w:hideMark/>
          </w:tcPr>
          <w:p w14:paraId="7674088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2Cit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3-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2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2H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val="es-MX" w:eastAsia="en-GB"/>
              </w:rPr>
              <w:t>⇌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[Zn(HCit)</w:t>
            </w:r>
            <w:r w:rsidRPr="00DC1CCD">
              <w:rPr>
                <w:rFonts w:eastAsia="Times New Roman"/>
                <w:color w:val="333333"/>
                <w:vertAlign w:val="subscript"/>
                <w:lang w:val="es-MX" w:eastAsia="en-GB"/>
              </w:rPr>
              <w:t>2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2-</w:t>
            </w:r>
          </w:p>
        </w:tc>
      </w:tr>
      <w:tr w:rsidR="00DC1CCD" w:rsidRPr="00DC1CCD" w14:paraId="41F2B112" w14:textId="77777777" w:rsidTr="0077679B">
        <w:trPr>
          <w:trHeight w:val="262"/>
        </w:trPr>
        <w:tc>
          <w:tcPr>
            <w:tcW w:w="1560" w:type="dxa"/>
          </w:tcPr>
          <w:p w14:paraId="7DCF0E3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5</w:t>
            </w:r>
          </w:p>
        </w:tc>
        <w:tc>
          <w:tcPr>
            <w:tcW w:w="4536" w:type="dxa"/>
            <w:noWrap/>
            <w:vAlign w:val="center"/>
            <w:hideMark/>
          </w:tcPr>
          <w:p w14:paraId="0B61CC9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val="es-MX" w:eastAsia="en-GB"/>
              </w:rPr>
            </w:pPr>
            <w:r w:rsidRPr="00DC1CCD">
              <w:rPr>
                <w:rFonts w:eastAsia="Times New Roman"/>
                <w:color w:val="333333"/>
                <w:lang w:val="es-MX" w:eastAsia="en-GB"/>
              </w:rPr>
              <w:t>2Cit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3-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2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+ H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+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val="es-MX" w:eastAsia="en-GB"/>
              </w:rPr>
              <w:t>⇌</w:t>
            </w:r>
            <w:r w:rsidRPr="00DC1CCD">
              <w:rPr>
                <w:rFonts w:eastAsia="Times New Roman"/>
                <w:color w:val="333333"/>
                <w:lang w:val="es-MX" w:eastAsia="en-GB"/>
              </w:rPr>
              <w:t xml:space="preserve"> [Zn(HCit)(Cit)]</w:t>
            </w:r>
            <w:r w:rsidRPr="00DC1CCD">
              <w:rPr>
                <w:rFonts w:eastAsia="Times New Roman"/>
                <w:color w:val="333333"/>
                <w:vertAlign w:val="superscript"/>
                <w:lang w:val="es-MX" w:eastAsia="en-GB"/>
              </w:rPr>
              <w:t>3-</w:t>
            </w:r>
          </w:p>
        </w:tc>
      </w:tr>
      <w:tr w:rsidR="00DC1CCD" w:rsidRPr="00DC1CCD" w14:paraId="3B498473" w14:textId="77777777" w:rsidTr="0077679B">
        <w:trPr>
          <w:trHeight w:val="262"/>
        </w:trPr>
        <w:tc>
          <w:tcPr>
            <w:tcW w:w="1560" w:type="dxa"/>
          </w:tcPr>
          <w:p w14:paraId="167FCED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6</w:t>
            </w:r>
          </w:p>
        </w:tc>
        <w:tc>
          <w:tcPr>
            <w:tcW w:w="4536" w:type="dxa"/>
            <w:noWrap/>
            <w:vAlign w:val="center"/>
            <w:hideMark/>
          </w:tcPr>
          <w:p w14:paraId="402DE22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2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Cit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4-</w:t>
            </w:r>
          </w:p>
        </w:tc>
      </w:tr>
      <w:tr w:rsidR="00DC1CCD" w:rsidRPr="00DC1CCD" w14:paraId="15F69600" w14:textId="77777777" w:rsidTr="0077679B">
        <w:trPr>
          <w:trHeight w:val="262"/>
        </w:trPr>
        <w:tc>
          <w:tcPr>
            <w:tcW w:w="1560" w:type="dxa"/>
          </w:tcPr>
          <w:p w14:paraId="0E6B15E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7</w:t>
            </w:r>
          </w:p>
        </w:tc>
        <w:tc>
          <w:tcPr>
            <w:tcW w:w="4536" w:type="dxa"/>
            <w:noWrap/>
            <w:vAlign w:val="center"/>
            <w:hideMark/>
          </w:tcPr>
          <w:p w14:paraId="3D342ED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2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2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(Cit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-</w:t>
            </w:r>
          </w:p>
        </w:tc>
      </w:tr>
      <w:tr w:rsidR="00DC1CCD" w:rsidRPr="00DC1CCD" w14:paraId="5A6AC0EF" w14:textId="77777777" w:rsidTr="0077679B">
        <w:trPr>
          <w:trHeight w:val="262"/>
        </w:trPr>
        <w:tc>
          <w:tcPr>
            <w:tcW w:w="1560" w:type="dxa"/>
          </w:tcPr>
          <w:p w14:paraId="2FE53CF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8</w:t>
            </w:r>
          </w:p>
        </w:tc>
        <w:tc>
          <w:tcPr>
            <w:tcW w:w="4536" w:type="dxa"/>
            <w:noWrap/>
            <w:vAlign w:val="center"/>
            <w:hideMark/>
          </w:tcPr>
          <w:p w14:paraId="085FB33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2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2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2OH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(Cit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(OH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4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 </w:t>
            </w:r>
          </w:p>
        </w:tc>
      </w:tr>
      <w:tr w:rsidR="00DC1CCD" w:rsidRPr="00DC1CCD" w14:paraId="64EA57A2" w14:textId="77777777" w:rsidTr="0077679B">
        <w:trPr>
          <w:trHeight w:val="262"/>
        </w:trPr>
        <w:tc>
          <w:tcPr>
            <w:tcW w:w="1560" w:type="dxa"/>
          </w:tcPr>
          <w:p w14:paraId="4C78720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9</w:t>
            </w:r>
          </w:p>
        </w:tc>
        <w:tc>
          <w:tcPr>
            <w:tcW w:w="4536" w:type="dxa"/>
            <w:noWrap/>
            <w:vAlign w:val="center"/>
            <w:hideMark/>
          </w:tcPr>
          <w:p w14:paraId="43BA80C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OH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Cit)(OH)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-</w:t>
            </w:r>
          </w:p>
        </w:tc>
      </w:tr>
      <w:tr w:rsidR="00DC1CCD" w:rsidRPr="00DC1CCD" w14:paraId="77DD2937" w14:textId="77777777" w:rsidTr="0077679B">
        <w:trPr>
          <w:trHeight w:val="262"/>
        </w:trPr>
        <w:tc>
          <w:tcPr>
            <w:tcW w:w="1560" w:type="dxa"/>
          </w:tcPr>
          <w:p w14:paraId="0D30D4C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10</w:t>
            </w:r>
          </w:p>
        </w:tc>
        <w:tc>
          <w:tcPr>
            <w:tcW w:w="4536" w:type="dxa"/>
            <w:noWrap/>
            <w:vAlign w:val="center"/>
            <w:hideMark/>
          </w:tcPr>
          <w:p w14:paraId="25603BA7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2OH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Cit)(OH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333333"/>
                <w:lang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</w:p>
        </w:tc>
      </w:tr>
      <w:tr w:rsidR="00DC1CCD" w:rsidRPr="00DC1CCD" w14:paraId="1E722179" w14:textId="77777777" w:rsidTr="0077679B">
        <w:trPr>
          <w:trHeight w:val="262"/>
        </w:trPr>
        <w:tc>
          <w:tcPr>
            <w:tcW w:w="1560" w:type="dxa"/>
          </w:tcPr>
          <w:p w14:paraId="7A8321F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11</w:t>
            </w:r>
          </w:p>
        </w:tc>
        <w:tc>
          <w:tcPr>
            <w:tcW w:w="4536" w:type="dxa"/>
            <w:noWrap/>
            <w:vAlign w:val="center"/>
            <w:hideMark/>
          </w:tcPr>
          <w:p w14:paraId="13BB95E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333333"/>
                <w:lang w:eastAsia="en-GB"/>
              </w:rPr>
            </w:pPr>
            <w:r w:rsidRPr="00DC1CCD">
              <w:rPr>
                <w:rFonts w:eastAsia="Times New Roman"/>
                <w:color w:val="333333"/>
                <w:lang w:eastAsia="en-GB"/>
              </w:rPr>
              <w:t>Cit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Zn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+ 3OH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333333"/>
                <w:lang w:eastAsia="en-GB"/>
              </w:rPr>
              <w:t>⇌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[Zn(Cit)(OH)</w:t>
            </w:r>
            <w:r w:rsidRPr="00DC1CCD">
              <w:rPr>
                <w:rFonts w:eastAsia="Times New Roman"/>
                <w:color w:val="333333"/>
                <w:vertAlign w:val="subscript"/>
                <w:lang w:eastAsia="en-GB"/>
              </w:rPr>
              <w:t>3</w:t>
            </w:r>
            <w:r w:rsidRPr="00DC1CCD">
              <w:rPr>
                <w:rFonts w:eastAsia="Times New Roman"/>
                <w:color w:val="333333"/>
                <w:lang w:eastAsia="en-GB"/>
              </w:rPr>
              <w:t>]</w:t>
            </w:r>
            <w:r w:rsidRPr="00DC1CCD">
              <w:rPr>
                <w:rFonts w:eastAsia="Times New Roman"/>
                <w:color w:val="333333"/>
                <w:vertAlign w:val="superscript"/>
                <w:lang w:eastAsia="en-GB"/>
              </w:rPr>
              <w:t>4-</w:t>
            </w:r>
            <w:r w:rsidRPr="00DC1CCD">
              <w:rPr>
                <w:rFonts w:eastAsia="Times New Roman"/>
                <w:color w:val="333333"/>
                <w:lang w:eastAsia="en-GB"/>
              </w:rPr>
              <w:t xml:space="preserve">  </w:t>
            </w:r>
          </w:p>
        </w:tc>
      </w:tr>
      <w:tr w:rsidR="00DC1CCD" w:rsidRPr="00DC1CCD" w14:paraId="73150495" w14:textId="77777777" w:rsidTr="0077679B">
        <w:trPr>
          <w:trHeight w:val="26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AEA0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1354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bookmarkEnd w:id="5"/>
    </w:tbl>
    <w:p w14:paraId="6984E307" w14:textId="3E2B83C1" w:rsidR="007A3525" w:rsidRPr="00DC1CCD" w:rsidRDefault="007A3525" w:rsidP="00112B44">
      <w:pPr>
        <w:spacing w:after="0" w:line="240" w:lineRule="auto"/>
        <w:rPr>
          <w:b/>
          <w:bCs/>
        </w:rPr>
        <w:sectPr w:rsidR="007A3525" w:rsidRPr="00DC1CCD" w:rsidSect="004B3367">
          <w:footerReference w:type="default" r:id="rId13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F1F54A" w14:textId="77777777" w:rsidR="00396FB4" w:rsidRPr="00DC1CCD" w:rsidRDefault="00396FB4" w:rsidP="00112B44">
      <w:pPr>
        <w:spacing w:after="0" w:line="240" w:lineRule="auto"/>
        <w:rPr>
          <w:b/>
          <w:bCs/>
        </w:rPr>
      </w:pPr>
    </w:p>
    <w:p w14:paraId="697300A8" w14:textId="1A0E597B" w:rsidR="00817D16" w:rsidRPr="00DC1CCD" w:rsidRDefault="00817D16" w:rsidP="00817D16">
      <w:pPr>
        <w:pStyle w:val="Heading2"/>
      </w:pPr>
      <w:r>
        <w:t xml:space="preserve">SI </w:t>
      </w:r>
      <w:r w:rsidRPr="00DC1CCD">
        <w:t xml:space="preserve">Table </w:t>
      </w:r>
      <w:r>
        <w:t>2</w:t>
      </w:r>
      <w:r w:rsidRPr="00DC1CCD">
        <w:t xml:space="preserve"> </w:t>
      </w:r>
    </w:p>
    <w:p w14:paraId="7BED1075" w14:textId="77777777" w:rsidR="00817D16" w:rsidRPr="00DC1CCD" w:rsidRDefault="00817D16" w:rsidP="0072460E">
      <w:pPr>
        <w:pStyle w:val="CaptionSI"/>
      </w:pPr>
    </w:p>
    <w:p w14:paraId="509D5A21" w14:textId="4A162E9B" w:rsidR="00817D16" w:rsidRPr="00DC1CCD" w:rsidRDefault="00817D16" w:rsidP="0072460E">
      <w:pPr>
        <w:pStyle w:val="CaptionSI"/>
      </w:pPr>
      <w:r w:rsidRPr="00DC1CCD">
        <w:t xml:space="preserve">Zn(II) hydrolysis constants (logβ) </w:t>
      </w:r>
      <w:r>
        <w:t>in aqueous solution with</w:t>
      </w:r>
      <w:r w:rsidRPr="00DC1CCD">
        <w:t xml:space="preserve"> different NaCl</w:t>
      </w:r>
      <w:r>
        <w:t xml:space="preserve"> concentrations</w:t>
      </w:r>
      <w:r w:rsidRPr="00DC1CCD">
        <w:t xml:space="preserve"> (</w:t>
      </w:r>
      <w:r>
        <w:t>mol dm</w:t>
      </w:r>
      <w:r w:rsidRPr="00817D16">
        <w:rPr>
          <w:vertAlign w:val="superscript"/>
        </w:rPr>
        <w:t>-3</w:t>
      </w:r>
      <w:r w:rsidRPr="00DC1CCD">
        <w:t>) at T = 298.1 K</w:t>
      </w:r>
      <w:r>
        <w:t xml:space="preserve">. Previously published values </w:t>
      </w:r>
      <w:r w:rsidR="00D64283">
        <w:t>f</w:t>
      </w:r>
      <w:r>
        <w:t xml:space="preserve">or </w:t>
      </w:r>
      <w:r w:rsidRPr="00817D16">
        <w:t>[Zn(OH)</w:t>
      </w:r>
      <w:r w:rsidRPr="00817D16">
        <w:rPr>
          <w:vertAlign w:val="subscript"/>
        </w:rPr>
        <w:t>2</w:t>
      </w:r>
      <w:r w:rsidRPr="00817D16">
        <w:t>]</w:t>
      </w:r>
      <w:r w:rsidR="00D64283">
        <w:t xml:space="preserve"> </w:t>
      </w:r>
      <w:r w:rsidR="00DA5F28">
        <w:t xml:space="preserve">are </w:t>
      </w:r>
      <w:r>
        <w:t>-17.8</w:t>
      </w:r>
      <w:r w:rsidR="00D64283">
        <w:t xml:space="preserve"> </w:t>
      </w:r>
      <w:r w:rsidR="0072460E">
        <w:fldChar w:fldCharType="begin"/>
      </w:r>
      <w:r w:rsidR="0072460E">
        <w:instrText xml:space="preserve"> ADDIN EN.CITE &lt;EndNote&gt;&lt;Cite&gt;&lt;Author&gt;Smith&lt;/Author&gt;&lt;Year&gt;1976&lt;/Year&gt;&lt;RecNum&gt;34491&lt;/RecNum&gt;&lt;DisplayText&gt;&lt;style face="superscript"&gt;12&lt;/style&gt;&lt;/DisplayText&gt;&lt;record&gt;&lt;rec-number&gt;34491&lt;/rec-number&gt;&lt;foreign-keys&gt;&lt;key app="EN" db-id="t00w552sjzxeaoewrv5ptetov502zs9dwzwr" timestamp="1645897880"&gt;34491&lt;/key&gt;&lt;/foreign-keys&gt;&lt;ref-type name="Journal Article"&gt;17&lt;/ref-type&gt;&lt;contributors&gt;&lt;authors&gt;&lt;author&gt;Smith, R. M.&lt;/author&gt;&lt;author&gt;Martell, A. E.&lt;/author&gt;&lt;/authors&gt;&lt;/contributors&gt;&lt;titles&gt;&lt;title&gt;Critical stability constants&lt;/title&gt;&lt;secondary-title&gt;Inorganic Complexes&lt;/secondary-title&gt;&lt;/titles&gt;&lt;periodical&gt;&lt;full-title&gt;Inorganic Complexes&lt;/full-title&gt;&lt;/periodical&gt;&lt;volume&gt;4&lt;/volume&gt;&lt;dates&gt;&lt;year&gt;1976&lt;/year&gt;&lt;/dates&gt;&lt;urls&gt;&lt;/urls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2</w:t>
      </w:r>
      <w:r w:rsidR="0072460E">
        <w:fldChar w:fldCharType="end"/>
      </w:r>
      <w:r>
        <w:t xml:space="preserve">, -17.82±0.08 </w:t>
      </w:r>
      <w:r w:rsidR="0072460E">
        <w:fldChar w:fldCharType="begin"/>
      </w:r>
      <w:r w:rsidR="0072460E">
        <w:instrText xml:space="preserve"> ADDIN EN.CITE &lt;EndNote&gt;&lt;Cite&gt;&lt;Author&gt;Powell&lt;/Author&gt;&lt;Year&gt;2013&lt;/Year&gt;&lt;RecNum&gt;33553&lt;/RecNum&gt;&lt;DisplayText&gt;&lt;style face="superscript"&gt;13&lt;/style&gt;&lt;/DisplayText&gt;&lt;record&gt;&lt;rec-number&gt;33553&lt;/rec-number&gt;&lt;foreign-keys&gt;&lt;key app="EN" db-id="t00w552sjzxeaoewrv5ptetov502zs9dwzwr" timestamp="1643920845"&gt;33553&lt;/key&gt;&lt;/foreign-keys&gt;&lt;ref-type name="Journal Article"&gt;17&lt;/ref-type&gt;&lt;contributors&gt;&lt;authors&gt;&lt;author&gt;Powell, K. J.&lt;/author&gt;&lt;author&gt;Brown, P. L.&lt;/author&gt;&lt;author&gt;Byrne, R. H.&lt;/author&gt;&lt;author&gt;Gajda, T.&lt;/author&gt;&lt;author&gt;Hefter, G.&lt;/author&gt;&lt;author&gt;Leuz, A. K.&lt;/author&gt;&lt;author&gt;Sjöberg, S.&lt;/author&gt;&lt;author&gt;Wanner, H.&lt;/author&gt;&lt;/authors&gt;&lt;/contributors&gt;&lt;titles&gt;&lt;title&gt;Chemical speciation of environmentally significant metals with inorganic ligands. Part 5: The Zn2+ + OH-, Cl-, CO32-, SO42-, and PO43-systems (IUPAC Technical Report)&lt;/title&gt;&lt;secondary-title&gt;Pure and Applied Chemistry&lt;/secondary-title&gt;&lt;/titles&gt;&lt;periodical&gt;&lt;full-title&gt;Pure and Applied Chemistry&lt;/full-title&gt;&lt;/periodical&gt;&lt;pages&gt;2249-2311&lt;/pages&gt;&lt;volume&gt;85&lt;/volume&gt;&lt;number&gt;12&lt;/number&gt;&lt;dates&gt;&lt;year&gt;2013&lt;/year&gt;&lt;/dates&gt;&lt;work-type&gt;Article&lt;/work-type&gt;&lt;urls&gt;&lt;related-urls&gt;&lt;url&gt;https://www.scopus.com/inward/record.uri?eid=2-s2.0-84890259110&amp;amp;doi=10.1351%2fPAC-REP-13-06-03&amp;amp;partnerID=40&amp;amp;md5=313fd54e4d16a6acb9fbfa8f34456a1c&lt;/url&gt;&lt;/related-urls&gt;&lt;/urls&gt;&lt;electronic-resource-num&gt;10.1351/PAC-REP-13-06-03&lt;/electronic-resource-num&gt;&lt;remote-database-name&gt;Scopus&lt;/remote-database-name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3</w:t>
      </w:r>
      <w:r w:rsidR="0072460E">
        <w:fldChar w:fldCharType="end"/>
      </w:r>
      <w:r>
        <w:t xml:space="preserve">, -16.9 </w:t>
      </w:r>
      <w:r w:rsidR="0072460E">
        <w:fldChar w:fldCharType="begin"/>
      </w:r>
      <w:r w:rsidR="0072460E">
        <w:instrText xml:space="preserve"> ADDIN EN.CITE &lt;EndNote&gt;&lt;Cite&gt;&lt;Author&gt;Baes&lt;/Author&gt;&lt;Year&gt;1976&lt;/Year&gt;&lt;RecNum&gt;441&lt;/RecNum&gt;&lt;DisplayText&gt;&lt;style face="superscript"&gt;14&lt;/style&gt;&lt;/DisplayText&gt;&lt;record&gt;&lt;rec-number&gt;441&lt;/rec-number&gt;&lt;foreign-keys&gt;&lt;key app="EN" db-id="t00w552sjzxeaoewrv5ptetov502zs9dwzwr" timestamp="0"&gt;441&lt;/key&gt;&lt;/foreign-keys&gt;&lt;ref-type name="Book"&gt;6&lt;/ref-type&gt;&lt;contributors&gt;&lt;authors&gt;&lt;author&gt;Baes, C.F.&lt;/author&gt;&lt;author&gt;Mesmer, R.E.&lt;/author&gt;&lt;/authors&gt;&lt;/contributors&gt;&lt;titles&gt;&lt;title&gt;The hydrolysis of cations&lt;/title&gt;&lt;/titles&gt;&lt;pages&gt;323&lt;/pages&gt;&lt;dates&gt;&lt;year&gt;1976&lt;/year&gt;&lt;/dates&gt;&lt;pub-location&gt;New York&lt;/pub-location&gt;&lt;publisher&gt;John Wiley and Sons&lt;/publisher&gt;&lt;urls&gt;&lt;/urls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4</w:t>
      </w:r>
      <w:r w:rsidR="0072460E">
        <w:fldChar w:fldCharType="end"/>
      </w:r>
      <w:r>
        <w:t xml:space="preserve"> and -16.4 </w:t>
      </w:r>
      <w:r w:rsidR="0072460E">
        <w:fldChar w:fldCharType="begin"/>
      </w:r>
      <w:r w:rsidR="0072460E">
        <w:instrText xml:space="preserve"> ADDIN EN.CITE &lt;EndNote&gt;&lt;Cite&gt;&lt;Author&gt;Zhang&lt;/Author&gt;&lt;Year&gt;2001&lt;/Year&gt;&lt;RecNum&gt;34490&lt;/RecNum&gt;&lt;DisplayText&gt;&lt;style face="superscript"&gt;15&lt;/style&gt;&lt;/DisplayText&gt;&lt;record&gt;&lt;rec-number&gt;34490&lt;/rec-number&gt;&lt;foreign-keys&gt;&lt;key app="EN" db-id="t00w552sjzxeaoewrv5ptetov502zs9dwzwr" timestamp="1645897774"&gt;34490&lt;/key&gt;&lt;/foreign-keys&gt;&lt;ref-type name="Journal Article"&gt;17&lt;/ref-type&gt;&lt;contributors&gt;&lt;authors&gt;&lt;author&gt;Zhang, Y.&lt;/author&gt;&lt;author&gt;Muhammed, M.&lt;/author&gt;&lt;/authors&gt;&lt;/contributors&gt;&lt;titles&gt;&lt;title&gt;Critical evaluation of thermodynamics of complex formation of metal ions in aqueous solutions - VI. Hydrolysis and hydroxo-complexes of Zn2+ at 298.15 K&lt;/title&gt;&lt;secondary-title&gt;Hydrometallurgy&lt;/secondary-title&gt;&lt;/titles&gt;&lt;periodical&gt;&lt;full-title&gt;Hydrometallurgy&lt;/full-title&gt;&lt;/periodical&gt;&lt;pages&gt;215-236&lt;/pages&gt;&lt;volume&gt;60&lt;/volume&gt;&lt;number&gt;3&lt;/number&gt;&lt;dates&gt;&lt;year&gt;2001&lt;/year&gt;&lt;/dates&gt;&lt;work-type&gt;Article&lt;/work-type&gt;&lt;urls&gt;&lt;related-urls&gt;&lt;url&gt;https://www.scopus.com/inward/record.uri?eid=2-s2.0-0035341995&amp;amp;doi=10.1016%2fS0304-386X%2801%2900148-7&amp;amp;partnerID=40&amp;amp;md5=a6c48df3302190dcc67758b70ab44a39&lt;/url&gt;&lt;/related-urls&gt;&lt;/urls&gt;&lt;electronic-resource-num&gt;10.1016/S0304-386X(01)00148-7&lt;/electronic-resource-num&gt;&lt;remote-database-name&gt;Scopus&lt;/remote-database-name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5</w:t>
      </w:r>
      <w:r w:rsidR="0072460E">
        <w:fldChar w:fldCharType="end"/>
      </w:r>
      <w:r w:rsidR="00D64283">
        <w:t xml:space="preserve"> and for</w:t>
      </w:r>
      <w:r w:rsidR="00D64283" w:rsidRPr="00817D16">
        <w:t xml:space="preserve"> [Zn(OH)</w:t>
      </w:r>
      <w:r w:rsidR="00D64283" w:rsidRPr="00817D16">
        <w:rPr>
          <w:vertAlign w:val="subscript"/>
        </w:rPr>
        <w:t>3</w:t>
      </w:r>
      <w:r w:rsidR="00D64283" w:rsidRPr="00817D16">
        <w:t>]</w:t>
      </w:r>
      <w:r w:rsidR="00D64283" w:rsidRPr="00817D16">
        <w:rPr>
          <w:vertAlign w:val="superscript"/>
        </w:rPr>
        <w:t>-</w:t>
      </w:r>
      <w:r w:rsidR="00D64283">
        <w:rPr>
          <w:vertAlign w:val="superscript"/>
        </w:rPr>
        <w:t xml:space="preserve"> </w:t>
      </w:r>
      <w:r w:rsidR="00D64283">
        <w:t xml:space="preserve">-28.05±0.05 </w:t>
      </w:r>
      <w:r w:rsidR="0072460E">
        <w:fldChar w:fldCharType="begin"/>
      </w:r>
      <w:r w:rsidR="0072460E">
        <w:instrText xml:space="preserve"> ADDIN EN.CITE &lt;EndNote&gt;&lt;Cite&gt;&lt;Author&gt;Powell&lt;/Author&gt;&lt;Year&gt;2013&lt;/Year&gt;&lt;RecNum&gt;33553&lt;/RecNum&gt;&lt;DisplayText&gt;&lt;style face="superscript"&gt;13&lt;/style&gt;&lt;/DisplayText&gt;&lt;record&gt;&lt;rec-number&gt;33553&lt;/rec-number&gt;&lt;foreign-keys&gt;&lt;key app="EN" db-id="t00w552sjzxeaoewrv5ptetov502zs9dwzwr" timestamp="1643920845"&gt;33553&lt;/key&gt;&lt;/foreign-keys&gt;&lt;ref-type name="Journal Article"&gt;17&lt;/ref-type&gt;&lt;contributors&gt;&lt;authors&gt;&lt;author&gt;Powell, K. J.&lt;/author&gt;&lt;author&gt;Brown, P. L.&lt;/author&gt;&lt;author&gt;Byrne, R. H.&lt;/author&gt;&lt;author&gt;Gajda, T.&lt;/author&gt;&lt;author&gt;Hefter, G.&lt;/author&gt;&lt;author&gt;Leuz, A. K.&lt;/author&gt;&lt;author&gt;Sjöberg, S.&lt;/author&gt;&lt;author&gt;Wanner, H.&lt;/author&gt;&lt;/authors&gt;&lt;/contributors&gt;&lt;titles&gt;&lt;title&gt;Chemical speciation of environmentally significant metals with inorganic ligands. Part 5: The Zn2+ + OH-, Cl-, CO32-, SO42-, and PO43-systems (IUPAC Technical Report)&lt;/title&gt;&lt;secondary-title&gt;Pure and Applied Chemistry&lt;/secondary-title&gt;&lt;/titles&gt;&lt;periodical&gt;&lt;full-title&gt;Pure and Applied Chemistry&lt;/full-title&gt;&lt;/periodical&gt;&lt;pages&gt;2249-2311&lt;/pages&gt;&lt;volume&gt;85&lt;/volume&gt;&lt;number&gt;12&lt;/number&gt;&lt;dates&gt;&lt;year&gt;2013&lt;/year&gt;&lt;/dates&gt;&lt;work-type&gt;Article&lt;/work-type&gt;&lt;urls&gt;&lt;related-urls&gt;&lt;url&gt;https://www.scopus.com/inward/record.uri?eid=2-s2.0-84890259110&amp;amp;doi=10.1351%2fPAC-REP-13-06-03&amp;amp;partnerID=40&amp;amp;md5=313fd54e4d16a6acb9fbfa8f34456a1c&lt;/url&gt;&lt;/related-urls&gt;&lt;/urls&gt;&lt;electronic-resource-num&gt;10.1351/PAC-REP-13-06-03&lt;/electronic-resource-num&gt;&lt;remote-database-name&gt;Scopus&lt;/remote-database-name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3</w:t>
      </w:r>
      <w:r w:rsidR="0072460E">
        <w:fldChar w:fldCharType="end"/>
      </w:r>
      <w:r w:rsidR="00D64283">
        <w:t xml:space="preserve">, -28.4 </w:t>
      </w:r>
      <w:r w:rsidR="0072460E">
        <w:fldChar w:fldCharType="begin"/>
      </w:r>
      <w:r w:rsidR="0072460E">
        <w:instrText xml:space="preserve"> ADDIN EN.CITE &lt;EndNote&gt;&lt;Cite&gt;&lt;Author&gt;Baes&lt;/Author&gt;&lt;Year&gt;1976&lt;/Year&gt;&lt;RecNum&gt;441&lt;/RecNum&gt;&lt;DisplayText&gt;&lt;style face="superscript"&gt;14&lt;/style&gt;&lt;/DisplayText&gt;&lt;record&gt;&lt;rec-number&gt;441&lt;/rec-number&gt;&lt;foreign-keys&gt;&lt;key app="EN" db-id="t00w552sjzxeaoewrv5ptetov502zs9dwzwr" timestamp="0"&gt;441&lt;/key&gt;&lt;/foreign-keys&gt;&lt;ref-type name="Book"&gt;6&lt;/ref-type&gt;&lt;contributors&gt;&lt;authors&gt;&lt;author&gt;Baes, C.F.&lt;/author&gt;&lt;author&gt;Mesmer, R.E.&lt;/author&gt;&lt;/authors&gt;&lt;/contributors&gt;&lt;titles&gt;&lt;title&gt;The hydrolysis of cations&lt;/title&gt;&lt;/titles&gt;&lt;pages&gt;323&lt;/pages&gt;&lt;dates&gt;&lt;year&gt;1976&lt;/year&gt;&lt;/dates&gt;&lt;pub-location&gt;New York&lt;/pub-location&gt;&lt;publisher&gt;John Wiley and Sons&lt;/publisher&gt;&lt;urls&gt;&lt;/urls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4</w:t>
      </w:r>
      <w:r w:rsidR="0072460E">
        <w:fldChar w:fldCharType="end"/>
      </w:r>
      <w:r w:rsidR="00D64283">
        <w:t xml:space="preserve">, -28.2±0.02 </w:t>
      </w:r>
      <w:r w:rsidR="0072460E">
        <w:fldChar w:fldCharType="begin"/>
      </w:r>
      <w:r w:rsidR="0072460E">
        <w:instrText xml:space="preserve"> ADDIN EN.CITE &lt;EndNote&gt;&lt;Cite&gt;&lt;Author&gt;Zhang&lt;/Author&gt;&lt;Year&gt;2001&lt;/Year&gt;&lt;RecNum&gt;34490&lt;/RecNum&gt;&lt;DisplayText&gt;&lt;style face="superscript"&gt;15&lt;/style&gt;&lt;/DisplayText&gt;&lt;record&gt;&lt;rec-number&gt;34490&lt;/rec-number&gt;&lt;foreign-keys&gt;&lt;key app="EN" db-id="t00w552sjzxeaoewrv5ptetov502zs9dwzwr" timestamp="1645897774"&gt;34490&lt;/key&gt;&lt;/foreign-keys&gt;&lt;ref-type name="Journal Article"&gt;17&lt;/ref-type&gt;&lt;contributors&gt;&lt;authors&gt;&lt;author&gt;Zhang, Y.&lt;/author&gt;&lt;author&gt;Muhammed, M.&lt;/author&gt;&lt;/authors&gt;&lt;/contributors&gt;&lt;titles&gt;&lt;title&gt;Critical evaluation of thermodynamics of complex formation of metal ions in aqueous solutions - VI. Hydrolysis and hydroxo-complexes of Zn2+ at 298.15 K&lt;/title&gt;&lt;secondary-title&gt;Hydrometallurgy&lt;/secondary-title&gt;&lt;/titles&gt;&lt;periodical&gt;&lt;full-title&gt;Hydrometallurgy&lt;/full-title&gt;&lt;/periodical&gt;&lt;pages&gt;215-236&lt;/pages&gt;&lt;volume&gt;60&lt;/volume&gt;&lt;number&gt;3&lt;/number&gt;&lt;dates&gt;&lt;year&gt;2001&lt;/year&gt;&lt;/dates&gt;&lt;work-type&gt;Article&lt;/work-type&gt;&lt;urls&gt;&lt;related-urls&gt;&lt;url&gt;https://www.scopus.com/inward/record.uri?eid=2-s2.0-0035341995&amp;amp;doi=10.1016%2fS0304-386X%2801%2900148-7&amp;amp;partnerID=40&amp;amp;md5=a6c48df3302190dcc67758b70ab44a39&lt;/url&gt;&lt;/related-urls&gt;&lt;/urls&gt;&lt;electronic-resource-num&gt;10.1016/S0304-386X(01)00148-7&lt;/electronic-resource-num&gt;&lt;remote-database-name&gt;Scopus&lt;/remote-database-name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5</w:t>
      </w:r>
      <w:r w:rsidR="0072460E">
        <w:fldChar w:fldCharType="end"/>
      </w:r>
      <w:r w:rsidR="00D64283">
        <w:t xml:space="preserve"> and -</w:t>
      </w:r>
      <w:r w:rsidR="00CD2BDD">
        <w:t>28.1</w:t>
      </w:r>
      <w:r w:rsidR="00D64283">
        <w:t xml:space="preserve"> </w:t>
      </w:r>
      <w:r w:rsidR="0072460E">
        <w:fldChar w:fldCharType="begin"/>
      </w:r>
      <w:r w:rsidR="0072460E">
        <w:instrText xml:space="preserve"> ADDIN EN.CITE &lt;EndNote&gt;&lt;Cite&gt;&lt;Author&gt;Smith&lt;/Author&gt;&lt;Year&gt;1976&lt;/Year&gt;&lt;RecNum&gt;34491&lt;/RecNum&gt;&lt;DisplayText&gt;&lt;style face="superscript"&gt;12&lt;/style&gt;&lt;/DisplayText&gt;&lt;record&gt;&lt;rec-number&gt;34491&lt;/rec-number&gt;&lt;foreign-keys&gt;&lt;key app="EN" db-id="t00w552sjzxeaoewrv5ptetov502zs9dwzwr" timestamp="1645897880"&gt;34491&lt;/key&gt;&lt;/foreign-keys&gt;&lt;ref-type name="Journal Article"&gt;17&lt;/ref-type&gt;&lt;contributors&gt;&lt;authors&gt;&lt;author&gt;Smith, R. M.&lt;/author&gt;&lt;author&gt;Martell, A. E.&lt;/author&gt;&lt;/authors&gt;&lt;/contributors&gt;&lt;titles&gt;&lt;title&gt;Critical stability constants&lt;/title&gt;&lt;secondary-title&gt;Inorganic Complexes&lt;/secondary-title&gt;&lt;/titles&gt;&lt;periodical&gt;&lt;full-title&gt;Inorganic Complexes&lt;/full-title&gt;&lt;/periodical&gt;&lt;volume&gt;4&lt;/volume&gt;&lt;dates&gt;&lt;year&gt;1976&lt;/year&gt;&lt;/dates&gt;&lt;urls&gt;&lt;/urls&gt;&lt;/record&gt;&lt;/Cite&gt;&lt;/EndNote&gt;</w:instrText>
      </w:r>
      <w:r w:rsidR="0072460E">
        <w:fldChar w:fldCharType="separate"/>
      </w:r>
      <w:r w:rsidR="0072460E" w:rsidRPr="0072460E">
        <w:rPr>
          <w:noProof/>
          <w:vertAlign w:val="superscript"/>
        </w:rPr>
        <w:t>12</w:t>
      </w:r>
      <w:r w:rsidR="0072460E">
        <w:fldChar w:fldCharType="end"/>
      </w:r>
      <w:r w:rsidR="005F0DDB">
        <w:t xml:space="preserve">. </w:t>
      </w:r>
      <w:r w:rsidR="005F0DDB" w:rsidRPr="00817D16">
        <w:t>[Zn(OH)</w:t>
      </w:r>
      <w:r w:rsidR="005F0DDB" w:rsidRPr="00817D16">
        <w:rPr>
          <w:vertAlign w:val="subscript"/>
        </w:rPr>
        <w:t>2</w:t>
      </w:r>
      <w:r w:rsidR="005F0DDB" w:rsidRPr="00817D16">
        <w:t>]</w:t>
      </w:r>
      <w:r w:rsidR="005F0DDB">
        <w:t xml:space="preserve"> is the dominant species in the pH range relevant to the rhizosphere.</w:t>
      </w:r>
    </w:p>
    <w:p w14:paraId="3F97871E" w14:textId="77777777" w:rsidR="00817D16" w:rsidRPr="00DC1CCD" w:rsidRDefault="00817D16" w:rsidP="0072460E">
      <w:pPr>
        <w:pStyle w:val="CaptionSI"/>
      </w:pPr>
    </w:p>
    <w:tbl>
      <w:tblPr>
        <w:tblStyle w:val="TableGrid"/>
        <w:tblpPr w:leftFromText="180" w:rightFromText="180" w:vertAnchor="text" w:horzAnchor="margin" w:tblpY="545"/>
        <w:tblW w:w="1185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506"/>
        <w:gridCol w:w="517"/>
        <w:gridCol w:w="654"/>
        <w:gridCol w:w="384"/>
        <w:gridCol w:w="742"/>
        <w:gridCol w:w="654"/>
        <w:gridCol w:w="150"/>
        <w:gridCol w:w="906"/>
        <w:gridCol w:w="654"/>
        <w:gridCol w:w="150"/>
        <w:gridCol w:w="742"/>
        <w:gridCol w:w="654"/>
        <w:gridCol w:w="150"/>
        <w:gridCol w:w="414"/>
        <w:gridCol w:w="1109"/>
        <w:gridCol w:w="150"/>
      </w:tblGrid>
      <w:tr w:rsidR="00817D16" w:rsidRPr="00DC1CCD" w14:paraId="0AC9AE44" w14:textId="77777777" w:rsidTr="00817D16">
        <w:trPr>
          <w:gridAfter w:val="2"/>
          <w:wAfter w:w="1259" w:type="dxa"/>
          <w:trHeight w:val="261"/>
        </w:trPr>
        <w:tc>
          <w:tcPr>
            <w:tcW w:w="2322" w:type="dxa"/>
          </w:tcPr>
          <w:p w14:paraId="33276FA7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bookmarkStart w:id="6" w:name="_Hlk95657997"/>
          </w:p>
        </w:tc>
        <w:tc>
          <w:tcPr>
            <w:tcW w:w="2023" w:type="dxa"/>
            <w:gridSpan w:val="2"/>
          </w:tcPr>
          <w:p w14:paraId="0AF326C6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80" w:type="dxa"/>
            <w:gridSpan w:val="3"/>
          </w:tcPr>
          <w:p w14:paraId="2D2329E3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gridSpan w:val="3"/>
          </w:tcPr>
          <w:p w14:paraId="390AA688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46" w:type="dxa"/>
            <w:gridSpan w:val="3"/>
          </w:tcPr>
          <w:p w14:paraId="68A38AAB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18" w:type="dxa"/>
            <w:gridSpan w:val="3"/>
          </w:tcPr>
          <w:p w14:paraId="650BA519" w14:textId="77777777" w:rsidR="00817D16" w:rsidRPr="00DC1CCD" w:rsidRDefault="00817D16" w:rsidP="008B7D50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817D16" w:rsidRPr="00DC1CCD" w14:paraId="4E896FFD" w14:textId="77777777" w:rsidTr="00817D16">
        <w:trPr>
          <w:gridAfter w:val="1"/>
          <w:wAfter w:w="150" w:type="dxa"/>
          <w:trHeight w:val="261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762F15AE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auto"/>
            </w:tcBorders>
          </w:tcPr>
          <w:p w14:paraId="075FB025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80" w:type="dxa"/>
            <w:gridSpan w:val="3"/>
            <w:tcBorders>
              <w:top w:val="single" w:sz="4" w:space="0" w:color="auto"/>
            </w:tcBorders>
          </w:tcPr>
          <w:p w14:paraId="7CF53FB3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</w:tcPr>
          <w:p w14:paraId="6799A212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auto"/>
            </w:tcBorders>
          </w:tcPr>
          <w:p w14:paraId="0BEB8A0C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</w:tcBorders>
          </w:tcPr>
          <w:p w14:paraId="661BAB59" w14:textId="77777777" w:rsidR="00817D16" w:rsidRPr="00DC1CCD" w:rsidRDefault="00817D16" w:rsidP="008B7D50">
            <w:pPr>
              <w:spacing w:line="247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817D16" w:rsidRPr="00817D16" w14:paraId="40127C7B" w14:textId="77777777" w:rsidTr="00817D16">
        <w:trPr>
          <w:gridAfter w:val="1"/>
          <w:wAfter w:w="150" w:type="dxa"/>
          <w:trHeight w:val="261"/>
        </w:trPr>
        <w:tc>
          <w:tcPr>
            <w:tcW w:w="3828" w:type="dxa"/>
            <w:gridSpan w:val="2"/>
          </w:tcPr>
          <w:p w14:paraId="099A2404" w14:textId="77777777" w:rsidR="00817D16" w:rsidRPr="00817D16" w:rsidRDefault="00817D16" w:rsidP="008B7D50">
            <w:pPr>
              <w:spacing w:line="247" w:lineRule="auto"/>
              <w:rPr>
                <w:bCs/>
              </w:rPr>
            </w:pPr>
            <w:r w:rsidRPr="00817D16">
              <w:rPr>
                <w:bCs/>
              </w:rPr>
              <w:t>Equilibrium</w:t>
            </w:r>
          </w:p>
        </w:tc>
        <w:tc>
          <w:tcPr>
            <w:tcW w:w="1171" w:type="dxa"/>
            <w:gridSpan w:val="2"/>
          </w:tcPr>
          <w:p w14:paraId="79645E87" w14:textId="77777777" w:rsidR="00817D16" w:rsidRPr="00817D16" w:rsidRDefault="00817D16" w:rsidP="00817D16">
            <w:pPr>
              <w:spacing w:line="247" w:lineRule="auto"/>
              <w:jc w:val="center"/>
              <w:rPr>
                <w:bCs/>
              </w:rPr>
            </w:pPr>
            <w:r w:rsidRPr="00817D16">
              <w:rPr>
                <w:bCs/>
              </w:rPr>
              <w:t>0.05</w:t>
            </w:r>
          </w:p>
        </w:tc>
        <w:tc>
          <w:tcPr>
            <w:tcW w:w="1780" w:type="dxa"/>
            <w:gridSpan w:val="3"/>
          </w:tcPr>
          <w:p w14:paraId="1A8B6046" w14:textId="77777777" w:rsidR="00817D16" w:rsidRPr="00817D16" w:rsidRDefault="00817D16" w:rsidP="00817D16">
            <w:pPr>
              <w:spacing w:line="247" w:lineRule="auto"/>
              <w:jc w:val="center"/>
              <w:rPr>
                <w:bCs/>
              </w:rPr>
            </w:pPr>
            <w:r w:rsidRPr="00817D16">
              <w:rPr>
                <w:bCs/>
              </w:rPr>
              <w:t>0.15</w:t>
            </w:r>
          </w:p>
        </w:tc>
        <w:tc>
          <w:tcPr>
            <w:tcW w:w="1710" w:type="dxa"/>
            <w:gridSpan w:val="3"/>
          </w:tcPr>
          <w:p w14:paraId="6FF92163" w14:textId="77777777" w:rsidR="00817D16" w:rsidRPr="00817D16" w:rsidRDefault="00817D16" w:rsidP="00817D16">
            <w:pPr>
              <w:spacing w:line="247" w:lineRule="auto"/>
              <w:jc w:val="center"/>
              <w:rPr>
                <w:bCs/>
              </w:rPr>
            </w:pPr>
            <w:r w:rsidRPr="00817D16">
              <w:rPr>
                <w:bCs/>
              </w:rPr>
              <w:t>0.3</w:t>
            </w:r>
          </w:p>
        </w:tc>
        <w:tc>
          <w:tcPr>
            <w:tcW w:w="1546" w:type="dxa"/>
            <w:gridSpan w:val="3"/>
          </w:tcPr>
          <w:p w14:paraId="4382C980" w14:textId="58F521BC" w:rsidR="00817D16" w:rsidRPr="00817D16" w:rsidRDefault="00817D16" w:rsidP="00817D16">
            <w:pPr>
              <w:spacing w:line="247" w:lineRule="auto"/>
              <w:jc w:val="center"/>
              <w:rPr>
                <w:bCs/>
              </w:rPr>
            </w:pPr>
            <w:r w:rsidRPr="00817D16">
              <w:rPr>
                <w:bCs/>
              </w:rPr>
              <w:t>0.5</w:t>
            </w:r>
          </w:p>
        </w:tc>
        <w:tc>
          <w:tcPr>
            <w:tcW w:w="1673" w:type="dxa"/>
            <w:gridSpan w:val="3"/>
          </w:tcPr>
          <w:p w14:paraId="0B791B21" w14:textId="77777777" w:rsidR="00817D16" w:rsidRPr="00817D16" w:rsidRDefault="00817D16" w:rsidP="00817D16">
            <w:pPr>
              <w:spacing w:line="247" w:lineRule="auto"/>
              <w:jc w:val="center"/>
              <w:rPr>
                <w:bCs/>
              </w:rPr>
            </w:pPr>
            <w:r w:rsidRPr="00817D16">
              <w:rPr>
                <w:bCs/>
              </w:rPr>
              <w:t>1</w:t>
            </w:r>
          </w:p>
        </w:tc>
      </w:tr>
      <w:tr w:rsidR="00817D16" w:rsidRPr="00817D16" w14:paraId="53FE8EB8" w14:textId="77777777" w:rsidTr="00817D16">
        <w:trPr>
          <w:trHeight w:val="261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203E5D11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55" w:type="dxa"/>
            <w:gridSpan w:val="3"/>
            <w:tcBorders>
              <w:bottom w:val="single" w:sz="4" w:space="0" w:color="auto"/>
            </w:tcBorders>
          </w:tcPr>
          <w:p w14:paraId="13851B9D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46" w:type="dxa"/>
            <w:gridSpan w:val="3"/>
            <w:tcBorders>
              <w:bottom w:val="single" w:sz="4" w:space="0" w:color="auto"/>
            </w:tcBorders>
          </w:tcPr>
          <w:p w14:paraId="7480FF9E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13DB4956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46" w:type="dxa"/>
            <w:gridSpan w:val="3"/>
            <w:tcBorders>
              <w:bottom w:val="single" w:sz="4" w:space="0" w:color="auto"/>
            </w:tcBorders>
          </w:tcPr>
          <w:p w14:paraId="5E99224F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673" w:type="dxa"/>
            <w:gridSpan w:val="3"/>
            <w:tcBorders>
              <w:bottom w:val="single" w:sz="4" w:space="0" w:color="auto"/>
            </w:tcBorders>
          </w:tcPr>
          <w:p w14:paraId="33C62823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</w:tr>
      <w:tr w:rsidR="00817D16" w:rsidRPr="00817D16" w14:paraId="0DCC676F" w14:textId="77777777" w:rsidTr="00817D16">
        <w:trPr>
          <w:trHeight w:val="261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67B61809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55" w:type="dxa"/>
            <w:gridSpan w:val="3"/>
            <w:tcBorders>
              <w:top w:val="single" w:sz="4" w:space="0" w:color="auto"/>
            </w:tcBorders>
          </w:tcPr>
          <w:p w14:paraId="4FC50063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auto"/>
            </w:tcBorders>
          </w:tcPr>
          <w:p w14:paraId="53ACBE1D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</w:tcBorders>
          </w:tcPr>
          <w:p w14:paraId="25064ACF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auto"/>
            </w:tcBorders>
          </w:tcPr>
          <w:p w14:paraId="7D70ACBB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</w:tcBorders>
          </w:tcPr>
          <w:p w14:paraId="669F715A" w14:textId="77777777" w:rsidR="00817D16" w:rsidRPr="00817D16" w:rsidRDefault="00817D16" w:rsidP="008B7D50">
            <w:pPr>
              <w:spacing w:line="247" w:lineRule="auto"/>
              <w:jc w:val="center"/>
              <w:rPr>
                <w:b/>
              </w:rPr>
            </w:pPr>
          </w:p>
        </w:tc>
      </w:tr>
      <w:tr w:rsidR="00817D16" w:rsidRPr="00817D16" w14:paraId="09BB9605" w14:textId="77777777" w:rsidTr="00817D16">
        <w:trPr>
          <w:trHeight w:val="65"/>
        </w:trPr>
        <w:tc>
          <w:tcPr>
            <w:tcW w:w="3828" w:type="dxa"/>
            <w:gridSpan w:val="2"/>
            <w:hideMark/>
          </w:tcPr>
          <w:p w14:paraId="75A8C9B7" w14:textId="77777777" w:rsidR="00817D16" w:rsidRPr="00817D16" w:rsidRDefault="00817D16" w:rsidP="008B7D50">
            <w:pPr>
              <w:spacing w:line="247" w:lineRule="auto"/>
              <w:jc w:val="both"/>
            </w:pPr>
            <w:r w:rsidRPr="00817D16">
              <w:t>Zn</w:t>
            </w:r>
            <w:r w:rsidRPr="00817D16">
              <w:rPr>
                <w:vertAlign w:val="superscript"/>
              </w:rPr>
              <w:t>2+</w:t>
            </w:r>
            <w:r w:rsidRPr="00817D16">
              <w:t xml:space="preserve"> + 2H</w:t>
            </w:r>
            <w:r w:rsidRPr="00817D16">
              <w:rPr>
                <w:vertAlign w:val="subscript"/>
              </w:rPr>
              <w:t>2</w:t>
            </w:r>
            <w:r w:rsidRPr="00817D16">
              <w:t>O =  [Zn(OH)</w:t>
            </w:r>
            <w:r w:rsidRPr="00817D16">
              <w:rPr>
                <w:vertAlign w:val="subscript"/>
              </w:rPr>
              <w:t>2</w:t>
            </w:r>
            <w:r w:rsidRPr="00817D16">
              <w:t>] + 2H</w:t>
            </w:r>
            <w:r w:rsidRPr="00817D16">
              <w:rPr>
                <w:vertAlign w:val="superscript"/>
              </w:rPr>
              <w:t>+</w:t>
            </w:r>
          </w:p>
        </w:tc>
        <w:tc>
          <w:tcPr>
            <w:tcW w:w="1555" w:type="dxa"/>
            <w:gridSpan w:val="3"/>
            <w:hideMark/>
          </w:tcPr>
          <w:p w14:paraId="674F5AC1" w14:textId="77777777" w:rsidR="00817D16" w:rsidRPr="00817D16" w:rsidRDefault="00817D16" w:rsidP="00817D16">
            <w:pPr>
              <w:spacing w:line="247" w:lineRule="auto"/>
              <w:jc w:val="center"/>
            </w:pPr>
            <w:r w:rsidRPr="00817D16">
              <w:t>-15.40±0.06</w:t>
            </w:r>
          </w:p>
        </w:tc>
        <w:tc>
          <w:tcPr>
            <w:tcW w:w="1546" w:type="dxa"/>
            <w:gridSpan w:val="3"/>
            <w:hideMark/>
          </w:tcPr>
          <w:p w14:paraId="6A597FE4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15.76±0.01</w:t>
            </w:r>
          </w:p>
        </w:tc>
        <w:tc>
          <w:tcPr>
            <w:tcW w:w="1710" w:type="dxa"/>
            <w:gridSpan w:val="3"/>
            <w:hideMark/>
          </w:tcPr>
          <w:p w14:paraId="068C4F9C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15.77±0.01</w:t>
            </w:r>
          </w:p>
        </w:tc>
        <w:tc>
          <w:tcPr>
            <w:tcW w:w="1546" w:type="dxa"/>
            <w:gridSpan w:val="3"/>
            <w:hideMark/>
          </w:tcPr>
          <w:p w14:paraId="4FD6B7DD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15.93±0.01</w:t>
            </w:r>
          </w:p>
        </w:tc>
        <w:tc>
          <w:tcPr>
            <w:tcW w:w="1673" w:type="dxa"/>
            <w:gridSpan w:val="3"/>
            <w:hideMark/>
          </w:tcPr>
          <w:p w14:paraId="7B5868DB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16.05±0.01</w:t>
            </w:r>
          </w:p>
        </w:tc>
      </w:tr>
      <w:tr w:rsidR="00817D16" w:rsidRPr="00817D16" w14:paraId="7C98419A" w14:textId="77777777" w:rsidTr="00817D16">
        <w:trPr>
          <w:trHeight w:val="261"/>
        </w:trPr>
        <w:tc>
          <w:tcPr>
            <w:tcW w:w="3828" w:type="dxa"/>
            <w:gridSpan w:val="2"/>
            <w:hideMark/>
          </w:tcPr>
          <w:p w14:paraId="7C76E60D" w14:textId="77777777" w:rsidR="00817D16" w:rsidRPr="00817D16" w:rsidRDefault="00817D16" w:rsidP="008B7D50">
            <w:pPr>
              <w:spacing w:line="247" w:lineRule="auto"/>
              <w:jc w:val="both"/>
            </w:pPr>
            <w:r w:rsidRPr="00817D16">
              <w:t>Zn</w:t>
            </w:r>
            <w:r w:rsidRPr="00817D16">
              <w:rPr>
                <w:vertAlign w:val="superscript"/>
              </w:rPr>
              <w:t>2+</w:t>
            </w:r>
            <w:r w:rsidRPr="00817D16">
              <w:t xml:space="preserve"> + 3H</w:t>
            </w:r>
            <w:r w:rsidRPr="00817D16">
              <w:rPr>
                <w:vertAlign w:val="subscript"/>
              </w:rPr>
              <w:t>2</w:t>
            </w:r>
            <w:r w:rsidRPr="00817D16">
              <w:t>O =  [Zn(OH)</w:t>
            </w:r>
            <w:r w:rsidRPr="00817D16">
              <w:rPr>
                <w:vertAlign w:val="subscript"/>
              </w:rPr>
              <w:t>3</w:t>
            </w:r>
            <w:r w:rsidRPr="00817D16">
              <w:t>]</w:t>
            </w:r>
            <w:r w:rsidRPr="00817D16">
              <w:rPr>
                <w:vertAlign w:val="superscript"/>
              </w:rPr>
              <w:t>-</w:t>
            </w:r>
            <w:r w:rsidRPr="00817D16">
              <w:t xml:space="preserve"> + 3H</w:t>
            </w:r>
            <w:r w:rsidRPr="00817D16">
              <w:rPr>
                <w:vertAlign w:val="superscript"/>
              </w:rPr>
              <w:t>+</w:t>
            </w:r>
          </w:p>
        </w:tc>
        <w:tc>
          <w:tcPr>
            <w:tcW w:w="1555" w:type="dxa"/>
            <w:gridSpan w:val="3"/>
            <w:hideMark/>
          </w:tcPr>
          <w:p w14:paraId="78646F50" w14:textId="77777777" w:rsidR="00817D16" w:rsidRPr="00817D16" w:rsidRDefault="00817D16" w:rsidP="00817D16">
            <w:pPr>
              <w:spacing w:line="247" w:lineRule="auto"/>
              <w:jc w:val="center"/>
            </w:pPr>
            <w:r w:rsidRPr="00817D16">
              <w:t>-25.16±0.09</w:t>
            </w:r>
          </w:p>
        </w:tc>
        <w:tc>
          <w:tcPr>
            <w:tcW w:w="1546" w:type="dxa"/>
            <w:gridSpan w:val="3"/>
            <w:hideMark/>
          </w:tcPr>
          <w:p w14:paraId="400F5429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26.15±0.04</w:t>
            </w:r>
          </w:p>
        </w:tc>
        <w:tc>
          <w:tcPr>
            <w:tcW w:w="1710" w:type="dxa"/>
            <w:gridSpan w:val="3"/>
            <w:hideMark/>
          </w:tcPr>
          <w:p w14:paraId="271C8BBA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26.10±0.03</w:t>
            </w:r>
          </w:p>
        </w:tc>
        <w:tc>
          <w:tcPr>
            <w:tcW w:w="1546" w:type="dxa"/>
            <w:gridSpan w:val="3"/>
            <w:hideMark/>
          </w:tcPr>
          <w:p w14:paraId="0D292874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26.51±0.04</w:t>
            </w:r>
          </w:p>
        </w:tc>
        <w:tc>
          <w:tcPr>
            <w:tcW w:w="1673" w:type="dxa"/>
            <w:gridSpan w:val="3"/>
            <w:hideMark/>
          </w:tcPr>
          <w:p w14:paraId="7F01A15C" w14:textId="77777777" w:rsidR="00817D16" w:rsidRPr="00817D16" w:rsidRDefault="00817D16" w:rsidP="008B7D50">
            <w:pPr>
              <w:spacing w:line="247" w:lineRule="auto"/>
              <w:jc w:val="center"/>
            </w:pPr>
            <w:r w:rsidRPr="00817D16">
              <w:t>-26.56±0.03</w:t>
            </w:r>
          </w:p>
        </w:tc>
      </w:tr>
      <w:tr w:rsidR="00817D16" w:rsidRPr="00DC1CCD" w14:paraId="2A2910D5" w14:textId="77777777" w:rsidTr="00817D16">
        <w:trPr>
          <w:gridAfter w:val="1"/>
          <w:wAfter w:w="150" w:type="dxa"/>
          <w:trHeight w:val="261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7819A275" w14:textId="77777777" w:rsidR="00817D16" w:rsidRPr="00DC1CCD" w:rsidRDefault="00817D16" w:rsidP="008B7D50">
            <w:pPr>
              <w:spacing w:line="247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71" w:type="dxa"/>
            <w:gridSpan w:val="2"/>
            <w:tcBorders>
              <w:bottom w:val="single" w:sz="4" w:space="0" w:color="auto"/>
            </w:tcBorders>
          </w:tcPr>
          <w:p w14:paraId="0A7A69E7" w14:textId="77777777" w:rsidR="00817D16" w:rsidRPr="00DC1CCD" w:rsidRDefault="00817D16" w:rsidP="008B7D50">
            <w:pPr>
              <w:spacing w:line="247" w:lineRule="auto"/>
              <w:rPr>
                <w:sz w:val="22"/>
                <w:szCs w:val="22"/>
              </w:rPr>
            </w:pPr>
          </w:p>
        </w:tc>
        <w:tc>
          <w:tcPr>
            <w:tcW w:w="1780" w:type="dxa"/>
            <w:gridSpan w:val="3"/>
            <w:tcBorders>
              <w:bottom w:val="single" w:sz="4" w:space="0" w:color="auto"/>
            </w:tcBorders>
          </w:tcPr>
          <w:p w14:paraId="153D7F17" w14:textId="77777777" w:rsidR="00817D16" w:rsidRPr="00DC1CCD" w:rsidRDefault="00817D16" w:rsidP="008B7D50">
            <w:pPr>
              <w:spacing w:line="247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</w:tcPr>
          <w:p w14:paraId="7341435C" w14:textId="77777777" w:rsidR="00817D16" w:rsidRPr="00DC1CCD" w:rsidRDefault="00817D16" w:rsidP="008B7D50">
            <w:pPr>
              <w:spacing w:line="247" w:lineRule="auto"/>
              <w:rPr>
                <w:sz w:val="22"/>
                <w:szCs w:val="22"/>
              </w:rPr>
            </w:pPr>
          </w:p>
        </w:tc>
        <w:tc>
          <w:tcPr>
            <w:tcW w:w="1546" w:type="dxa"/>
            <w:gridSpan w:val="3"/>
            <w:tcBorders>
              <w:bottom w:val="single" w:sz="4" w:space="0" w:color="auto"/>
            </w:tcBorders>
          </w:tcPr>
          <w:p w14:paraId="29C20E7E" w14:textId="77777777" w:rsidR="00817D16" w:rsidRPr="00DC1CCD" w:rsidRDefault="00817D16" w:rsidP="008B7D50">
            <w:pPr>
              <w:spacing w:line="247" w:lineRule="auto"/>
              <w:rPr>
                <w:sz w:val="22"/>
                <w:szCs w:val="22"/>
              </w:rPr>
            </w:pPr>
          </w:p>
        </w:tc>
        <w:tc>
          <w:tcPr>
            <w:tcW w:w="1673" w:type="dxa"/>
            <w:gridSpan w:val="3"/>
            <w:tcBorders>
              <w:bottom w:val="single" w:sz="4" w:space="0" w:color="auto"/>
            </w:tcBorders>
          </w:tcPr>
          <w:p w14:paraId="14B2CB2C" w14:textId="77777777" w:rsidR="00817D16" w:rsidRPr="00DC1CCD" w:rsidRDefault="00817D16" w:rsidP="008B7D50">
            <w:pPr>
              <w:spacing w:line="247" w:lineRule="auto"/>
              <w:rPr>
                <w:sz w:val="22"/>
                <w:szCs w:val="22"/>
              </w:rPr>
            </w:pPr>
          </w:p>
        </w:tc>
      </w:tr>
      <w:bookmarkEnd w:id="6"/>
    </w:tbl>
    <w:p w14:paraId="0477778D" w14:textId="77777777" w:rsidR="00817D16" w:rsidRPr="00DC1CCD" w:rsidRDefault="00817D16" w:rsidP="00817D16">
      <w:pPr>
        <w:spacing w:after="0" w:line="240" w:lineRule="auto"/>
        <w:sectPr w:rsidR="00817D16" w:rsidRPr="00DC1CCD" w:rsidSect="004B336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1249F4" w14:textId="0BAE66E6" w:rsidR="00404047" w:rsidRPr="00DC1CCD" w:rsidRDefault="00F450E0" w:rsidP="00DC1CCD">
      <w:pPr>
        <w:pStyle w:val="Heading2"/>
      </w:pPr>
      <w:r>
        <w:t xml:space="preserve">SI </w:t>
      </w:r>
      <w:r w:rsidR="00BC014D" w:rsidRPr="00DC1CCD">
        <w:t xml:space="preserve">Table </w:t>
      </w:r>
      <w:r w:rsidR="00D64283">
        <w:t>3</w:t>
      </w:r>
    </w:p>
    <w:p w14:paraId="120E51A2" w14:textId="77777777" w:rsidR="009E017F" w:rsidRPr="00DC1CCD" w:rsidRDefault="009E017F" w:rsidP="00EA7C48">
      <w:pPr>
        <w:pStyle w:val="CaptionSI"/>
      </w:pPr>
    </w:p>
    <w:p w14:paraId="27DCBE41" w14:textId="67222002" w:rsidR="00404047" w:rsidRPr="00DC1CCD" w:rsidRDefault="00404047" w:rsidP="000101DC">
      <w:pPr>
        <w:pStyle w:val="CaptionSI"/>
      </w:pPr>
      <w:r w:rsidRPr="00DC1CCD">
        <w:t xml:space="preserve">Intrinsic stability constants for the zinc(II)/citrate system </w:t>
      </w:r>
      <w:r w:rsidR="00DC1CCD" w:rsidRPr="00DC1CCD">
        <w:t xml:space="preserve">at T = 298.1 K </w:t>
      </w:r>
      <w:r w:rsidRPr="00DC1CCD">
        <w:t xml:space="preserve">calculated </w:t>
      </w:r>
      <w:r w:rsidR="00D64283">
        <w:t>applying</w:t>
      </w:r>
      <w:r w:rsidRPr="00DC1CCD">
        <w:t xml:space="preserve"> </w:t>
      </w:r>
      <w:r w:rsidR="00D64283">
        <w:t xml:space="preserve">(i) </w:t>
      </w:r>
      <w:r w:rsidRPr="00DC1CCD">
        <w:t xml:space="preserve">the </w:t>
      </w:r>
      <w:r w:rsidR="00D64283">
        <w:t>Davis model (see equation 4 in text)</w:t>
      </w:r>
      <w:r w:rsidRPr="00DC1CCD">
        <w:t xml:space="preserve"> </w:t>
      </w:r>
      <w:r w:rsidR="00D64283">
        <w:t>using experimentally determined conditional log</w:t>
      </w:r>
      <w:r w:rsidR="00D64283" w:rsidRPr="00D64283">
        <w:rPr>
          <w:rFonts w:ascii="Symbol" w:hAnsi="Symbol"/>
        </w:rPr>
        <w:t></w:t>
      </w:r>
      <w:r w:rsidR="00D64283">
        <w:t xml:space="preserve"> values</w:t>
      </w:r>
      <w:r w:rsidRPr="00DC1CCD">
        <w:t xml:space="preserve"> at different ionic strength (</w:t>
      </w:r>
      <w:r w:rsidR="00D64283">
        <w:t>mol dm</w:t>
      </w:r>
      <w:r w:rsidR="00D64283" w:rsidRPr="00D64283">
        <w:rPr>
          <w:vertAlign w:val="superscript"/>
        </w:rPr>
        <w:t>-3</w:t>
      </w:r>
      <w:r w:rsidRPr="00DC1CCD">
        <w:t xml:space="preserve">, NaCl) and </w:t>
      </w:r>
      <w:r w:rsidR="00D64283">
        <w:t>(ii) the parametrised EDH model (see equation 1 in text)</w:t>
      </w:r>
      <w:r w:rsidRPr="00DC1CCD">
        <w:t>.</w:t>
      </w:r>
    </w:p>
    <w:p w14:paraId="06A8F130" w14:textId="77777777" w:rsidR="00404047" w:rsidRPr="00DC1CCD" w:rsidRDefault="00404047" w:rsidP="00404047"/>
    <w:tbl>
      <w:tblPr>
        <w:tblW w:w="12983" w:type="dxa"/>
        <w:jc w:val="center"/>
        <w:tblLook w:val="04A0" w:firstRow="1" w:lastRow="0" w:firstColumn="1" w:lastColumn="0" w:noHBand="0" w:noVBand="1"/>
      </w:tblPr>
      <w:tblGrid>
        <w:gridCol w:w="426"/>
        <w:gridCol w:w="4819"/>
        <w:gridCol w:w="1327"/>
        <w:gridCol w:w="1260"/>
        <w:gridCol w:w="1371"/>
        <w:gridCol w:w="1260"/>
        <w:gridCol w:w="1260"/>
        <w:gridCol w:w="1260"/>
      </w:tblGrid>
      <w:tr w:rsidR="00DC1CCD" w:rsidRPr="00DC1CCD" w14:paraId="61C04ACE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12353D7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DCD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F3F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F60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263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90E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  <w:p w14:paraId="4A5CCB02" w14:textId="7324AE5F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log</w:t>
            </w:r>
            <w:r w:rsidRPr="00DC1CCD">
              <w:rPr>
                <w:rFonts w:ascii="Symbol" w:eastAsia="Times New Roman" w:hAnsi="Symbol"/>
                <w:color w:val="000000"/>
                <w:lang w:eastAsia="en-GB"/>
              </w:rPr>
              <w:t>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o</w:t>
            </w:r>
          </w:p>
          <w:p w14:paraId="64E4EFAE" w14:textId="088106C8" w:rsidR="00DC1CCD" w:rsidRPr="00DC1CCD" w:rsidRDefault="001F5475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avies mode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CBE4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AFF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58F76C5B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2902A3E5" w14:textId="34DD99AF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6409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Equilibrium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9984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log</w:t>
            </w:r>
            <w:r w:rsidRPr="00DC1CCD">
              <w:rPr>
                <w:rFonts w:ascii="Symbol" w:eastAsia="Times New Roman" w:hAnsi="Symbol"/>
                <w:color w:val="000000"/>
                <w:lang w:eastAsia="en-GB"/>
              </w:rPr>
              <w:t>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o</w:t>
            </w:r>
          </w:p>
          <w:p w14:paraId="5A52F1EB" w14:textId="55A7F76D" w:rsidR="00DC1CCD" w:rsidRPr="00DC1CCD" w:rsidRDefault="001F5475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lang w:eastAsia="en-GB"/>
              </w:rPr>
              <w:t>EDH mode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7AB5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31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1458A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A062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A562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</w:tr>
      <w:tr w:rsidR="00DC1CCD" w:rsidRPr="00DC1CCD" w14:paraId="46219943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nil"/>
              <w:bottom w:val="nil"/>
            </w:tcBorders>
            <w:vAlign w:val="bottom"/>
          </w:tcPr>
          <w:p w14:paraId="2704D1A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AB68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A076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9EB1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5 M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C4C1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5 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0B2F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 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DF9E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 M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8124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 M</w:t>
            </w:r>
          </w:p>
        </w:tc>
      </w:tr>
      <w:tr w:rsidR="00DC1CCD" w:rsidRPr="00DC1CCD" w14:paraId="6D06B6A5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1201820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DC1F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771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816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04C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C38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CFF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051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C1CCD" w:rsidRPr="00DC1CCD" w14:paraId="489F2D51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3599CFF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CC835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D83C9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90A0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21951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616D3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A6E8D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3F334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5C307DED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1D9A664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364B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H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H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2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B00DD" w14:textId="047F191D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</w:t>
            </w:r>
            <w:r w:rsidR="005F0DDB">
              <w:rPr>
                <w:rFonts w:eastAsia="Times New Roman"/>
                <w:color w:val="000000"/>
                <w:lang w:eastAsia="en-GB"/>
              </w:rPr>
              <w:t>20</w:t>
            </w:r>
            <w:r w:rsidRPr="00DC1CCD">
              <w:rPr>
                <w:rFonts w:eastAsia="Times New Roman"/>
                <w:color w:val="000000"/>
                <w:lang w:eastAsia="en-GB"/>
              </w:rPr>
              <w:t>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D1653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20±0.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E212E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16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BAFF1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16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955F0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07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2CA88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.73±0.01</w:t>
            </w:r>
          </w:p>
        </w:tc>
      </w:tr>
      <w:tr w:rsidR="00DC1CCD" w:rsidRPr="00DC1CCD" w14:paraId="3A49A5B7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4B5BC19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FA00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2H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H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B9113" w14:textId="6B9E628E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91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95FE4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1.04±0.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08D71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76±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ED2D6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80±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B2AB8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67±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2998D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15±0.02</w:t>
            </w:r>
          </w:p>
        </w:tc>
      </w:tr>
      <w:tr w:rsidR="00DC1CCD" w:rsidRPr="00DC1CCD" w14:paraId="196501E2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3667421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6003D7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3H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H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3</w:t>
            </w: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01684" w14:textId="3637CAC9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3.78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C7D66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4.03±0.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39BC8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3.53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C0673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3.56±0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0257F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3.32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B4A10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2.75±0.03</w:t>
            </w:r>
          </w:p>
        </w:tc>
      </w:tr>
      <w:tr w:rsidR="00DC1CCD" w:rsidRPr="00DC1CCD" w14:paraId="24F0354D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53060C2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DE25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Zn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 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−</w:t>
            </w: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> [Zn(Cit)]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−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185E3" w14:textId="156B5BC3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58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A4495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93±0.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5F05C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32±0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29FF0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21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E7B9A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.93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8A35E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.43±0.04</w:t>
            </w:r>
          </w:p>
        </w:tc>
      </w:tr>
      <w:tr w:rsidR="00DC1CCD" w:rsidRPr="00DC1CCD" w14:paraId="1E230854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2E3990E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7F3A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Zn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 2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−</w:t>
            </w: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> [Zn(Cit)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A7D46" w14:textId="52ABFA0A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7.40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49DCD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6A43B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77±0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72E80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45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F876C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00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AE014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57±0.04</w:t>
            </w:r>
          </w:p>
        </w:tc>
      </w:tr>
      <w:tr w:rsidR="00DC1CCD" w:rsidRPr="00DC1CCD" w14:paraId="6AB4253C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410346A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B0B4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Zn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 H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−</w:t>
            </w: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> [Zn(HCit)]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B7D20" w14:textId="2AA4464C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64±0.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C1D86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1.30±0.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582E9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19±0.1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BE754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.03±0.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674AF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9.76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71818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9.30±0.12</w:t>
            </w:r>
          </w:p>
        </w:tc>
      </w:tr>
      <w:tr w:rsidR="00DC1CCD" w:rsidRPr="00DC1CCD" w14:paraId="65CB4EBE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1C056AC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val="es-MX" w:eastAsia="en-GB"/>
              </w:rPr>
            </w:pPr>
            <w:r w:rsidRPr="00DC1CCD">
              <w:rPr>
                <w:rFonts w:eastAsia="Times New Roman"/>
                <w:color w:val="000000"/>
                <w:lang w:val="es-MX" w:eastAsia="en-GB"/>
              </w:rPr>
              <w:t>7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F2BE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val="es-MX" w:eastAsia="en-GB"/>
              </w:rPr>
            </w:pPr>
            <w:r w:rsidRPr="00DC1CCD">
              <w:rPr>
                <w:rFonts w:eastAsia="Times New Roman"/>
                <w:color w:val="000000"/>
                <w:lang w:val="es-MX" w:eastAsia="en-GB"/>
              </w:rPr>
              <w:t>Zn</w:t>
            </w:r>
            <w:r w:rsidRPr="00DC1CCD">
              <w:rPr>
                <w:rFonts w:eastAsia="Times New Roman"/>
                <w:color w:val="000000"/>
                <w:vertAlign w:val="superscript"/>
                <w:lang w:val="es-MX" w:eastAsia="en-GB"/>
              </w:rPr>
              <w:t>2+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 xml:space="preserve"> + Cit</w:t>
            </w:r>
            <w:r w:rsidRPr="00DC1CCD">
              <w:rPr>
                <w:rFonts w:eastAsia="Times New Roman"/>
                <w:color w:val="000000"/>
                <w:vertAlign w:val="superscript"/>
                <w:lang w:val="es-MX" w:eastAsia="en-GB"/>
              </w:rPr>
              <w:t>3−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> + 3H</w:t>
            </w:r>
            <w:r w:rsidRPr="00DC1CCD">
              <w:rPr>
                <w:rFonts w:eastAsia="Times New Roman"/>
                <w:color w:val="000000"/>
                <w:vertAlign w:val="subscript"/>
                <w:lang w:val="es-MX" w:eastAsia="en-GB"/>
              </w:rPr>
              <w:t>2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 xml:space="preserve">O </w:t>
            </w:r>
            <w:r w:rsidRPr="00DC1CCD">
              <w:rPr>
                <w:rFonts w:ascii="Cambria Math" w:eastAsia="Times New Roman" w:hAnsi="Cambria Math" w:cs="Cambria Math"/>
                <w:color w:val="000000"/>
                <w:lang w:val="es-MX" w:eastAsia="en-GB"/>
              </w:rPr>
              <w:t>⇌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> [Zn(OH)</w:t>
            </w:r>
            <w:r w:rsidRPr="00DC1CCD">
              <w:rPr>
                <w:rFonts w:eastAsia="Times New Roman"/>
                <w:color w:val="000000"/>
                <w:vertAlign w:val="subscript"/>
                <w:lang w:val="es-MX" w:eastAsia="en-GB"/>
              </w:rPr>
              <w:t>3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>(Cit)]</w:t>
            </w:r>
            <w:r w:rsidRPr="00DC1CCD">
              <w:rPr>
                <w:rFonts w:eastAsia="Times New Roman"/>
                <w:color w:val="000000"/>
                <w:vertAlign w:val="superscript"/>
                <w:lang w:val="es-MX" w:eastAsia="en-GB"/>
              </w:rPr>
              <w:t>4-</w:t>
            </w:r>
            <w:r w:rsidRPr="00DC1CCD">
              <w:rPr>
                <w:rFonts w:eastAsia="Times New Roman"/>
                <w:color w:val="000000"/>
                <w:lang w:val="es-MX" w:eastAsia="en-GB"/>
              </w:rPr>
              <w:t xml:space="preserve"> + 3H</w:t>
            </w:r>
            <w:r w:rsidRPr="00DC1CCD">
              <w:rPr>
                <w:rFonts w:eastAsia="Times New Roman"/>
                <w:color w:val="000000"/>
                <w:vertAlign w:val="superscript"/>
                <w:lang w:val="es-MX" w:eastAsia="en-GB"/>
              </w:rPr>
              <w:t>+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48A00" w14:textId="7B29A454" w:rsidR="00DC1CCD" w:rsidRPr="00DC1CCD" w:rsidRDefault="00DC1CCD" w:rsidP="0077679B">
            <w:pPr>
              <w:spacing w:after="0" w:line="240" w:lineRule="auto"/>
              <w:ind w:right="-101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1.60±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4EDB3E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1.39±0.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DD109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1.74±0.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9153E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2.11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0D699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1.82±0.0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574B6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2.44±0.05</w:t>
            </w:r>
          </w:p>
        </w:tc>
      </w:tr>
      <w:tr w:rsidR="00DC1CCD" w:rsidRPr="00DC1CCD" w14:paraId="11CFAAEB" w14:textId="77777777" w:rsidTr="00DC1CCD">
        <w:trPr>
          <w:trHeight w:val="301"/>
          <w:jc w:val="center"/>
        </w:trPr>
        <w:tc>
          <w:tcPr>
            <w:tcW w:w="426" w:type="dxa"/>
            <w:tcBorders>
              <w:top w:val="nil"/>
              <w:bottom w:val="nil"/>
            </w:tcBorders>
          </w:tcPr>
          <w:p w14:paraId="4398CD0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F597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2Zn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2+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2Cit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3-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2H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O </w:t>
            </w:r>
            <w:r w:rsidRPr="00DC1CCD">
              <w:rPr>
                <w:rFonts w:ascii="Cambria Math" w:eastAsia="Times New Roman" w:hAnsi="Cambria Math" w:cs="Cambria Math"/>
                <w:color w:val="000000"/>
                <w:lang w:eastAsia="en-GB"/>
              </w:rPr>
              <w:t>⇌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[Zn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>(OH)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>(Cit)</w:t>
            </w:r>
            <w:r w:rsidRPr="00DC1CCD">
              <w:rPr>
                <w:rFonts w:eastAsia="Times New Roman"/>
                <w:color w:val="000000"/>
                <w:vertAlign w:val="subscript"/>
                <w:lang w:eastAsia="en-GB"/>
              </w:rPr>
              <w:t>2</w:t>
            </w:r>
            <w:r w:rsidRPr="00DC1CCD">
              <w:rPr>
                <w:rFonts w:eastAsia="Times New Roman"/>
                <w:color w:val="000000"/>
                <w:lang w:eastAsia="en-GB"/>
              </w:rPr>
              <w:t>]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4-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 + 2H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91495" w14:textId="079218BD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1.14±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781DB" w14:textId="77777777" w:rsidR="00DC1CCD" w:rsidRPr="00DC1CCD" w:rsidRDefault="00DC1CCD" w:rsidP="0077679B">
            <w:pPr>
              <w:spacing w:after="0" w:line="240" w:lineRule="auto"/>
              <w:ind w:right="-110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1.19±0.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D6D6B" w14:textId="77777777" w:rsidR="00DC1CCD" w:rsidRPr="00DC1CCD" w:rsidRDefault="00DC1CCD" w:rsidP="0077679B">
            <w:pPr>
              <w:spacing w:after="0" w:line="240" w:lineRule="auto"/>
              <w:ind w:right="-15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.11±0.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BB14A" w14:textId="77777777" w:rsidR="00DC1CCD" w:rsidRPr="00DC1CCD" w:rsidRDefault="00DC1CCD" w:rsidP="0077679B">
            <w:pPr>
              <w:spacing w:after="0" w:line="240" w:lineRule="auto"/>
              <w:ind w:right="-35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.27±0.0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2D0A78" w14:textId="77777777" w:rsidR="00DC1CCD" w:rsidRPr="00DC1CCD" w:rsidRDefault="00DC1CCD" w:rsidP="0077679B">
            <w:pPr>
              <w:spacing w:after="0" w:line="240" w:lineRule="auto"/>
              <w:ind w:right="-44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.08±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78C56" w14:textId="77777777" w:rsidR="00DC1CCD" w:rsidRPr="00DC1CCD" w:rsidRDefault="00DC1CCD" w:rsidP="0077679B">
            <w:pPr>
              <w:spacing w:after="0" w:line="240" w:lineRule="auto"/>
              <w:ind w:right="-67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-2.57±0.06</w:t>
            </w:r>
          </w:p>
        </w:tc>
      </w:tr>
      <w:tr w:rsidR="00DC1CCD" w:rsidRPr="00DC1CCD" w14:paraId="22BC8AE1" w14:textId="77777777" w:rsidTr="00DC1CCD">
        <w:trPr>
          <w:trHeight w:val="288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66DCAD9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13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9B2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45DF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248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2F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BAF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136F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</w:tbl>
    <w:p w14:paraId="304C2041" w14:textId="74EBCCA3" w:rsidR="00407647" w:rsidRPr="00DC1CCD" w:rsidRDefault="00407647" w:rsidP="00407647"/>
    <w:p w14:paraId="723A47F1" w14:textId="77777777" w:rsidR="0067149D" w:rsidRPr="00DC1CCD" w:rsidRDefault="0067149D" w:rsidP="00112B44">
      <w:pPr>
        <w:spacing w:after="0" w:line="240" w:lineRule="auto"/>
      </w:pPr>
    </w:p>
    <w:p w14:paraId="742E65A0" w14:textId="77777777" w:rsidR="00C31182" w:rsidRPr="00DC1CCD" w:rsidRDefault="00C31182">
      <w:pPr>
        <w:spacing w:line="259" w:lineRule="auto"/>
      </w:pPr>
      <w:r w:rsidRPr="00DC1CCD">
        <w:rPr>
          <w:i/>
          <w:iCs/>
        </w:rPr>
        <w:br w:type="page"/>
      </w:r>
    </w:p>
    <w:p w14:paraId="31FA7B19" w14:textId="0D462907" w:rsidR="008819F2" w:rsidRPr="00DC1CCD" w:rsidRDefault="00F450E0" w:rsidP="00DC1CCD">
      <w:pPr>
        <w:pStyle w:val="Heading2"/>
        <w:rPr>
          <w:lang w:eastAsia="zh-CN"/>
        </w:rPr>
      </w:pPr>
      <w:r>
        <w:rPr>
          <w:lang w:eastAsia="zh-CN"/>
        </w:rPr>
        <w:lastRenderedPageBreak/>
        <w:t xml:space="preserve">SI </w:t>
      </w:r>
      <w:r w:rsidR="000C4223" w:rsidRPr="00DC1CCD">
        <w:rPr>
          <w:lang w:eastAsia="zh-CN"/>
        </w:rPr>
        <w:t xml:space="preserve">Table </w:t>
      </w:r>
      <w:r w:rsidR="00C31182" w:rsidRPr="00DC1CCD">
        <w:rPr>
          <w:lang w:eastAsia="zh-CN"/>
        </w:rPr>
        <w:t>4</w:t>
      </w:r>
      <w:r w:rsidR="00C253FE" w:rsidRPr="00DC1CCD">
        <w:rPr>
          <w:lang w:eastAsia="zh-CN"/>
        </w:rPr>
        <w:t xml:space="preserve">  </w:t>
      </w:r>
    </w:p>
    <w:p w14:paraId="642BA43B" w14:textId="77777777" w:rsidR="00C253FE" w:rsidRPr="00DC1CCD" w:rsidRDefault="00C253FE" w:rsidP="00EA7C48">
      <w:pPr>
        <w:pStyle w:val="CaptionSI"/>
        <w:rPr>
          <w:lang w:eastAsia="zh-CN"/>
        </w:rPr>
      </w:pPr>
    </w:p>
    <w:p w14:paraId="0719C6FE" w14:textId="1BB04FFA" w:rsidR="008819F2" w:rsidRPr="00DC1CCD" w:rsidRDefault="008819F2" w:rsidP="000101DC">
      <w:pPr>
        <w:pStyle w:val="CaptionSI"/>
      </w:pPr>
      <w:r w:rsidRPr="00DC1CCD">
        <w:t xml:space="preserve">Fraction of complexed zinc in the </w:t>
      </w:r>
      <w:r w:rsidR="0067123E">
        <w:t>Zn</w:t>
      </w:r>
      <w:r w:rsidRPr="00DC1CCD">
        <w:t xml:space="preserve">(II)/citrate and </w:t>
      </w:r>
      <w:r w:rsidR="0067123E">
        <w:t>Zn</w:t>
      </w:r>
      <w:r w:rsidRPr="00DC1CCD">
        <w:t>(II)/DFOB systems</w:t>
      </w:r>
      <w:r w:rsidR="0067123E" w:rsidRPr="0067123E">
        <w:t xml:space="preserve"> </w:t>
      </w:r>
      <w:r w:rsidR="0067123E" w:rsidRPr="00DC1CCD">
        <w:t>as a function of pH</w:t>
      </w:r>
      <w:r w:rsidR="0067123E">
        <w:t xml:space="preserve"> in NaCl electrolyte solution</w:t>
      </w:r>
      <w:r w:rsidR="00340427">
        <w:t xml:space="preserve"> with I = 0.01, 0.1 and 1 mol dm</w:t>
      </w:r>
      <w:r w:rsidR="00340427" w:rsidRPr="00340427">
        <w:rPr>
          <w:vertAlign w:val="superscript"/>
        </w:rPr>
        <w:t>-3</w:t>
      </w:r>
      <w:r w:rsidR="0067123E">
        <w:t xml:space="preserve">. </w:t>
      </w:r>
      <w:r w:rsidRPr="00DC1CCD">
        <w:t>[Zn] = 10</w:t>
      </w:r>
      <w:r w:rsidRPr="00DC1CCD">
        <w:rPr>
          <w:vertAlign w:val="superscript"/>
        </w:rPr>
        <w:t>-6</w:t>
      </w:r>
      <w:r w:rsidRPr="00DC1CCD">
        <w:t xml:space="preserve"> </w:t>
      </w:r>
      <w:r w:rsidR="0067123E">
        <w:t>mol dm</w:t>
      </w:r>
      <w:r w:rsidR="0067123E" w:rsidRPr="0067123E">
        <w:rPr>
          <w:vertAlign w:val="superscript"/>
        </w:rPr>
        <w:t>-3</w:t>
      </w:r>
      <w:r w:rsidRPr="00DC1CCD">
        <w:t xml:space="preserve"> and [L] =10</w:t>
      </w:r>
      <w:r w:rsidRPr="00DC1CCD">
        <w:rPr>
          <w:vertAlign w:val="superscript"/>
        </w:rPr>
        <w:t>-5</w:t>
      </w:r>
      <w:r w:rsidRPr="00DC1CCD">
        <w:t xml:space="preserve"> </w:t>
      </w:r>
      <w:r w:rsidR="0067123E">
        <w:t>mol dm</w:t>
      </w:r>
      <w:r w:rsidR="0067123E" w:rsidRPr="0067123E">
        <w:rPr>
          <w:vertAlign w:val="superscript"/>
        </w:rPr>
        <w:t>-3</w:t>
      </w:r>
      <w:r w:rsidRPr="00DC1CCD">
        <w:t xml:space="preserve"> </w:t>
      </w:r>
      <w:r w:rsidR="00340427">
        <w:t>.</w:t>
      </w:r>
    </w:p>
    <w:p w14:paraId="02F3B666" w14:textId="77777777" w:rsidR="008819F2" w:rsidRPr="00DC1CCD" w:rsidRDefault="008819F2" w:rsidP="000101DC">
      <w:pPr>
        <w:pStyle w:val="CaptionSI"/>
      </w:pPr>
    </w:p>
    <w:p w14:paraId="79073408" w14:textId="77777777" w:rsidR="008819F2" w:rsidRPr="00DC1CCD" w:rsidRDefault="008819F2" w:rsidP="008819F2">
      <w:pPr>
        <w:rPr>
          <w:lang w:eastAsia="zh-CN"/>
        </w:rPr>
      </w:pPr>
    </w:p>
    <w:p w14:paraId="3735A908" w14:textId="4AA6FE9B" w:rsidR="00BD1E3B" w:rsidRPr="00DC1CCD" w:rsidRDefault="00BD1E3B" w:rsidP="000101DC">
      <w:pPr>
        <w:pStyle w:val="CaptionSI"/>
      </w:pPr>
    </w:p>
    <w:tbl>
      <w:tblPr>
        <w:tblW w:w="13706" w:type="dxa"/>
        <w:tblLook w:val="04A0" w:firstRow="1" w:lastRow="0" w:firstColumn="1" w:lastColumn="0" w:noHBand="0" w:noVBand="1"/>
      </w:tblPr>
      <w:tblGrid>
        <w:gridCol w:w="1418"/>
        <w:gridCol w:w="840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DC1CCD" w:rsidRPr="00DC1CCD" w14:paraId="078A945B" w14:textId="77777777" w:rsidTr="0077679B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567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bookmarkStart w:id="7" w:name="_Hlk95079250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C7F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BD3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3A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B87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12A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984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F9D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5DB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10F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A58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D37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034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711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59D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D55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FED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595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C1CCD" w:rsidRPr="00DC1CCD" w14:paraId="1000D7AC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1A4F" w14:textId="3F0FCFB5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 xml:space="preserve">Ion </w:t>
            </w:r>
            <w:r w:rsidR="0067123E">
              <w:rPr>
                <w:rFonts w:eastAsia="Times New Roman"/>
                <w:color w:val="000000"/>
                <w:lang w:eastAsia="en-GB"/>
              </w:rPr>
              <w:t>s</w:t>
            </w:r>
            <w:r w:rsidRPr="00DC1CCD">
              <w:rPr>
                <w:rFonts w:eastAsia="Times New Roman"/>
                <w:color w:val="000000"/>
                <w:lang w:eastAsia="en-GB"/>
              </w:rPr>
              <w:t xml:space="preserve">trength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2BD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Ligand</w:t>
            </w:r>
          </w:p>
        </w:tc>
        <w:tc>
          <w:tcPr>
            <w:tcW w:w="1148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49C4" w14:textId="4B8163E4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 xml:space="preserve">Relative </w:t>
            </w:r>
            <w:r w:rsidR="00DA5F28">
              <w:rPr>
                <w:rFonts w:eastAsia="Times New Roman"/>
                <w:color w:val="000000"/>
                <w:lang w:eastAsia="en-GB"/>
              </w:rPr>
              <w:t>a</w:t>
            </w:r>
            <w:r w:rsidRPr="00DC1CCD">
              <w:rPr>
                <w:rFonts w:eastAsia="Times New Roman"/>
                <w:color w:val="000000"/>
                <w:lang w:eastAsia="en-GB"/>
              </w:rPr>
              <w:t>bundance</w:t>
            </w:r>
          </w:p>
        </w:tc>
      </w:tr>
      <w:tr w:rsidR="00DC1CCD" w:rsidRPr="00DC1CCD" w14:paraId="27259AE0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E917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591E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148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AF2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pH</w:t>
            </w:r>
          </w:p>
        </w:tc>
      </w:tr>
      <w:tr w:rsidR="00DC1CCD" w:rsidRPr="00DC1CCD" w14:paraId="4011B2F4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5B3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3C2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2D0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90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D2B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765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F85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DF3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266D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329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186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7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4AB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CDB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A63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8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63B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587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9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8F6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FE2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0</w:t>
            </w:r>
          </w:p>
        </w:tc>
      </w:tr>
      <w:tr w:rsidR="00DC1CCD" w:rsidRPr="00DC1CCD" w14:paraId="15131817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B13E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6856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8215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34F6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9417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1241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1254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FAF6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87BA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D687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EC96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0174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AE45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7227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1296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E6B6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B021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D1FA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C1CCD" w:rsidRPr="00DC1CCD" w14:paraId="396E27DE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F17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F242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597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0DE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874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38A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6A8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14B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2E6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623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8DD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C1B4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A3B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980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FC8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21B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CB3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C7F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C1CCD" w:rsidRPr="00DC1CCD" w14:paraId="70AFB0CA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35C8" w14:textId="77777777" w:rsidR="00DC1CCD" w:rsidRPr="00DC1CCD" w:rsidRDefault="00DC1CCD" w:rsidP="0077679B">
            <w:pPr>
              <w:spacing w:after="0" w:line="240" w:lineRule="auto"/>
              <w:ind w:right="-112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 mol dm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141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BFC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EDB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56C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ED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C6B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7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1711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C36B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605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396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EC4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40C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075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171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33E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2D5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F39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</w:tr>
      <w:tr w:rsidR="00DC1CCD" w:rsidRPr="00DC1CCD" w14:paraId="3FA49A65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1EA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005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570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B68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88A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25B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F72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822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0CB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481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4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112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84E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431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E96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DC79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C84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84B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456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DC1CCD" w:rsidRPr="00DC1CCD" w14:paraId="3CBAF07C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3F8F2" w14:textId="77777777" w:rsidR="00DC1CCD" w:rsidRPr="00DC1CCD" w:rsidRDefault="00DC1CCD" w:rsidP="0077679B">
            <w:pPr>
              <w:spacing w:after="0" w:line="240" w:lineRule="auto"/>
              <w:ind w:right="-112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0 mol dm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371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BC7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B07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BFA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88E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25E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943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044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ED0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275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3F5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E28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D26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FB8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F8B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7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789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0DF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7</w:t>
            </w:r>
          </w:p>
        </w:tc>
      </w:tr>
      <w:tr w:rsidR="00DC1CCD" w:rsidRPr="00DC1CCD" w14:paraId="245B5483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958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EC4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2FC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84B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31E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15D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291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D3A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048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B9F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E31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7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CEB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ACD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07F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B5D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156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FDC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73D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DC1CCD" w:rsidRPr="00DC1CCD" w14:paraId="67C76C0A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E22B" w14:textId="77777777" w:rsidR="00DC1CCD" w:rsidRPr="00DC1CCD" w:rsidRDefault="00DC1CCD" w:rsidP="0077679B">
            <w:pPr>
              <w:spacing w:after="0" w:line="240" w:lineRule="auto"/>
              <w:ind w:right="-112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 mol dm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732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C9E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61A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5F0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DEA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3BE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FBB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27D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622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815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A49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10F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F68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4DB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800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D4F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2A4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48</w:t>
            </w:r>
          </w:p>
        </w:tc>
      </w:tr>
      <w:tr w:rsidR="00DC1CCD" w:rsidRPr="00DC1CCD" w14:paraId="24E32425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B1F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637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6C5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BC0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B5B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827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2BC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761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F8B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AD6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A92C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7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8D6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747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077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70D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B19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68A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ED6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DC1CCD" w:rsidRPr="00DC1CCD" w14:paraId="1E177829" w14:textId="77777777" w:rsidTr="0077679B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E5AD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0855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7FEC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6A7A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BBAA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500A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6A19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1198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D58C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403D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338D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9BBF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C133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94EA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BA00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634C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4B92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FB96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bookmarkEnd w:id="7"/>
    </w:tbl>
    <w:p w14:paraId="5574CAEC" w14:textId="1C5EC23D" w:rsidR="00BD1E3B" w:rsidRPr="00DC1CCD" w:rsidRDefault="00BD1E3B" w:rsidP="00CF2826">
      <w:pPr>
        <w:suppressLineNumbers/>
      </w:pPr>
    </w:p>
    <w:p w14:paraId="7A4E705A" w14:textId="2CB8307E" w:rsidR="00BD1E3B" w:rsidRPr="00DC1CCD" w:rsidRDefault="00BD1E3B" w:rsidP="00CF2826">
      <w:pPr>
        <w:suppressLineNumbers/>
      </w:pPr>
    </w:p>
    <w:p w14:paraId="7207F7F8" w14:textId="5F791AD9" w:rsidR="00BD1E3B" w:rsidRPr="00DC1CCD" w:rsidRDefault="00BD1E3B" w:rsidP="00490424">
      <w:pPr>
        <w:spacing w:line="259" w:lineRule="auto"/>
      </w:pPr>
    </w:p>
    <w:p w14:paraId="238096BB" w14:textId="6C9F11CC" w:rsidR="00DA32D0" w:rsidRPr="00DC1CCD" w:rsidRDefault="00DA32D0">
      <w:pPr>
        <w:spacing w:line="259" w:lineRule="auto"/>
        <w:rPr>
          <w:b/>
          <w:bCs/>
          <w:lang w:eastAsia="zh-CN"/>
        </w:rPr>
      </w:pPr>
      <w:r w:rsidRPr="00DC1CCD">
        <w:rPr>
          <w:b/>
          <w:bCs/>
          <w:lang w:eastAsia="zh-CN"/>
        </w:rPr>
        <w:br w:type="page"/>
      </w:r>
    </w:p>
    <w:p w14:paraId="325EF321" w14:textId="1328CAAD" w:rsidR="00407647" w:rsidRPr="00DC1CCD" w:rsidRDefault="00F450E0" w:rsidP="00DC1CCD">
      <w:pPr>
        <w:pStyle w:val="Heading2"/>
        <w:rPr>
          <w:lang w:eastAsia="zh-CN"/>
        </w:rPr>
      </w:pPr>
      <w:r>
        <w:rPr>
          <w:lang w:eastAsia="zh-CN"/>
        </w:rPr>
        <w:lastRenderedPageBreak/>
        <w:t xml:space="preserve">SI </w:t>
      </w:r>
      <w:r w:rsidR="00DA32D0" w:rsidRPr="00DC1CCD">
        <w:rPr>
          <w:lang w:eastAsia="zh-CN"/>
        </w:rPr>
        <w:t xml:space="preserve">Table </w:t>
      </w:r>
      <w:r w:rsidR="00C31182" w:rsidRPr="00DC1CCD">
        <w:rPr>
          <w:lang w:eastAsia="zh-CN"/>
        </w:rPr>
        <w:t>5</w:t>
      </w:r>
    </w:p>
    <w:p w14:paraId="33C46282" w14:textId="77777777" w:rsidR="00340427" w:rsidRDefault="00340427" w:rsidP="0072460E">
      <w:pPr>
        <w:pStyle w:val="CaptionSI"/>
      </w:pPr>
    </w:p>
    <w:p w14:paraId="56B55A2E" w14:textId="7F50F328" w:rsidR="00340427" w:rsidRPr="00DC1CCD" w:rsidRDefault="00340427" w:rsidP="000101DC">
      <w:pPr>
        <w:pStyle w:val="CaptionSI"/>
      </w:pPr>
      <w:r w:rsidRPr="00DC1CCD">
        <w:t xml:space="preserve">Fraction of complexed zinc in the </w:t>
      </w:r>
      <w:r>
        <w:t>Zn</w:t>
      </w:r>
      <w:r w:rsidRPr="00DC1CCD">
        <w:t xml:space="preserve">(II)/citrate and </w:t>
      </w:r>
      <w:r>
        <w:t>Zn</w:t>
      </w:r>
      <w:r w:rsidRPr="00DC1CCD">
        <w:t>(II)/DFOB systems</w:t>
      </w:r>
      <w:r w:rsidRPr="0067123E">
        <w:t xml:space="preserve"> </w:t>
      </w:r>
      <w:r w:rsidRPr="00DC1CCD">
        <w:t xml:space="preserve">as a function of </w:t>
      </w:r>
      <w:r>
        <w:t>ion strength in NaCl electrolyte solution at pH 4, 6 and 8</w:t>
      </w:r>
      <w:r w:rsidR="005F0DDB">
        <w:t>, covering the pH range found in the rhizosphere</w:t>
      </w:r>
      <w:r>
        <w:t xml:space="preserve">. </w:t>
      </w:r>
      <w:r w:rsidRPr="00DC1CCD">
        <w:t>[Zn] = 10</w:t>
      </w:r>
      <w:r w:rsidRPr="00DC1CCD">
        <w:rPr>
          <w:vertAlign w:val="superscript"/>
        </w:rPr>
        <w:t>-6</w:t>
      </w:r>
      <w:r w:rsidRPr="00DC1CCD">
        <w:t xml:space="preserve"> </w:t>
      </w:r>
      <w:r>
        <w:t>mol dm</w:t>
      </w:r>
      <w:r w:rsidRPr="0067123E">
        <w:rPr>
          <w:vertAlign w:val="superscript"/>
        </w:rPr>
        <w:t>-3</w:t>
      </w:r>
      <w:r w:rsidRPr="00DC1CCD">
        <w:t xml:space="preserve"> and [L] =10</w:t>
      </w:r>
      <w:r w:rsidRPr="00DC1CCD">
        <w:rPr>
          <w:vertAlign w:val="superscript"/>
        </w:rPr>
        <w:t>-5</w:t>
      </w:r>
      <w:r w:rsidRPr="00DC1CCD">
        <w:t xml:space="preserve"> </w:t>
      </w:r>
      <w:r>
        <w:t>mol dm</w:t>
      </w:r>
      <w:r w:rsidRPr="0067123E">
        <w:rPr>
          <w:vertAlign w:val="superscript"/>
        </w:rPr>
        <w:t>-3</w:t>
      </w:r>
      <w:r w:rsidRPr="00DC1CCD">
        <w:t xml:space="preserve"> </w:t>
      </w:r>
      <w:r>
        <w:t>.</w:t>
      </w:r>
    </w:p>
    <w:p w14:paraId="3875D1F4" w14:textId="735FA285" w:rsidR="008819F2" w:rsidRPr="00DC1CCD" w:rsidRDefault="008819F2" w:rsidP="0072460E">
      <w:pPr>
        <w:pStyle w:val="CaptionSI"/>
        <w:rPr>
          <w:b/>
          <w:bCs/>
          <w:lang w:eastAsia="zh-CN"/>
        </w:rPr>
      </w:pPr>
    </w:p>
    <w:p w14:paraId="36EAAD19" w14:textId="77777777" w:rsidR="008819F2" w:rsidRPr="00DC1CCD" w:rsidRDefault="008819F2">
      <w:pPr>
        <w:spacing w:line="259" w:lineRule="auto"/>
        <w:rPr>
          <w:b/>
          <w:bCs/>
          <w:lang w:eastAsia="zh-CN"/>
        </w:rPr>
      </w:pPr>
    </w:p>
    <w:tbl>
      <w:tblPr>
        <w:tblW w:w="10920" w:type="dxa"/>
        <w:tblLook w:val="04A0" w:firstRow="1" w:lastRow="0" w:firstColumn="1" w:lastColumn="0" w:noHBand="0" w:noVBand="1"/>
      </w:tblPr>
      <w:tblGrid>
        <w:gridCol w:w="960"/>
        <w:gridCol w:w="1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C1CCD" w:rsidRPr="00DC1CCD" w14:paraId="4C6C0261" w14:textId="77777777" w:rsidTr="0077679B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C5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bookmarkStart w:id="8" w:name="_Hlk95079277"/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D9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A6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A40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5B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41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F7E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987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864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E9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43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419BDA51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04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00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Ligand</w:t>
            </w:r>
          </w:p>
        </w:tc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A47" w14:textId="6D455568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 xml:space="preserve">Ionic </w:t>
            </w:r>
            <w:r w:rsidR="00340427">
              <w:rPr>
                <w:rFonts w:eastAsia="Times New Roman"/>
                <w:color w:val="000000"/>
                <w:lang w:eastAsia="en-GB"/>
              </w:rPr>
              <w:t>s</w:t>
            </w:r>
            <w:r w:rsidRPr="00DC1CCD">
              <w:rPr>
                <w:rFonts w:eastAsia="Times New Roman"/>
                <w:color w:val="000000"/>
                <w:lang w:eastAsia="en-GB"/>
              </w:rPr>
              <w:t>trength / mol dm</w:t>
            </w:r>
            <w:r w:rsidRPr="00DC1CCD">
              <w:rPr>
                <w:rFonts w:eastAsia="Times New Roman"/>
                <w:color w:val="000000"/>
                <w:vertAlign w:val="superscript"/>
                <w:lang w:eastAsia="en-GB"/>
              </w:rPr>
              <w:t>-3</w:t>
            </w:r>
          </w:p>
        </w:tc>
      </w:tr>
      <w:tr w:rsidR="00DC1CCD" w:rsidRPr="00DC1CCD" w14:paraId="446197FB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BE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F685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3D1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36A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CD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186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C4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A16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F16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592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48B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DC1CCD" w:rsidRPr="00DC1CCD" w14:paraId="50C0C5A2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49A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905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0DF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2EC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4A0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A77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884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7A05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612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D6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7C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77C5D113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3AD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5F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039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2CB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FC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2B6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79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7D7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4C3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2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0E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DC1CCD" w:rsidRPr="00DC1CCD" w14:paraId="3347D224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A9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43CC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B87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480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1BF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5F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746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D2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C3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00F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BC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DC1CCD" w:rsidRPr="00DC1CCD" w14:paraId="6DB81694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F8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136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D80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56D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7A8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7F2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DC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E8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CAD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22E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E9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 w:rsidR="00DC1CCD" w:rsidRPr="00DC1CCD" w14:paraId="40A66E2F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8C9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BF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67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0D6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DE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8E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ED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498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C2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8BD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F05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</w:tr>
      <w:tr w:rsidR="00DC1CCD" w:rsidRPr="00DC1CCD" w14:paraId="3A6A2972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17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E4F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1260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89F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D3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898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581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A62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75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C5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0B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06</w:t>
            </w:r>
          </w:p>
        </w:tc>
      </w:tr>
      <w:tr w:rsidR="00DC1CCD" w:rsidRPr="00DC1CCD" w14:paraId="5CDC893E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BE27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97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C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2B2A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BD0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0E9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17C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507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616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B0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01E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57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0.080</w:t>
            </w:r>
          </w:p>
        </w:tc>
      </w:tr>
      <w:tr w:rsidR="00DC1CCD" w:rsidRPr="00DC1CCD" w14:paraId="379B3E87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FC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FC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DF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D3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F0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9F4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7122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083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D0B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576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13C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DE5" w14:textId="77777777" w:rsidR="00DC1CCD" w:rsidRPr="00DC1CCD" w:rsidRDefault="00DC1CCD" w:rsidP="0077679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DC1CCD" w:rsidRPr="00DC1CCD" w14:paraId="0C13F42E" w14:textId="77777777" w:rsidTr="007767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8DB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B888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3590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AE5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9E4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50B2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AD21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3BD7A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E024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B915B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2673" w14:textId="77777777" w:rsidR="00DC1CCD" w:rsidRPr="00DC1CCD" w:rsidRDefault="00DC1CCD" w:rsidP="0077679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C1CCD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bookmarkEnd w:id="8"/>
    </w:tbl>
    <w:p w14:paraId="2D7AA2C4" w14:textId="25149E40" w:rsidR="00DA32D0" w:rsidRPr="00DC1CCD" w:rsidRDefault="00DA32D0">
      <w:pPr>
        <w:spacing w:line="259" w:lineRule="auto"/>
        <w:rPr>
          <w:b/>
          <w:bCs/>
          <w:lang w:eastAsia="zh-CN"/>
        </w:rPr>
      </w:pPr>
      <w:r w:rsidRPr="00DC1CCD">
        <w:rPr>
          <w:b/>
          <w:bCs/>
          <w:lang w:eastAsia="zh-CN"/>
        </w:rPr>
        <w:br w:type="page"/>
      </w:r>
    </w:p>
    <w:p w14:paraId="0C72E712" w14:textId="77777777" w:rsidR="00490424" w:rsidRPr="00DC1CCD" w:rsidRDefault="00490424" w:rsidP="00995526">
      <w:pPr>
        <w:spacing w:after="0" w:line="240" w:lineRule="auto"/>
        <w:rPr>
          <w:b/>
          <w:bCs/>
          <w:lang w:eastAsia="zh-CN"/>
        </w:rPr>
        <w:sectPr w:rsidR="00490424" w:rsidRPr="00DC1CCD" w:rsidSect="004B336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34A59A" w14:textId="0737C413" w:rsidR="00DC1CCD" w:rsidRDefault="00F450E0" w:rsidP="00DC1CCD">
      <w:pPr>
        <w:pStyle w:val="Heading2"/>
        <w:rPr>
          <w:rFonts w:eastAsia="Calibri"/>
          <w:noProof/>
        </w:rPr>
      </w:pPr>
      <w:r>
        <w:rPr>
          <w:rFonts w:eastAsia="Calibri"/>
          <w:noProof/>
        </w:rPr>
        <w:lastRenderedPageBreak/>
        <w:t xml:space="preserve">SI </w:t>
      </w:r>
      <w:r w:rsidR="00B137BE" w:rsidRPr="00DC1CCD">
        <w:rPr>
          <w:rFonts w:eastAsia="Calibri"/>
          <w:noProof/>
        </w:rPr>
        <w:t>Figure 1</w:t>
      </w:r>
    </w:p>
    <w:p w14:paraId="3D52DC84" w14:textId="77777777" w:rsidR="00DC1CCD" w:rsidRDefault="00DC1CCD" w:rsidP="0072460E">
      <w:pPr>
        <w:pStyle w:val="CaptionSI"/>
        <w:rPr>
          <w:noProof/>
        </w:rPr>
      </w:pPr>
    </w:p>
    <w:p w14:paraId="11FD7180" w14:textId="3E05A31D" w:rsidR="00B137BE" w:rsidRPr="00DC1CCD" w:rsidRDefault="00B137BE" w:rsidP="0072460E">
      <w:pPr>
        <w:pStyle w:val="CaptionSI"/>
        <w:rPr>
          <w:noProof/>
        </w:rPr>
      </w:pPr>
      <w:r w:rsidRPr="00DC1CCD">
        <w:rPr>
          <w:noProof/>
        </w:rPr>
        <w:t xml:space="preserve">Effect of titration on </w:t>
      </w:r>
      <w:r w:rsidR="00340427">
        <w:rPr>
          <w:noProof/>
        </w:rPr>
        <w:t>ion strength</w:t>
      </w:r>
      <w:r w:rsidRPr="00DC1CCD">
        <w:rPr>
          <w:noProof/>
        </w:rPr>
        <w:t xml:space="preserve"> due to dilution/concentration</w:t>
      </w:r>
      <w:r w:rsidR="00340427">
        <w:rPr>
          <w:noProof/>
        </w:rPr>
        <w:t xml:space="preserve"> of titration solution.</w:t>
      </w:r>
    </w:p>
    <w:p w14:paraId="42F7E66F" w14:textId="77777777" w:rsidR="00B137BE" w:rsidRPr="00DC1CCD" w:rsidRDefault="00B137BE" w:rsidP="0072460E">
      <w:pPr>
        <w:pStyle w:val="CaptionSI"/>
        <w:rPr>
          <w:rFonts w:eastAsia="Calibri"/>
          <w:noProof/>
        </w:rPr>
      </w:pPr>
    </w:p>
    <w:p w14:paraId="3B500D3C" w14:textId="77777777" w:rsidR="00B137BE" w:rsidRPr="00DC1CCD" w:rsidRDefault="00B137BE" w:rsidP="00B137BE">
      <w:pPr>
        <w:spacing w:line="259" w:lineRule="auto"/>
        <w:rPr>
          <w:rFonts w:eastAsia="Calibri"/>
          <w:noProof/>
        </w:rPr>
      </w:pPr>
    </w:p>
    <w:p w14:paraId="091899A2" w14:textId="77777777" w:rsidR="00B137BE" w:rsidRPr="00DC1CCD" w:rsidRDefault="00B137BE" w:rsidP="00340427">
      <w:pPr>
        <w:spacing w:after="0" w:line="240" w:lineRule="auto"/>
        <w:rPr>
          <w:rFonts w:eastAsia="Calibri"/>
          <w:noProof/>
        </w:rPr>
      </w:pPr>
      <w:r w:rsidRPr="00DC1CCD">
        <w:rPr>
          <w:noProof/>
          <w:lang w:val="en-US"/>
        </w:rPr>
        <w:drawing>
          <wp:inline distT="0" distB="0" distL="0" distR="0" wp14:anchorId="668516BB" wp14:editId="2EF6FCEE">
            <wp:extent cx="5662543" cy="39395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309" cy="3968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A7F5F" w14:textId="77777777" w:rsidR="00B137BE" w:rsidRPr="00DC1CCD" w:rsidRDefault="00B137BE" w:rsidP="00DC1CCD">
      <w:pPr>
        <w:pStyle w:val="Heading2"/>
        <w:rPr>
          <w:rFonts w:eastAsia="Calibri"/>
          <w:noProof/>
        </w:rPr>
      </w:pPr>
      <w:r w:rsidRPr="00DC1CCD">
        <w:rPr>
          <w:rFonts w:eastAsia="Calibri"/>
          <w:noProof/>
        </w:rPr>
        <w:br w:type="page"/>
      </w:r>
    </w:p>
    <w:p w14:paraId="1AAD3507" w14:textId="09D1B6F8" w:rsidR="00B137BE" w:rsidRPr="00DC1CCD" w:rsidRDefault="00F450E0" w:rsidP="00DC1CCD">
      <w:pPr>
        <w:pStyle w:val="Heading2"/>
        <w:rPr>
          <w:rFonts w:eastAsia="Calibri"/>
          <w:lang w:val="en-US"/>
        </w:rPr>
      </w:pPr>
      <w:r>
        <w:rPr>
          <w:rFonts w:eastAsia="Calibri"/>
          <w:lang w:val="en-US"/>
        </w:rPr>
        <w:lastRenderedPageBreak/>
        <w:t xml:space="preserve">SI </w:t>
      </w:r>
      <w:r w:rsidR="00B137BE" w:rsidRPr="00DC1CCD">
        <w:rPr>
          <w:rFonts w:eastAsia="Calibri"/>
          <w:lang w:val="en-US"/>
        </w:rPr>
        <w:t>Figure 2</w:t>
      </w:r>
    </w:p>
    <w:p w14:paraId="01D80452" w14:textId="77777777" w:rsidR="00B137BE" w:rsidRPr="00DC1CCD" w:rsidRDefault="00B137BE" w:rsidP="0072460E">
      <w:pPr>
        <w:pStyle w:val="CaptionSI"/>
        <w:rPr>
          <w:lang w:val="en-US"/>
        </w:rPr>
      </w:pPr>
    </w:p>
    <w:p w14:paraId="572A68CC" w14:textId="1302E80A" w:rsidR="00B137BE" w:rsidRPr="00DC1CCD" w:rsidRDefault="00340427" w:rsidP="0072460E">
      <w:pPr>
        <w:pStyle w:val="CaptionSI"/>
      </w:pPr>
      <w:r>
        <w:t>S</w:t>
      </w:r>
      <w:r w:rsidR="00B137BE" w:rsidRPr="00DC1CCD">
        <w:t>ingle-crystal X-ray structures for ZnH</w:t>
      </w:r>
      <w:r w:rsidR="00B137BE" w:rsidRPr="00DC1CCD">
        <w:rPr>
          <w:vertAlign w:val="subscript"/>
        </w:rPr>
        <w:t>2</w:t>
      </w:r>
      <w:r w:rsidR="00B137BE" w:rsidRPr="00DC1CCD">
        <w:t>L</w:t>
      </w:r>
      <w:r w:rsidR="00B137BE" w:rsidRPr="00DC1CCD">
        <w:rPr>
          <w:vertAlign w:val="subscript"/>
        </w:rPr>
        <w:t>2</w:t>
      </w:r>
      <w:r>
        <w:t xml:space="preserve"> (a), </w:t>
      </w:r>
      <w:r w:rsidR="00B137BE" w:rsidRPr="00DC1CCD">
        <w:t>Zn</w:t>
      </w:r>
      <w:r w:rsidR="00B137BE" w:rsidRPr="00DC1CCD">
        <w:rPr>
          <w:vertAlign w:val="subscript"/>
        </w:rPr>
        <w:t>2</w:t>
      </w:r>
      <w:r w:rsidR="00B137BE" w:rsidRPr="00DC1CCD">
        <w:t>L</w:t>
      </w:r>
      <w:r w:rsidR="00B137BE" w:rsidRPr="00DC1CCD">
        <w:rPr>
          <w:vertAlign w:val="subscript"/>
        </w:rPr>
        <w:t>2</w:t>
      </w:r>
      <w:r w:rsidR="00B137BE" w:rsidRPr="00DC1CCD">
        <w:t>(H</w:t>
      </w:r>
      <w:r w:rsidR="00B137BE" w:rsidRPr="00DC1CCD">
        <w:rPr>
          <w:vertAlign w:val="subscript"/>
        </w:rPr>
        <w:t>2</w:t>
      </w:r>
      <w:r w:rsidR="00B137BE" w:rsidRPr="00DC1CCD">
        <w:t>O)</w:t>
      </w:r>
      <w:r w:rsidR="00B137BE" w:rsidRPr="00DC1CCD">
        <w:rPr>
          <w:vertAlign w:val="subscript"/>
        </w:rPr>
        <w:t>2</w:t>
      </w:r>
      <w:r w:rsidR="00B137BE" w:rsidRPr="00DC1CCD">
        <w:t xml:space="preserve"> </w:t>
      </w:r>
      <w:r>
        <w:t xml:space="preserve">(b) </w:t>
      </w:r>
      <w:r w:rsidR="00B137BE" w:rsidRPr="00DC1CCD">
        <w:t>and ZnL</w:t>
      </w:r>
      <w:r w:rsidR="00B137BE" w:rsidRPr="00DC1CCD">
        <w:rPr>
          <w:vertAlign w:val="subscript"/>
        </w:rPr>
        <w:t>2</w:t>
      </w:r>
      <w:r w:rsidR="00B137BE" w:rsidRPr="00DC1CCD">
        <w:rPr>
          <w:vertAlign w:val="superscript"/>
        </w:rPr>
        <w:t>2-</w:t>
      </w:r>
      <w:r w:rsidR="00B137BE" w:rsidRPr="00DC1CCD">
        <w:t xml:space="preserve"> (</w:t>
      </w:r>
      <w:r>
        <w:t xml:space="preserve">c) taken from </w:t>
      </w:r>
      <w:r w:rsidR="00B137BE" w:rsidRPr="00DC1CCD">
        <w:t>Cambridge Crystallographic Data</w:t>
      </w:r>
      <w:r>
        <w:t xml:space="preserve"> Centre</w:t>
      </w:r>
      <w:r w:rsidR="00B137BE" w:rsidRPr="00DC1CCD">
        <w:t>. Structures  a  and c just differ in the protonation of the carboxylate groups.</w:t>
      </w:r>
    </w:p>
    <w:p w14:paraId="11033DFF" w14:textId="77777777" w:rsidR="00B137BE" w:rsidRPr="00DC1CCD" w:rsidRDefault="00B137BE" w:rsidP="0072460E">
      <w:pPr>
        <w:pStyle w:val="CaptionSI"/>
        <w:rPr>
          <w:lang w:val="en-US"/>
        </w:rPr>
      </w:pPr>
    </w:p>
    <w:p w14:paraId="446E089F" w14:textId="77777777" w:rsidR="00B137BE" w:rsidRPr="00DC1CCD" w:rsidRDefault="00B137BE" w:rsidP="00B137BE">
      <w:pPr>
        <w:spacing w:line="259" w:lineRule="auto"/>
        <w:rPr>
          <w:rFonts w:eastAsia="Calibri"/>
          <w:lang w:val="en-US"/>
        </w:rPr>
      </w:pPr>
    </w:p>
    <w:p w14:paraId="4C4DA350" w14:textId="77777777" w:rsidR="00B137BE" w:rsidRPr="00DC1CCD" w:rsidRDefault="00B137BE" w:rsidP="00B137BE">
      <w:pPr>
        <w:spacing w:line="259" w:lineRule="auto"/>
        <w:jc w:val="center"/>
        <w:rPr>
          <w:rFonts w:eastAsia="Calibri"/>
          <w:lang w:val="en-US"/>
        </w:rPr>
      </w:pPr>
      <w:r w:rsidRPr="00DC1CCD">
        <w:rPr>
          <w:noProof/>
          <w:lang w:val="en-US"/>
        </w:rPr>
        <w:drawing>
          <wp:inline distT="0" distB="0" distL="0" distR="0" wp14:anchorId="597F0EF3" wp14:editId="7A6D66C7">
            <wp:extent cx="5763299" cy="374142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879"/>
                    <a:stretch/>
                  </pic:blipFill>
                  <pic:spPr bwMode="auto">
                    <a:xfrm>
                      <a:off x="0" y="0"/>
                      <a:ext cx="5773964" cy="374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1CCD">
        <w:rPr>
          <w:rFonts w:eastAsia="Calibri"/>
          <w:lang w:val="en-US"/>
        </w:rPr>
        <w:br w:type="page"/>
      </w:r>
    </w:p>
    <w:p w14:paraId="7E1EDDD5" w14:textId="40E4D623" w:rsidR="0008322C" w:rsidRPr="00DC1CCD" w:rsidRDefault="00F450E0" w:rsidP="00DC1CCD">
      <w:pPr>
        <w:pStyle w:val="Heading2"/>
      </w:pPr>
      <w:r>
        <w:lastRenderedPageBreak/>
        <w:t xml:space="preserve">SI </w:t>
      </w:r>
      <w:r w:rsidR="00D076A4" w:rsidRPr="00DC1CCD">
        <w:t xml:space="preserve">Figure </w:t>
      </w:r>
      <w:r w:rsidR="00B137BE" w:rsidRPr="00DC1CCD">
        <w:t>3</w:t>
      </w:r>
      <w:r w:rsidR="00C253FE" w:rsidRPr="00DC1CCD">
        <w:t xml:space="preserve"> </w:t>
      </w:r>
    </w:p>
    <w:p w14:paraId="4ECAE873" w14:textId="1D0797A7" w:rsidR="008819F2" w:rsidRPr="00DC1CCD" w:rsidRDefault="008819F2" w:rsidP="0072460E">
      <w:pPr>
        <w:pStyle w:val="CaptionSI"/>
      </w:pPr>
    </w:p>
    <w:p w14:paraId="47519299" w14:textId="38D22D97" w:rsidR="008819F2" w:rsidRPr="00DC1CCD" w:rsidRDefault="008819F2" w:rsidP="0072460E">
      <w:pPr>
        <w:pStyle w:val="CaptionSI"/>
      </w:pPr>
      <w:r w:rsidRPr="00DC1CCD">
        <w:t xml:space="preserve">Manual fitting of potentiometric data in Hyperquad for the </w:t>
      </w:r>
      <w:r w:rsidR="00DA5F28">
        <w:rPr>
          <w:lang w:val="en-US"/>
        </w:rPr>
        <w:t>Zn</w:t>
      </w:r>
      <w:r w:rsidRPr="00DC1CCD">
        <w:rPr>
          <w:lang w:val="en-US"/>
        </w:rPr>
        <w:t>(II)/</w:t>
      </w:r>
      <w:r w:rsidR="00DA5F28">
        <w:rPr>
          <w:lang w:val="en-US"/>
        </w:rPr>
        <w:t>Cit</w:t>
      </w:r>
      <w:r w:rsidRPr="00DC1CCD">
        <w:rPr>
          <w:lang w:val="en-US"/>
        </w:rPr>
        <w:t xml:space="preserve"> system</w:t>
      </w:r>
    </w:p>
    <w:p w14:paraId="118F9D9E" w14:textId="26BCA27E" w:rsidR="0008322C" w:rsidRPr="00DC1CCD" w:rsidRDefault="0008322C" w:rsidP="0072460E">
      <w:pPr>
        <w:pStyle w:val="CaptionSI"/>
        <w:rPr>
          <w:lang w:val="en-US"/>
        </w:rPr>
      </w:pPr>
    </w:p>
    <w:p w14:paraId="2DB27E9C" w14:textId="77777777" w:rsidR="0008322C" w:rsidRPr="00DC1CCD" w:rsidRDefault="0008322C" w:rsidP="00EA7C48">
      <w:pPr>
        <w:pStyle w:val="CaptionSI"/>
        <w:rPr>
          <w:lang w:val="en-US"/>
        </w:rPr>
      </w:pPr>
    </w:p>
    <w:p w14:paraId="4860E2CC" w14:textId="4DDCECC5" w:rsidR="0008322C" w:rsidRPr="00DC1CCD" w:rsidRDefault="0008322C">
      <w:pPr>
        <w:spacing w:line="259" w:lineRule="auto"/>
        <w:rPr>
          <w:color w:val="000000"/>
          <w:lang w:val="en-US"/>
        </w:rPr>
      </w:pPr>
      <w:r w:rsidRPr="00DC1CCD">
        <w:rPr>
          <w:noProof/>
          <w:lang w:val="en-US"/>
        </w:rPr>
        <w:drawing>
          <wp:inline distT="0" distB="0" distL="0" distR="0" wp14:anchorId="2F742107" wp14:editId="1523CCC2">
            <wp:extent cx="5723890" cy="4227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2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1CCD">
        <w:rPr>
          <w:lang w:val="en-US"/>
        </w:rPr>
        <w:br w:type="page"/>
      </w:r>
    </w:p>
    <w:p w14:paraId="16234DC0" w14:textId="747D638D" w:rsidR="0008322C" w:rsidRPr="00DC1CCD" w:rsidRDefault="00F450E0" w:rsidP="000101DC">
      <w:pPr>
        <w:pStyle w:val="Heading2"/>
        <w:rPr>
          <w:lang w:val="en-US"/>
        </w:rPr>
      </w:pPr>
      <w:r>
        <w:lastRenderedPageBreak/>
        <w:t xml:space="preserve">SI </w:t>
      </w:r>
      <w:r w:rsidR="0008322C" w:rsidRPr="00DC1CCD">
        <w:t xml:space="preserve">Figure </w:t>
      </w:r>
      <w:r w:rsidR="00B137BE" w:rsidRPr="00DC1CCD">
        <w:t>4</w:t>
      </w:r>
    </w:p>
    <w:p w14:paraId="373B33D7" w14:textId="4AE8340C" w:rsidR="00D076A4" w:rsidRPr="0072460E" w:rsidRDefault="00D076A4" w:rsidP="0072460E">
      <w:pPr>
        <w:pStyle w:val="CaptionSI"/>
      </w:pPr>
    </w:p>
    <w:p w14:paraId="49217C69" w14:textId="59B61DB3" w:rsidR="0008322C" w:rsidRPr="0072460E" w:rsidRDefault="008819F2" w:rsidP="0072460E">
      <w:pPr>
        <w:pStyle w:val="CaptionSI"/>
      </w:pPr>
      <w:r w:rsidRPr="0072460E">
        <w:t xml:space="preserve">Manual fitting of potentiometric data in Hyperquad for the </w:t>
      </w:r>
      <w:r w:rsidR="00DA5F28">
        <w:t>Zn</w:t>
      </w:r>
      <w:r w:rsidRPr="0072460E">
        <w:t>(II)/DFOB system</w:t>
      </w:r>
    </w:p>
    <w:p w14:paraId="4A921840" w14:textId="623051DB" w:rsidR="0008322C" w:rsidRPr="0072460E" w:rsidRDefault="0008322C" w:rsidP="0072460E">
      <w:pPr>
        <w:pStyle w:val="CaptionSI"/>
      </w:pPr>
    </w:p>
    <w:p w14:paraId="72C13A90" w14:textId="77777777" w:rsidR="0008322C" w:rsidRPr="00DC1CCD" w:rsidRDefault="0008322C" w:rsidP="000101DC">
      <w:pPr>
        <w:pStyle w:val="CaptionSI"/>
        <w:rPr>
          <w:lang w:val="en-US"/>
        </w:rPr>
      </w:pPr>
    </w:p>
    <w:p w14:paraId="36E1C6E5" w14:textId="7CA4FE1E" w:rsidR="00D076A4" w:rsidRPr="00DC1CCD" w:rsidRDefault="00D076A4" w:rsidP="00D076A4">
      <w:pPr>
        <w:spacing w:after="0" w:line="240" w:lineRule="auto"/>
      </w:pPr>
      <w:r w:rsidRPr="00DC1CCD">
        <w:rPr>
          <w:noProof/>
          <w:lang w:val="en-US"/>
        </w:rPr>
        <w:drawing>
          <wp:inline distT="0" distB="0" distL="0" distR="0" wp14:anchorId="355CE08D" wp14:editId="7D5D3AC8">
            <wp:extent cx="5723890" cy="4215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1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BA32D" w14:textId="77777777" w:rsidR="008D0EAD" w:rsidRPr="00DC1CCD" w:rsidRDefault="008D0EAD">
      <w:pPr>
        <w:spacing w:line="259" w:lineRule="auto"/>
        <w:rPr>
          <w:rFonts w:eastAsia="Calibri"/>
          <w:lang w:val="en-US"/>
        </w:rPr>
      </w:pPr>
      <w:r w:rsidRPr="00DC1CCD">
        <w:rPr>
          <w:rFonts w:eastAsia="Calibri"/>
          <w:lang w:val="en-US"/>
        </w:rPr>
        <w:br w:type="page"/>
      </w:r>
    </w:p>
    <w:p w14:paraId="3E7BDC36" w14:textId="2D3A353C" w:rsidR="00E74DD2" w:rsidRPr="00DC1CCD" w:rsidRDefault="00E74DD2" w:rsidP="007366A8">
      <w:pPr>
        <w:spacing w:after="0" w:line="240" w:lineRule="auto"/>
        <w:rPr>
          <w:rFonts w:eastAsia="Calibri"/>
          <w:lang w:val="en-US"/>
        </w:rPr>
      </w:pPr>
    </w:p>
    <w:p w14:paraId="156DBF29" w14:textId="6818C09C" w:rsidR="008D0EAD" w:rsidRPr="00DC1CCD" w:rsidRDefault="008D0EAD" w:rsidP="007366A8">
      <w:pPr>
        <w:spacing w:after="0" w:line="240" w:lineRule="auto"/>
        <w:rPr>
          <w:rFonts w:eastAsia="Calibri"/>
          <w:lang w:val="en-US"/>
        </w:rPr>
      </w:pPr>
    </w:p>
    <w:p w14:paraId="7B2854A0" w14:textId="0438D666" w:rsidR="00B137BE" w:rsidRPr="00DC1CCD" w:rsidRDefault="00EA7C48" w:rsidP="00DC1CCD">
      <w:pPr>
        <w:pStyle w:val="Heading2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SI </w:t>
      </w:r>
      <w:r w:rsidR="00B137BE" w:rsidRPr="00DC1CCD">
        <w:rPr>
          <w:rFonts w:eastAsia="Calibri"/>
          <w:lang w:val="en-US"/>
        </w:rPr>
        <w:t xml:space="preserve">Figure 5 </w:t>
      </w:r>
    </w:p>
    <w:p w14:paraId="2850DD90" w14:textId="77777777" w:rsidR="00340427" w:rsidRDefault="00340427" w:rsidP="00EA7C48">
      <w:pPr>
        <w:pStyle w:val="CaptionSI"/>
      </w:pPr>
      <w:bookmarkStart w:id="9" w:name="_Hlk96763563"/>
    </w:p>
    <w:p w14:paraId="001EAD53" w14:textId="6452C5E3" w:rsidR="00340427" w:rsidRDefault="00B137BE" w:rsidP="00340427">
      <w:pPr>
        <w:pStyle w:val="CaptionSI"/>
      </w:pPr>
      <w:r w:rsidRPr="00EA7C48">
        <w:t xml:space="preserve">Species distribution </w:t>
      </w:r>
      <w:r w:rsidR="00DA5F28">
        <w:t>of the</w:t>
      </w:r>
      <w:r w:rsidRPr="00EA7C48">
        <w:t xml:space="preserve"> Zn(II)</w:t>
      </w:r>
      <w:r w:rsidR="00DA5F28">
        <w:t>/Cit</w:t>
      </w:r>
      <w:r w:rsidRPr="00EA7C48">
        <w:t xml:space="preserve"> </w:t>
      </w:r>
      <w:r w:rsidR="00DA5F28">
        <w:t>system f</w:t>
      </w:r>
      <w:r w:rsidRPr="00EA7C48">
        <w:t xml:space="preserve">or </w:t>
      </w:r>
    </w:p>
    <w:p w14:paraId="4687BB07" w14:textId="77777777" w:rsidR="00340427" w:rsidRDefault="00340427" w:rsidP="00340427">
      <w:pPr>
        <w:pStyle w:val="CaptionSI"/>
      </w:pPr>
    </w:p>
    <w:p w14:paraId="015838EA" w14:textId="77777777" w:rsidR="00340427" w:rsidRDefault="00B137BE" w:rsidP="00340427">
      <w:pPr>
        <w:pStyle w:val="CaptionSI"/>
      </w:pPr>
      <w:r w:rsidRPr="00EA7C48">
        <w:t>(a) Zn</w:t>
      </w:r>
      <w:r w:rsidR="00DC1CCD" w:rsidRPr="00EA7C48">
        <w:t>:</w:t>
      </w:r>
      <w:r w:rsidRPr="00EA7C48">
        <w:t>L = 1:1, [Zn] = [L] = 0.001</w:t>
      </w:r>
      <w:r w:rsidR="00DC1CCD" w:rsidRPr="00EA7C48">
        <w:t xml:space="preserve"> mol dm</w:t>
      </w:r>
      <w:r w:rsidR="00DC1CCD" w:rsidRPr="00340427">
        <w:rPr>
          <w:vertAlign w:val="superscript"/>
        </w:rPr>
        <w:t>-3</w:t>
      </w:r>
      <w:r w:rsidRPr="00EA7C48">
        <w:t xml:space="preserve">, </w:t>
      </w:r>
    </w:p>
    <w:p w14:paraId="17A06C87" w14:textId="77777777" w:rsidR="00340427" w:rsidRDefault="00B137BE" w:rsidP="00340427">
      <w:pPr>
        <w:pStyle w:val="CaptionSI"/>
      </w:pPr>
      <w:r w:rsidRPr="00EA7C48">
        <w:t>(b) Zn</w:t>
      </w:r>
      <w:r w:rsidR="00DC1CCD" w:rsidRPr="00EA7C48">
        <w:t>:</w:t>
      </w:r>
      <w:r w:rsidRPr="00EA7C48">
        <w:t xml:space="preserve">L = 1:2, [Zn] = 0.0005 </w:t>
      </w:r>
      <w:r w:rsidR="00DC1CCD" w:rsidRPr="00EA7C48">
        <w:t>mol dm</w:t>
      </w:r>
      <w:r w:rsidR="00DC1CCD" w:rsidRPr="00F450E0">
        <w:rPr>
          <w:vertAlign w:val="superscript"/>
        </w:rPr>
        <w:t>-3</w:t>
      </w:r>
      <w:r w:rsidRPr="00EA7C48">
        <w:t xml:space="preserve"> and [L] = 0.001 </w:t>
      </w:r>
      <w:r w:rsidR="00DC1CCD" w:rsidRPr="00EA7C48">
        <w:t>mol dm</w:t>
      </w:r>
      <w:r w:rsidR="00DC1CCD" w:rsidRPr="00340427">
        <w:rPr>
          <w:vertAlign w:val="superscript"/>
        </w:rPr>
        <w:t>-3</w:t>
      </w:r>
      <w:r w:rsidRPr="00EA7C48">
        <w:t xml:space="preserve">, </w:t>
      </w:r>
    </w:p>
    <w:p w14:paraId="20EE39D9" w14:textId="77777777" w:rsidR="00340427" w:rsidRDefault="00B137BE" w:rsidP="00340427">
      <w:pPr>
        <w:pStyle w:val="CaptionSI"/>
      </w:pPr>
      <w:r w:rsidRPr="00EA7C48">
        <w:t>(c) Zn</w:t>
      </w:r>
      <w:r w:rsidR="00DC1CCD" w:rsidRPr="00EA7C48">
        <w:t>:</w:t>
      </w:r>
      <w:r w:rsidRPr="00EA7C48">
        <w:t xml:space="preserve">L = 1:10, [Zn] = 0.0001 </w:t>
      </w:r>
      <w:r w:rsidR="00DC1CCD" w:rsidRPr="00EA7C48">
        <w:t>mol dm</w:t>
      </w:r>
      <w:r w:rsidR="00DC1CCD" w:rsidRPr="00F450E0">
        <w:rPr>
          <w:vertAlign w:val="superscript"/>
        </w:rPr>
        <w:t>-3</w:t>
      </w:r>
      <w:r w:rsidRPr="00EA7C48">
        <w:t xml:space="preserve"> and [L] = 0.001 </w:t>
      </w:r>
      <w:r w:rsidR="00DC1CCD" w:rsidRPr="00EA7C48">
        <w:t>mol dm</w:t>
      </w:r>
      <w:r w:rsidR="00DC1CCD" w:rsidRPr="00F450E0">
        <w:rPr>
          <w:vertAlign w:val="superscript"/>
        </w:rPr>
        <w:t>-3</w:t>
      </w:r>
      <w:r w:rsidRPr="00EA7C48">
        <w:t xml:space="preserve"> and </w:t>
      </w:r>
    </w:p>
    <w:p w14:paraId="55437962" w14:textId="5AD10D0B" w:rsidR="00B137BE" w:rsidRPr="00F450E0" w:rsidRDefault="00B137BE" w:rsidP="00340427">
      <w:pPr>
        <w:pStyle w:val="CaptionSI"/>
      </w:pPr>
      <w:r w:rsidRPr="00EA7C48">
        <w:t>(d) Zn</w:t>
      </w:r>
      <w:r w:rsidR="00F450E0">
        <w:t>:</w:t>
      </w:r>
      <w:r w:rsidRPr="00EA7C48">
        <w:t xml:space="preserve">L = 1:10, [Zn] = 1 </w:t>
      </w:r>
      <w:r w:rsidRPr="00F450E0">
        <w:rPr>
          <w:rFonts w:ascii="Symbol" w:hAnsi="Symbol"/>
        </w:rPr>
        <w:t></w:t>
      </w:r>
      <w:r w:rsidR="00DC1CCD" w:rsidRPr="00EA7C48">
        <w:t>mol dm</w:t>
      </w:r>
      <w:r w:rsidR="00DC1CCD" w:rsidRPr="00F450E0">
        <w:rPr>
          <w:vertAlign w:val="superscript"/>
        </w:rPr>
        <w:t>-3</w:t>
      </w:r>
      <w:r w:rsidRPr="00EA7C48">
        <w:t xml:space="preserve"> and [L] = 10 </w:t>
      </w:r>
      <w:r w:rsidR="00F450E0" w:rsidRPr="00F450E0">
        <w:rPr>
          <w:rFonts w:ascii="Symbol" w:hAnsi="Symbol"/>
        </w:rPr>
        <w:t></w:t>
      </w:r>
      <w:r w:rsidR="00F450E0" w:rsidRPr="00EA7C48">
        <w:t xml:space="preserve">mol </w:t>
      </w:r>
      <w:r w:rsidR="00DC1CCD" w:rsidRPr="00EA7C48">
        <w:t>dm</w:t>
      </w:r>
      <w:r w:rsidR="00DC1CCD" w:rsidRPr="00F450E0">
        <w:rPr>
          <w:vertAlign w:val="superscript"/>
        </w:rPr>
        <w:t>-3</w:t>
      </w:r>
      <w:r w:rsidR="00F450E0">
        <w:t>.</w:t>
      </w:r>
    </w:p>
    <w:bookmarkEnd w:id="9"/>
    <w:p w14:paraId="06970721" w14:textId="77777777" w:rsidR="00B137BE" w:rsidRPr="00DC1CCD" w:rsidRDefault="00B137BE" w:rsidP="00B137BE">
      <w:pPr>
        <w:spacing w:after="0" w:line="240" w:lineRule="auto"/>
        <w:rPr>
          <w:rFonts w:eastAsia="Calibri"/>
          <w:lang w:val="en-US"/>
        </w:rPr>
      </w:pPr>
    </w:p>
    <w:p w14:paraId="6AF93050" w14:textId="77777777" w:rsidR="00B137BE" w:rsidRPr="00DC1CCD" w:rsidRDefault="00B137BE" w:rsidP="00B137BE">
      <w:pPr>
        <w:spacing w:after="0" w:line="240" w:lineRule="auto"/>
        <w:rPr>
          <w:rFonts w:eastAsia="Calibri"/>
          <w:lang w:val="en-US"/>
        </w:rPr>
      </w:pPr>
    </w:p>
    <w:p w14:paraId="74BF5728" w14:textId="5304D939" w:rsidR="00B137BE" w:rsidRPr="00DC1CCD" w:rsidRDefault="0072460E" w:rsidP="00B137BE">
      <w:pPr>
        <w:spacing w:after="0" w:line="240" w:lineRule="auto"/>
        <w:rPr>
          <w:rFonts w:eastAsia="Calibri"/>
          <w:lang w:val="en-US"/>
        </w:rPr>
      </w:pPr>
      <w:r>
        <w:rPr>
          <w:rFonts w:eastAsia="Calibri"/>
          <w:noProof/>
          <w:lang w:val="en-US"/>
        </w:rPr>
        <w:drawing>
          <wp:inline distT="0" distB="0" distL="0" distR="0" wp14:anchorId="5160946C" wp14:editId="4DC2F1AF">
            <wp:extent cx="5882170" cy="4284311"/>
            <wp:effectExtent l="0" t="0" r="444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192" cy="4293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FA186" w14:textId="77777777" w:rsidR="00B137BE" w:rsidRPr="00DC1CCD" w:rsidRDefault="00B137BE" w:rsidP="00B137BE">
      <w:pPr>
        <w:spacing w:after="0" w:line="240" w:lineRule="auto"/>
        <w:rPr>
          <w:rFonts w:eastAsia="Calibri"/>
          <w:lang w:val="en-US"/>
        </w:rPr>
      </w:pPr>
    </w:p>
    <w:p w14:paraId="1A648599" w14:textId="77777777" w:rsidR="00B137BE" w:rsidRPr="00DC1CCD" w:rsidRDefault="00B137BE" w:rsidP="00B137BE">
      <w:pPr>
        <w:spacing w:line="259" w:lineRule="auto"/>
        <w:rPr>
          <w:rFonts w:eastAsia="Calibri"/>
          <w:noProof/>
        </w:rPr>
      </w:pPr>
      <w:r w:rsidRPr="00DC1CCD">
        <w:rPr>
          <w:rFonts w:eastAsia="Calibri"/>
          <w:noProof/>
        </w:rPr>
        <w:br w:type="page"/>
      </w:r>
    </w:p>
    <w:p w14:paraId="3968B512" w14:textId="48D0533E" w:rsidR="00454224" w:rsidRDefault="00F450E0">
      <w:pPr>
        <w:pStyle w:val="Heading2"/>
        <w:rPr>
          <w:rFonts w:eastAsiaTheme="minorHAnsi"/>
          <w:lang w:val="en-US"/>
        </w:rPr>
      </w:pPr>
      <w:r>
        <w:rPr>
          <w:rFonts w:eastAsiaTheme="minorHAnsi"/>
          <w:lang w:val="en-US"/>
        </w:rPr>
        <w:lastRenderedPageBreak/>
        <w:t xml:space="preserve">SI </w:t>
      </w:r>
      <w:r w:rsidR="008D0EAD" w:rsidRPr="000101DC">
        <w:rPr>
          <w:rFonts w:eastAsiaTheme="minorHAnsi"/>
          <w:lang w:val="en-US"/>
        </w:rPr>
        <w:t xml:space="preserve">Figure </w:t>
      </w:r>
      <w:r w:rsidR="00B137BE" w:rsidRPr="00DC1CCD">
        <w:rPr>
          <w:rFonts w:eastAsiaTheme="minorHAnsi"/>
          <w:lang w:val="en-US"/>
        </w:rPr>
        <w:t>6</w:t>
      </w:r>
    </w:p>
    <w:p w14:paraId="30EB6945" w14:textId="77777777" w:rsidR="0072460E" w:rsidRPr="0072460E" w:rsidRDefault="0072460E" w:rsidP="0072460E">
      <w:pPr>
        <w:rPr>
          <w:lang w:val="en-US"/>
        </w:rPr>
      </w:pPr>
    </w:p>
    <w:p w14:paraId="735522CE" w14:textId="6DA4D5DB" w:rsidR="008819F2" w:rsidRDefault="008819F2" w:rsidP="00F450E0">
      <w:pPr>
        <w:pStyle w:val="CaptionSI"/>
        <w:rPr>
          <w:lang w:val="en-US"/>
        </w:rPr>
      </w:pPr>
      <w:r w:rsidRPr="00DC1CCD">
        <w:rPr>
          <w:lang w:val="en-US"/>
        </w:rPr>
        <w:t>Speciation diagram for the Zn</w:t>
      </w:r>
      <w:r w:rsidRPr="00DC1CCD">
        <w:rPr>
          <w:vertAlign w:val="superscript"/>
          <w:lang w:val="en-US"/>
        </w:rPr>
        <w:t xml:space="preserve">2+ </w:t>
      </w:r>
      <w:r w:rsidRPr="00DC1CCD">
        <w:rPr>
          <w:lang w:val="en-US"/>
        </w:rPr>
        <w:t>+ H</w:t>
      </w:r>
      <w:r w:rsidRPr="00DC1CCD">
        <w:rPr>
          <w:vertAlign w:val="superscript"/>
          <w:lang w:val="en-US"/>
        </w:rPr>
        <w:t>+</w:t>
      </w:r>
      <w:r w:rsidRPr="00DC1CCD">
        <w:rPr>
          <w:lang w:val="en-US"/>
        </w:rPr>
        <w:t xml:space="preserve"> + Cl</w:t>
      </w:r>
      <w:r w:rsidRPr="00DC1CCD">
        <w:rPr>
          <w:vertAlign w:val="superscript"/>
          <w:lang w:val="en-US"/>
        </w:rPr>
        <w:t>-</w:t>
      </w:r>
      <w:r w:rsidRPr="00DC1CCD">
        <w:rPr>
          <w:lang w:val="en-US"/>
        </w:rPr>
        <w:t xml:space="preserve"> + CO</w:t>
      </w:r>
      <w:r w:rsidR="0072460E">
        <w:rPr>
          <w:vertAlign w:val="subscript"/>
          <w:lang w:val="en-US"/>
        </w:rPr>
        <w:t>3</w:t>
      </w:r>
      <w:r w:rsidR="0072460E">
        <w:rPr>
          <w:vertAlign w:val="superscript"/>
          <w:lang w:val="en-US"/>
        </w:rPr>
        <w:t>2-</w:t>
      </w:r>
      <w:r w:rsidRPr="00DC1CCD">
        <w:rPr>
          <w:lang w:val="en-US"/>
        </w:rPr>
        <w:t xml:space="preserve"> + PO</w:t>
      </w:r>
      <w:r w:rsidRPr="00DC1CCD">
        <w:rPr>
          <w:vertAlign w:val="subscript"/>
          <w:lang w:val="en-US"/>
        </w:rPr>
        <w:t>4</w:t>
      </w:r>
      <w:r w:rsidR="0072460E">
        <w:rPr>
          <w:vertAlign w:val="superscript"/>
          <w:lang w:val="en-US"/>
        </w:rPr>
        <w:t>3</w:t>
      </w:r>
      <w:r w:rsidRPr="00DC1CCD">
        <w:rPr>
          <w:vertAlign w:val="superscript"/>
          <w:lang w:val="en-US"/>
        </w:rPr>
        <w:t>–</w:t>
      </w:r>
      <w:r w:rsidRPr="00DC1CCD">
        <w:rPr>
          <w:lang w:val="en-US"/>
        </w:rPr>
        <w:t xml:space="preserve"> </w:t>
      </w:r>
      <w:r w:rsidR="0072460E">
        <w:rPr>
          <w:lang w:val="en-US"/>
        </w:rPr>
        <w:t xml:space="preserve">+ DOC </w:t>
      </w:r>
      <w:r w:rsidRPr="00DC1CCD">
        <w:rPr>
          <w:lang w:val="en-US"/>
        </w:rPr>
        <w:t>system with [Cl</w:t>
      </w:r>
      <w:r w:rsidRPr="00DC1CCD">
        <w:rPr>
          <w:vertAlign w:val="superscript"/>
          <w:lang w:val="en-US"/>
        </w:rPr>
        <w:t>-</w:t>
      </w:r>
      <w:r w:rsidRPr="00DC1CCD">
        <w:rPr>
          <w:lang w:val="en-US"/>
        </w:rPr>
        <w:t>] = 0.1 mol dm</w:t>
      </w:r>
      <w:r w:rsidRPr="00DC1CCD">
        <w:rPr>
          <w:vertAlign w:val="superscript"/>
          <w:lang w:val="en-US"/>
        </w:rPr>
        <w:t>–3</w:t>
      </w:r>
      <w:r w:rsidRPr="00DC1CCD">
        <w:rPr>
          <w:lang w:val="en-US"/>
        </w:rPr>
        <w:t>, [DOC] = 40 mg dm</w:t>
      </w:r>
      <w:r w:rsidRPr="00DC1CCD">
        <w:rPr>
          <w:vertAlign w:val="superscript"/>
          <w:lang w:val="en-US"/>
        </w:rPr>
        <w:t>–3</w:t>
      </w:r>
      <w:r w:rsidRPr="00DC1CCD">
        <w:rPr>
          <w:lang w:val="en-US"/>
        </w:rPr>
        <w:t>, [CO</w:t>
      </w:r>
      <w:r w:rsidRPr="00F71D53">
        <w:rPr>
          <w:vertAlign w:val="subscript"/>
          <w:lang w:val="en-US"/>
        </w:rPr>
        <w:t>3</w:t>
      </w:r>
      <w:r w:rsidR="0072460E">
        <w:rPr>
          <w:vertAlign w:val="superscript"/>
          <w:lang w:val="en-US"/>
        </w:rPr>
        <w:t>2-</w:t>
      </w:r>
      <w:r w:rsidRPr="00DC1CCD">
        <w:rPr>
          <w:lang w:val="en-US"/>
        </w:rPr>
        <w:t xml:space="preserve">] = </w:t>
      </w:r>
      <w:r w:rsidR="003D7B34" w:rsidRPr="00DC1CCD">
        <w:rPr>
          <w:lang w:val="en-US"/>
        </w:rPr>
        <w:t>2</w:t>
      </w:r>
      <w:r w:rsidRPr="00DC1CCD">
        <w:rPr>
          <w:lang w:val="en-US"/>
        </w:rPr>
        <w:t xml:space="preserve"> mmol dm</w:t>
      </w:r>
      <w:r w:rsidRPr="00DC1CCD">
        <w:rPr>
          <w:vertAlign w:val="superscript"/>
          <w:lang w:val="en-US"/>
        </w:rPr>
        <w:t>–3</w:t>
      </w:r>
      <w:r w:rsidR="00F71D53">
        <w:rPr>
          <w:lang w:val="en-US"/>
        </w:rPr>
        <w:t>, [</w:t>
      </w:r>
      <w:r w:rsidR="0072460E" w:rsidRPr="00DC1CCD">
        <w:rPr>
          <w:lang w:val="en-US"/>
        </w:rPr>
        <w:t>PO</w:t>
      </w:r>
      <w:r w:rsidR="0072460E" w:rsidRPr="00DC1CCD">
        <w:rPr>
          <w:vertAlign w:val="subscript"/>
          <w:lang w:val="en-US"/>
        </w:rPr>
        <w:t>4</w:t>
      </w:r>
      <w:r w:rsidR="0072460E">
        <w:rPr>
          <w:vertAlign w:val="superscript"/>
          <w:lang w:val="en-US"/>
        </w:rPr>
        <w:t>3</w:t>
      </w:r>
      <w:r w:rsidR="0072460E" w:rsidRPr="00DC1CCD">
        <w:rPr>
          <w:vertAlign w:val="superscript"/>
          <w:lang w:val="en-US"/>
        </w:rPr>
        <w:t>–</w:t>
      </w:r>
      <w:r w:rsidR="00F71D53">
        <w:rPr>
          <w:lang w:val="en-US"/>
        </w:rPr>
        <w:t xml:space="preserve">] = 20 mg </w:t>
      </w:r>
      <w:r w:rsidR="00F71D53" w:rsidRPr="00DC1CCD">
        <w:rPr>
          <w:lang w:val="en-US"/>
        </w:rPr>
        <w:t>dm</w:t>
      </w:r>
      <w:r w:rsidR="00F71D53" w:rsidRPr="00F71D53">
        <w:rPr>
          <w:vertAlign w:val="superscript"/>
          <w:lang w:val="en-US"/>
        </w:rPr>
        <w:t>-</w:t>
      </w:r>
      <w:r w:rsidR="00F71D53">
        <w:rPr>
          <w:vertAlign w:val="superscript"/>
          <w:lang w:val="en-US"/>
        </w:rPr>
        <w:t>3</w:t>
      </w:r>
      <w:r w:rsidR="00F71D53">
        <w:rPr>
          <w:lang w:val="en-US"/>
        </w:rPr>
        <w:t xml:space="preserve"> </w:t>
      </w:r>
      <w:r w:rsidRPr="00DC1CCD">
        <w:rPr>
          <w:lang w:val="en-US"/>
        </w:rPr>
        <w:t>and [Zn] = 75 mmol dm</w:t>
      </w:r>
      <w:r w:rsidRPr="00DC1CCD">
        <w:rPr>
          <w:vertAlign w:val="superscript"/>
          <w:lang w:val="en-US"/>
        </w:rPr>
        <w:t>–3</w:t>
      </w:r>
      <w:r w:rsidR="0072460E">
        <w:rPr>
          <w:lang w:val="en-US"/>
        </w:rPr>
        <w:t>. It was assumed that the system has a</w:t>
      </w:r>
      <w:r w:rsidRPr="00DC1CCD">
        <w:rPr>
          <w:lang w:val="en-US"/>
        </w:rPr>
        <w:t xml:space="preserve"> pe = </w:t>
      </w:r>
      <w:r w:rsidR="00F71D53">
        <w:rPr>
          <w:lang w:val="en-US"/>
        </w:rPr>
        <w:t>4</w:t>
      </w:r>
      <w:r w:rsidR="0072460E">
        <w:rPr>
          <w:lang w:val="en-US"/>
        </w:rPr>
        <w:t>, representative for rice soils at the beginning of the flooding</w:t>
      </w:r>
      <w:r w:rsidR="00CD2BDD">
        <w:rPr>
          <w:lang w:val="en-US"/>
        </w:rPr>
        <w:t xml:space="preserve"> cycle </w:t>
      </w:r>
      <w:r w:rsidR="00CD2BDD">
        <w:rPr>
          <w:lang w:val="en-US"/>
        </w:rPr>
        <w:fldChar w:fldCharType="begin"/>
      </w:r>
      <w:r w:rsidR="00CD2BDD">
        <w:rPr>
          <w:lang w:val="en-US"/>
        </w:rPr>
        <w:instrText xml:space="preserve"> ADDIN EN.CITE &lt;EndNote&gt;&lt;Cite&gt;&lt;Author&gt;Fageria&lt;/Author&gt;&lt;Year&gt;2011&lt;/Year&gt;&lt;RecNum&gt;30774&lt;/RecNum&gt;&lt;DisplayText&gt;&lt;style face="superscript"&gt;16&lt;/style&gt;&lt;/DisplayText&gt;&lt;record&gt;&lt;rec-number&gt;30774&lt;/rec-number&gt;&lt;foreign-keys&gt;&lt;key app="EN" db-id="t00w552sjzxeaoewrv5ptetov502zs9dwzwr" timestamp="1643050048"&gt;30774&lt;/key&gt;&lt;/foreign-keys&gt;&lt;ref-type name="Journal Article"&gt;17&lt;/ref-type&gt;&lt;contributors&gt;&lt;authors&gt;&lt;author&gt;Fageria, N. K.&lt;/author&gt;&lt;author&gt;Carvalho, G. D.&lt;/author&gt;&lt;author&gt;Santos, A. B.&lt;/author&gt;&lt;author&gt;Ferreira, E. P. B.&lt;/author&gt;&lt;author&gt;Knupp, A. M.&lt;/author&gt;&lt;/authors&gt;&lt;/contributors&gt;&lt;titles&gt;&lt;title&gt;Chemistry of Lowland Rice Soils and Nutrient Availability&lt;/title&gt;&lt;secondary-title&gt;Communications in Soil Science and Plant Analysis&lt;/secondary-title&gt;&lt;/titles&gt;&lt;periodical&gt;&lt;full-title&gt;Communications in Soil Science and Plant Analysis&lt;/full-title&gt;&lt;/periodical&gt;&lt;pages&gt;1913-1933&lt;/pages&gt;&lt;volume&gt;42&lt;/volume&gt;&lt;number&gt;16&lt;/number&gt;&lt;dates&gt;&lt;year&gt;2011&lt;/year&gt;&lt;pub-dates&gt;&lt;date&gt;2011/09/01&lt;/date&gt;&lt;/pub-dates&gt;&lt;/dates&gt;&lt;publisher&gt;Taylor &amp;amp; Francis&lt;/publisher&gt;&lt;isbn&gt;0010-3624&lt;/isbn&gt;&lt;urls&gt;&lt;related-urls&gt;&lt;url&gt;https://doi.org/10.1080/00103624.2011.591467&lt;/url&gt;&lt;/related-urls&gt;&lt;/urls&gt;&lt;electronic-resource-num&gt;10.1080/00103624.2011.591467&lt;/electronic-resource-num&gt;&lt;/record&gt;&lt;/Cite&gt;&lt;/EndNote&gt;</w:instrText>
      </w:r>
      <w:r w:rsidR="00CD2BDD">
        <w:rPr>
          <w:lang w:val="en-US"/>
        </w:rPr>
        <w:fldChar w:fldCharType="separate"/>
      </w:r>
      <w:r w:rsidR="00CD2BDD" w:rsidRPr="00CD2BDD">
        <w:rPr>
          <w:noProof/>
          <w:vertAlign w:val="superscript"/>
          <w:lang w:val="en-US"/>
        </w:rPr>
        <w:t>16</w:t>
      </w:r>
      <w:r w:rsidR="00CD2BDD">
        <w:rPr>
          <w:lang w:val="en-US"/>
        </w:rPr>
        <w:fldChar w:fldCharType="end"/>
      </w:r>
      <w:r w:rsidR="00065785">
        <w:rPr>
          <w:lang w:val="en-US"/>
        </w:rPr>
        <w:t>.</w:t>
      </w:r>
      <w:r w:rsidR="005F0DDB">
        <w:rPr>
          <w:lang w:val="en-US"/>
        </w:rPr>
        <w:t xml:space="preserve"> The formation of Zn-DOC complexes is minimal.</w:t>
      </w:r>
    </w:p>
    <w:p w14:paraId="20DD9496" w14:textId="2FBC2706" w:rsidR="006253BA" w:rsidRDefault="006253BA" w:rsidP="00F450E0">
      <w:pPr>
        <w:pStyle w:val="CaptionSI"/>
        <w:rPr>
          <w:lang w:val="en-US"/>
        </w:rPr>
      </w:pPr>
    </w:p>
    <w:p w14:paraId="096A8750" w14:textId="77777777" w:rsidR="008819F2" w:rsidRPr="00DC1CCD" w:rsidRDefault="008819F2" w:rsidP="00EA7C48">
      <w:pPr>
        <w:pStyle w:val="CaptionSI"/>
        <w:rPr>
          <w:lang w:val="en-US"/>
        </w:rPr>
      </w:pPr>
    </w:p>
    <w:p w14:paraId="73EA203C" w14:textId="34861EDA" w:rsidR="0008322C" w:rsidRPr="00DC1CCD" w:rsidRDefault="0008322C" w:rsidP="00EA7C48">
      <w:pPr>
        <w:pStyle w:val="CaptionSI"/>
        <w:rPr>
          <w:lang w:val="en-US"/>
        </w:rPr>
      </w:pPr>
    </w:p>
    <w:p w14:paraId="185A5DA0" w14:textId="4DDBECBB" w:rsidR="0008322C" w:rsidRPr="00DC1CCD" w:rsidRDefault="00B6659D" w:rsidP="00B6659D">
      <w:pPr>
        <w:pStyle w:val="CaptionSI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D94401" wp14:editId="46554B00">
            <wp:extent cx="3688080" cy="3372883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539" cy="3387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9D12B3" w14:textId="7B89BB90" w:rsidR="00454224" w:rsidRPr="00DC1CCD" w:rsidRDefault="00454224" w:rsidP="00C74896">
      <w:pPr>
        <w:spacing w:line="259" w:lineRule="auto"/>
        <w:jc w:val="center"/>
        <w:rPr>
          <w:rFonts w:eastAsia="Calibri"/>
          <w:lang w:val="en-US"/>
        </w:rPr>
      </w:pPr>
    </w:p>
    <w:p w14:paraId="1BEADF4E" w14:textId="2F05CE64" w:rsidR="00454224" w:rsidRPr="00DC1CCD" w:rsidRDefault="00454224">
      <w:pPr>
        <w:spacing w:line="259" w:lineRule="auto"/>
        <w:rPr>
          <w:rFonts w:eastAsia="Calibri"/>
          <w:lang w:val="en-US"/>
        </w:rPr>
      </w:pPr>
      <w:r w:rsidRPr="00DC1CCD">
        <w:rPr>
          <w:rFonts w:eastAsia="Calibri"/>
          <w:lang w:val="en-US"/>
        </w:rPr>
        <w:br w:type="page"/>
      </w:r>
    </w:p>
    <w:p w14:paraId="70ED154F" w14:textId="52E09692" w:rsidR="00E26312" w:rsidRPr="00DC1CCD" w:rsidRDefault="00F450E0" w:rsidP="00DC1CCD">
      <w:pPr>
        <w:pStyle w:val="Heading2"/>
        <w:rPr>
          <w:rFonts w:eastAsia="Calibri"/>
          <w:noProof/>
        </w:rPr>
      </w:pPr>
      <w:r>
        <w:rPr>
          <w:rFonts w:eastAsia="Calibri"/>
          <w:noProof/>
        </w:rPr>
        <w:lastRenderedPageBreak/>
        <w:t xml:space="preserve">SI </w:t>
      </w:r>
      <w:r w:rsidR="00E26312" w:rsidRPr="00DC1CCD">
        <w:rPr>
          <w:rFonts w:eastAsia="Calibri"/>
          <w:noProof/>
        </w:rPr>
        <w:t>Figure 7</w:t>
      </w:r>
    </w:p>
    <w:p w14:paraId="4FBC7713" w14:textId="77777777" w:rsidR="00F71D53" w:rsidRDefault="00F71D53" w:rsidP="00EA7C48">
      <w:pPr>
        <w:pStyle w:val="CaptionSI"/>
      </w:pPr>
    </w:p>
    <w:p w14:paraId="6AC2B259" w14:textId="584ED195" w:rsidR="00E26312" w:rsidRPr="00DC1CCD" w:rsidRDefault="00C253FE" w:rsidP="005A0FAA">
      <w:pPr>
        <w:pStyle w:val="CaptionSI"/>
      </w:pPr>
      <w:r w:rsidRPr="00DC1CCD">
        <w:t>Speciation diagram for the Zn</w:t>
      </w:r>
      <w:r w:rsidRPr="00DC1CCD">
        <w:rPr>
          <w:vertAlign w:val="superscript"/>
        </w:rPr>
        <w:t xml:space="preserve">2+ </w:t>
      </w:r>
      <w:r w:rsidRPr="00DC1CCD">
        <w:t>+ H</w:t>
      </w:r>
      <w:r w:rsidRPr="00DC1CCD">
        <w:rPr>
          <w:vertAlign w:val="superscript"/>
        </w:rPr>
        <w:t>+</w:t>
      </w:r>
      <w:r w:rsidRPr="00DC1CCD">
        <w:t xml:space="preserve"> + Cl</w:t>
      </w:r>
      <w:r w:rsidRPr="00DC1CCD">
        <w:rPr>
          <w:vertAlign w:val="superscript"/>
        </w:rPr>
        <w:t>-</w:t>
      </w:r>
      <w:r w:rsidRPr="00DC1CCD">
        <w:t xml:space="preserve"> + CO</w:t>
      </w:r>
      <w:r w:rsidR="006253BA" w:rsidRPr="006253BA">
        <w:rPr>
          <w:vertAlign w:val="subscript"/>
        </w:rPr>
        <w:t>3</w:t>
      </w:r>
      <w:r w:rsidR="006253BA" w:rsidRPr="006253BA">
        <w:rPr>
          <w:vertAlign w:val="superscript"/>
        </w:rPr>
        <w:t>2-</w:t>
      </w:r>
      <w:r w:rsidRPr="00DC1CCD">
        <w:t xml:space="preserve"> + PO</w:t>
      </w:r>
      <w:r w:rsidRPr="00DC1CCD">
        <w:rPr>
          <w:vertAlign w:val="subscript"/>
        </w:rPr>
        <w:t>4</w:t>
      </w:r>
      <w:r w:rsidR="006253BA">
        <w:rPr>
          <w:vertAlign w:val="superscript"/>
        </w:rPr>
        <w:t>3</w:t>
      </w:r>
      <w:r w:rsidRPr="00DC1CCD">
        <w:rPr>
          <w:vertAlign w:val="superscript"/>
        </w:rPr>
        <w:t>–</w:t>
      </w:r>
      <w:r w:rsidRPr="00DC1CCD">
        <w:t xml:space="preserve"> + SO</w:t>
      </w:r>
      <w:r w:rsidRPr="00DC1CCD">
        <w:rPr>
          <w:vertAlign w:val="subscript"/>
        </w:rPr>
        <w:t>4</w:t>
      </w:r>
      <w:r w:rsidRPr="00DC1CCD">
        <w:rPr>
          <w:vertAlign w:val="superscript"/>
        </w:rPr>
        <w:t>2–</w:t>
      </w:r>
      <w:r w:rsidRPr="00DC1CCD">
        <w:t xml:space="preserve"> system with [Cl</w:t>
      </w:r>
      <w:r w:rsidR="006253BA" w:rsidRPr="00F71D53">
        <w:rPr>
          <w:vertAlign w:val="superscript"/>
        </w:rPr>
        <w:t>-</w:t>
      </w:r>
      <w:r w:rsidRPr="00F71D53">
        <w:t>]</w:t>
      </w:r>
      <w:r w:rsidRPr="00DC1CCD">
        <w:t xml:space="preserve"> = 0.23 mmol dm</w:t>
      </w:r>
      <w:r w:rsidRPr="00DC1CCD">
        <w:rPr>
          <w:vertAlign w:val="superscript"/>
        </w:rPr>
        <w:t>–3</w:t>
      </w:r>
      <w:r w:rsidRPr="00DC1CCD">
        <w:t>, [SO</w:t>
      </w:r>
      <w:r w:rsidRPr="00DC1CCD">
        <w:rPr>
          <w:vertAlign w:val="subscript"/>
        </w:rPr>
        <w:t>4</w:t>
      </w:r>
      <w:r w:rsidR="006253BA" w:rsidRPr="00DC1CCD">
        <w:rPr>
          <w:vertAlign w:val="superscript"/>
        </w:rPr>
        <w:t>2–</w:t>
      </w:r>
      <w:r w:rsidRPr="00DC1CCD">
        <w:t>] = 0.42 mmol</w:t>
      </w:r>
      <w:r w:rsidR="00F71D53">
        <w:t xml:space="preserve"> </w:t>
      </w:r>
      <w:r w:rsidRPr="00DC1CCD">
        <w:t>dm</w:t>
      </w:r>
      <w:r w:rsidRPr="00DC1CCD">
        <w:rPr>
          <w:vertAlign w:val="superscript"/>
        </w:rPr>
        <w:t>–3</w:t>
      </w:r>
      <w:r w:rsidRPr="00DC1CCD">
        <w:t>, [PO</w:t>
      </w:r>
      <w:r w:rsidRPr="00DC1CCD">
        <w:rPr>
          <w:vertAlign w:val="subscript"/>
        </w:rPr>
        <w:t>4</w:t>
      </w:r>
      <w:r w:rsidR="006253BA">
        <w:rPr>
          <w:vertAlign w:val="superscript"/>
        </w:rPr>
        <w:t>3</w:t>
      </w:r>
      <w:r w:rsidR="006253BA" w:rsidRPr="00DC1CCD">
        <w:rPr>
          <w:vertAlign w:val="superscript"/>
        </w:rPr>
        <w:t>–</w:t>
      </w:r>
      <w:r w:rsidRPr="00DC1CCD">
        <w:t>] = 0.7 μ mol dm</w:t>
      </w:r>
      <w:r w:rsidRPr="00DC1CCD">
        <w:rPr>
          <w:vertAlign w:val="superscript"/>
        </w:rPr>
        <w:t>–3</w:t>
      </w:r>
      <w:r w:rsidR="00B137BE" w:rsidRPr="00DC1CCD">
        <w:t>, [CO</w:t>
      </w:r>
      <w:r w:rsidR="00B137BE" w:rsidRPr="00DC1CCD">
        <w:rPr>
          <w:vertAlign w:val="subscript"/>
        </w:rPr>
        <w:t>3</w:t>
      </w:r>
      <w:r w:rsidR="006253BA">
        <w:rPr>
          <w:vertAlign w:val="superscript"/>
        </w:rPr>
        <w:t>2-</w:t>
      </w:r>
      <w:r w:rsidR="00B137BE" w:rsidRPr="00DC1CCD">
        <w:t>]</w:t>
      </w:r>
      <w:r w:rsidR="00B137BE" w:rsidRPr="00DC1CCD">
        <w:rPr>
          <w:vertAlign w:val="subscript"/>
        </w:rPr>
        <w:t xml:space="preserve"> </w:t>
      </w:r>
      <w:r w:rsidR="00B137BE" w:rsidRPr="00DC1CCD">
        <w:t>= 8 mmol dm</w:t>
      </w:r>
      <w:r w:rsidR="00B137BE" w:rsidRPr="00DC1CCD">
        <w:rPr>
          <w:vertAlign w:val="superscript"/>
        </w:rPr>
        <w:t>–3</w:t>
      </w:r>
      <w:r w:rsidR="006253BA">
        <w:rPr>
          <w:vertAlign w:val="superscript"/>
        </w:rPr>
        <w:t xml:space="preserve"> </w:t>
      </w:r>
      <w:r w:rsidRPr="00DC1CCD">
        <w:t>and [Zn]</w:t>
      </w:r>
      <w:r w:rsidRPr="00DC1CCD">
        <w:rPr>
          <w:vertAlign w:val="subscript"/>
        </w:rPr>
        <w:t xml:space="preserve"> </w:t>
      </w:r>
      <w:r w:rsidRPr="00DC1CCD">
        <w:t>= 1 nmol dm</w:t>
      </w:r>
      <w:r w:rsidRPr="00DC1CCD">
        <w:rPr>
          <w:vertAlign w:val="superscript"/>
        </w:rPr>
        <w:t>–3</w:t>
      </w:r>
      <w:r w:rsidRPr="00DC1CCD">
        <w:t xml:space="preserve">. All formation constants are taken from </w:t>
      </w:r>
      <w:r w:rsidRPr="00DC1CCD">
        <w:fldChar w:fldCharType="begin"/>
      </w:r>
      <w:r w:rsidR="00CD2BDD">
        <w:instrText xml:space="preserve"> ADDIN EN.CITE &lt;EndNote&gt;&lt;Cite&gt;&lt;Author&gt;Powell&lt;/Author&gt;&lt;Year&gt;2015&lt;/Year&gt;&lt;RecNum&gt;12795&lt;/RecNum&gt;&lt;DisplayText&gt;&lt;style face="superscript"&gt;17&lt;/style&gt;&lt;/DisplayText&gt;&lt;record&gt;&lt;rec-number&gt;12795&lt;/rec-number&gt;&lt;foreign-keys&gt;&lt;key app="EN" db-id="t00w552sjzxeaoewrv5ptetov502zs9dwzwr" timestamp="0"&gt;12795&lt;/key&gt;&lt;/foreign-keys&gt;&lt;ref-type name="Journal Article"&gt;17&lt;/ref-type&gt;&lt;contributors&gt;&lt;authors&gt;&lt;author&gt;Powell, Kipton J.&lt;/author&gt;&lt;author&gt;Brown, Paul L.&lt;/author&gt;&lt;author&gt;Byrne, Robert H.&lt;/author&gt;&lt;author&gt;Gajda, Tamas&lt;/author&gt;&lt;/authors&gt;&lt;/contributors&gt;&lt;titles&gt;&lt;title&gt;Chemical Speciation of Environmentally Significant Metals&lt;/title&gt;&lt;/titles&gt;&lt;pages&gt;15-19&lt;/pages&gt;&lt;number&gt;February&lt;/number&gt;&lt;dates&gt;&lt;year&gt;2015&lt;/year&gt;&lt;/dates&gt;&lt;urls&gt;&lt;pdf-urls&gt;&lt;url&gt;file:///C:/Users/jcb116/AppData/Local/Mendeley Ltd./Mendeley Desktop/Downloaded/Powell et al. - 2015 - Chemical Speciation of Environmentally Significant Metals.pdf&lt;/url&gt;&lt;/pdf-urls&gt;&lt;/urls&gt;&lt;electronic-resource-num&gt;10.1351/pac200779050895&lt;/electronic-resource-num&gt;&lt;/record&gt;&lt;/Cite&gt;&lt;/EndNote&gt;</w:instrText>
      </w:r>
      <w:r w:rsidRPr="00DC1CCD">
        <w:fldChar w:fldCharType="separate"/>
      </w:r>
      <w:r w:rsidR="00CD2BDD" w:rsidRPr="00CD2BDD">
        <w:rPr>
          <w:noProof/>
          <w:vertAlign w:val="superscript"/>
        </w:rPr>
        <w:t>17</w:t>
      </w:r>
      <w:r w:rsidRPr="00DC1CCD">
        <w:fldChar w:fldCharType="end"/>
      </w:r>
      <w:r w:rsidRPr="00DC1CCD">
        <w:t xml:space="preserve">. </w:t>
      </w:r>
      <w:r w:rsidR="006253BA" w:rsidRPr="00DC1CCD">
        <w:t>PO</w:t>
      </w:r>
      <w:r w:rsidR="006253BA" w:rsidRPr="00DC1CCD">
        <w:rPr>
          <w:vertAlign w:val="subscript"/>
        </w:rPr>
        <w:t>4</w:t>
      </w:r>
      <w:r w:rsidR="006253BA">
        <w:rPr>
          <w:vertAlign w:val="superscript"/>
        </w:rPr>
        <w:t>3</w:t>
      </w:r>
      <w:r w:rsidR="006253BA" w:rsidRPr="00DC1CCD">
        <w:rPr>
          <w:vertAlign w:val="superscript"/>
        </w:rPr>
        <w:t>–</w:t>
      </w:r>
      <w:r w:rsidR="00F71D53">
        <w:t>:</w:t>
      </w:r>
      <w:r w:rsidRPr="00DC1CCD">
        <w:t xml:space="preserve">Zn </w:t>
      </w:r>
      <w:r w:rsidR="006253BA" w:rsidRPr="00DC1CCD">
        <w:t xml:space="preserve">molar </w:t>
      </w:r>
      <w:r w:rsidRPr="00DC1CCD">
        <w:t xml:space="preserve">ratios are similar </w:t>
      </w:r>
      <w:r w:rsidR="005F0DDB">
        <w:t>to these found in</w:t>
      </w:r>
      <w:r w:rsidR="005F0DDB" w:rsidRPr="00DC1CCD">
        <w:t xml:space="preserve"> </w:t>
      </w:r>
      <w:r w:rsidR="005F0DDB">
        <w:t>porewater of</w:t>
      </w:r>
      <w:r w:rsidR="005F0DDB" w:rsidRPr="00DC1CCD">
        <w:t xml:space="preserve"> Bangladesh </w:t>
      </w:r>
      <w:r w:rsidR="005F0DDB">
        <w:t>rice</w:t>
      </w:r>
      <w:r w:rsidR="005F0DDB" w:rsidRPr="00DC1CCD">
        <w:t xml:space="preserve"> soils </w:t>
      </w:r>
      <w:r w:rsidRPr="00DC1CCD">
        <w:fldChar w:fldCharType="begin"/>
      </w:r>
      <w:r w:rsidR="00CD2BDD">
        <w:instrText xml:space="preserve"> ADDIN EN.CITE &lt;EndNote&gt;&lt;Cite&gt;&lt;Author&gt;Williams&lt;/Author&gt;&lt;Year&gt;2011&lt;/Year&gt;&lt;RecNum&gt;30775&lt;/RecNum&gt;&lt;DisplayText&gt;&lt;style face="superscript"&gt;18&lt;/style&gt;&lt;/DisplayText&gt;&lt;record&gt;&lt;rec-number&gt;30775&lt;/rec-number&gt;&lt;foreign-keys&gt;&lt;key app="EN" db-id="t00w552sjzxeaoewrv5ptetov502zs9dwzwr" timestamp="1643054811"&gt;30775&lt;/key&gt;&lt;/foreign-keys&gt;&lt;ref-type name="Journal Article"&gt;17&lt;/ref-type&gt;&lt;contributors&gt;&lt;authors&gt;&lt;author&gt;Williams, Paul N.&lt;/author&gt;&lt;author&gt;Zhang, Hao&lt;/author&gt;&lt;author&gt;Davison, William&lt;/author&gt;&lt;author&gt;Meharg, Andrew A.&lt;/author&gt;&lt;author&gt;Hossain, Mahmud&lt;/author&gt;&lt;author&gt;Norton, Gareth J.&lt;/author&gt;&lt;author&gt;Brammer, Hugh&lt;/author&gt;&lt;author&gt;Islam, M. Rafiqul&lt;/author&gt;&lt;/authors&gt;&lt;/contributors&gt;&lt;titles&gt;&lt;title&gt;Organic Matter—Solid Phase Interactions Are Critical for Predicting Arsenic Release and Plant Uptake in Bangladesh Paddy Soils&lt;/title&gt;&lt;secondary-title&gt;Environmental Science &amp;amp; Technology&lt;/secondary-title&gt;&lt;/titles&gt;&lt;periodical&gt;&lt;full-title&gt;Environmental Science &amp;amp; Technology&lt;/full-title&gt;&lt;/periodical&gt;&lt;pages&gt;6080-6087&lt;/pages&gt;&lt;volume&gt;45&lt;/volume&gt;&lt;number&gt;14&lt;/number&gt;&lt;dates&gt;&lt;year&gt;2011&lt;/year&gt;&lt;pub-dates&gt;&lt;date&gt;2011/07/15&lt;/date&gt;&lt;/pub-dates&gt;&lt;/dates&gt;&lt;publisher&gt;American Chemical Society&lt;/publisher&gt;&lt;isbn&gt;0013-936X&lt;/isbn&gt;&lt;urls&gt;&lt;related-urls&gt;&lt;url&gt;https://doi.org/10.1021/es2003765&lt;/url&gt;&lt;/related-urls&gt;&lt;/urls&gt;&lt;electronic-resource-num&gt;10.1021/es2003765&lt;/electronic-resource-num&gt;&lt;/record&gt;&lt;/Cite&gt;&lt;/EndNote&gt;</w:instrText>
      </w:r>
      <w:r w:rsidRPr="00DC1CCD">
        <w:fldChar w:fldCharType="separate"/>
      </w:r>
      <w:r w:rsidR="00CD2BDD" w:rsidRPr="00CD2BDD">
        <w:rPr>
          <w:noProof/>
          <w:vertAlign w:val="superscript"/>
        </w:rPr>
        <w:t>18</w:t>
      </w:r>
      <w:r w:rsidRPr="00DC1CCD">
        <w:fldChar w:fldCharType="end"/>
      </w:r>
      <w:r w:rsidR="005A0FAA">
        <w:t>.</w:t>
      </w:r>
    </w:p>
    <w:p w14:paraId="566AE856" w14:textId="301FC7CC" w:rsidR="00E26312" w:rsidRPr="00DC1CCD" w:rsidRDefault="00E26312" w:rsidP="00E26312"/>
    <w:p w14:paraId="4E40A7F6" w14:textId="7C7D290E" w:rsidR="00E26312" w:rsidRPr="00DC1CCD" w:rsidRDefault="005A0FAA" w:rsidP="005A0FAA">
      <w:pPr>
        <w:jc w:val="center"/>
      </w:pPr>
      <w:r>
        <w:rPr>
          <w:noProof/>
          <w:lang w:val="en-US"/>
        </w:rPr>
        <w:drawing>
          <wp:inline distT="0" distB="0" distL="0" distR="0" wp14:anchorId="02A40093" wp14:editId="5343986E">
            <wp:extent cx="3253553" cy="33591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212" cy="3364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A6567" w14:textId="426209AA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4AE762E8" w14:textId="77777777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39394ACD" w14:textId="77777777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6F06C157" w14:textId="77777777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69DC2894" w14:textId="233A1522" w:rsidR="0008322C" w:rsidRPr="00DC1CCD" w:rsidRDefault="0008322C">
      <w:pPr>
        <w:spacing w:line="259" w:lineRule="auto"/>
        <w:rPr>
          <w:rFonts w:eastAsia="Calibri"/>
          <w:noProof/>
          <w:lang w:val="en-US"/>
        </w:rPr>
      </w:pPr>
      <w:r w:rsidRPr="00DC1CCD">
        <w:rPr>
          <w:rFonts w:eastAsia="Calibri"/>
        </w:rPr>
        <w:br w:type="page"/>
      </w:r>
    </w:p>
    <w:p w14:paraId="064983D6" w14:textId="77777777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66AD01CA" w14:textId="1D49EBDE" w:rsidR="00C74896" w:rsidRPr="00DC1CCD" w:rsidRDefault="00C74896" w:rsidP="00DC1CCD">
      <w:pPr>
        <w:pStyle w:val="Heading2"/>
        <w:rPr>
          <w:rFonts w:eastAsia="Calibri"/>
          <w:noProof/>
        </w:rPr>
      </w:pPr>
      <w:r w:rsidRPr="00DC1CCD">
        <w:rPr>
          <w:rFonts w:eastAsia="Calibri"/>
          <w:noProof/>
        </w:rPr>
        <w:t>References</w:t>
      </w:r>
    </w:p>
    <w:p w14:paraId="00BEEE70" w14:textId="77777777" w:rsidR="0008322C" w:rsidRPr="00DC1CCD" w:rsidRDefault="0008322C" w:rsidP="0008322C">
      <w:pPr>
        <w:pStyle w:val="EndNoteBibliography"/>
        <w:ind w:left="720" w:hanging="720"/>
        <w:jc w:val="center"/>
        <w:rPr>
          <w:rFonts w:eastAsia="Calibri"/>
        </w:rPr>
      </w:pPr>
    </w:p>
    <w:p w14:paraId="66E2B68D" w14:textId="77777777" w:rsidR="00CD2BDD" w:rsidRPr="00CD2BDD" w:rsidRDefault="00EF050E" w:rsidP="00CD2BDD">
      <w:pPr>
        <w:pStyle w:val="EndNoteBibliography"/>
        <w:spacing w:after="0"/>
        <w:ind w:left="720" w:hanging="720"/>
      </w:pPr>
      <w:r w:rsidRPr="00DC1CCD">
        <w:rPr>
          <w:rFonts w:eastAsia="Calibri"/>
        </w:rPr>
        <w:fldChar w:fldCharType="begin"/>
      </w:r>
      <w:r w:rsidRPr="00DC1CCD">
        <w:rPr>
          <w:rFonts w:eastAsia="Calibri"/>
        </w:rPr>
        <w:instrText xml:space="preserve"> ADDIN EN.REFLIST </w:instrText>
      </w:r>
      <w:r w:rsidRPr="00DC1CCD">
        <w:rPr>
          <w:rFonts w:eastAsia="Calibri"/>
        </w:rPr>
        <w:fldChar w:fldCharType="separate"/>
      </w:r>
      <w:r w:rsidR="00CD2BDD" w:rsidRPr="00CD2BDD">
        <w:t>1</w:t>
      </w:r>
      <w:r w:rsidR="00CD2BDD" w:rsidRPr="00CD2BDD">
        <w:tab/>
        <w:t xml:space="preserve">Capone, S., De Robertis, A., De Stefano, C. &amp; Sammartano, S. Formation and stability of zinc(II) and cadmium(II) citrate complexes in aqueous solution at various temperatures. </w:t>
      </w:r>
      <w:r w:rsidR="00CD2BDD" w:rsidRPr="00CD2BDD">
        <w:rPr>
          <w:i/>
        </w:rPr>
        <w:t>Talanta</w:t>
      </w:r>
      <w:r w:rsidR="00CD2BDD" w:rsidRPr="00CD2BDD">
        <w:t xml:space="preserve"> </w:t>
      </w:r>
      <w:r w:rsidR="00CD2BDD" w:rsidRPr="00CD2BDD">
        <w:rPr>
          <w:b/>
        </w:rPr>
        <w:t>33</w:t>
      </w:r>
      <w:r w:rsidR="00CD2BDD" w:rsidRPr="00CD2BDD">
        <w:t>, 763-767, doi:10.1016/0039-9140(86)80184-9 (1986).</w:t>
      </w:r>
    </w:p>
    <w:p w14:paraId="597B69CA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2</w:t>
      </w:r>
      <w:r w:rsidRPr="00CD2BDD">
        <w:tab/>
        <w:t xml:space="preserve">Daniele, P. G., Rigano, C. &amp; Sammartano, S. Ionic strength dependence of formation constants-I. Protonation constants of organic and inorganic acids. </w:t>
      </w:r>
      <w:r w:rsidRPr="00CD2BDD">
        <w:rPr>
          <w:i/>
        </w:rPr>
        <w:t>Talanta</w:t>
      </w:r>
      <w:r w:rsidRPr="00CD2BDD">
        <w:t xml:space="preserve"> </w:t>
      </w:r>
      <w:r w:rsidRPr="00CD2BDD">
        <w:rPr>
          <w:b/>
        </w:rPr>
        <w:t>30</w:t>
      </w:r>
      <w:r w:rsidRPr="00CD2BDD">
        <w:t>, 81-87, doi:10.1016/0039-9140(83)80023-X (1983).</w:t>
      </w:r>
    </w:p>
    <w:p w14:paraId="7EC33337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3</w:t>
      </w:r>
      <w:r w:rsidRPr="00CD2BDD">
        <w:tab/>
        <w:t xml:space="preserve">Capone, S., De Robertis, A., De Stefano, C., Sammartano, S. &amp; Scarcella, R. Ionic strength dependence of formation constants-X. Proton activity coefficients at various temperatures and ionic strengths and their use in the study of complex equilibria. </w:t>
      </w:r>
      <w:r w:rsidRPr="00CD2BDD">
        <w:rPr>
          <w:i/>
        </w:rPr>
        <w:t>Talanta</w:t>
      </w:r>
      <w:r w:rsidRPr="00CD2BDD">
        <w:t xml:space="preserve"> </w:t>
      </w:r>
      <w:r w:rsidRPr="00CD2BDD">
        <w:rPr>
          <w:b/>
        </w:rPr>
        <w:t>34</w:t>
      </w:r>
      <w:r w:rsidRPr="00CD2BDD">
        <w:t>, 593-598, doi:10.1016/0039-9140(87)80198-4 (1987).</w:t>
      </w:r>
    </w:p>
    <w:p w14:paraId="4BA9D9A5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4</w:t>
      </w:r>
      <w:r w:rsidRPr="00CD2BDD">
        <w:tab/>
        <w:t>Cigala, R. M.</w:t>
      </w:r>
      <w:r w:rsidRPr="00CD2BDD">
        <w:rPr>
          <w:i/>
        </w:rPr>
        <w:t xml:space="preserve"> et al.</w:t>
      </w:r>
      <w:r w:rsidRPr="00CD2BDD">
        <w:t xml:space="preserve"> Quantitative study on the interaction of Sn2+and Zn2+with some phosphate ligands, in aqueous solution at different ionic strengths. </w:t>
      </w:r>
      <w:r w:rsidRPr="00CD2BDD">
        <w:rPr>
          <w:i/>
        </w:rPr>
        <w:t>Journal of Molecular Liquids</w:t>
      </w:r>
      <w:r w:rsidRPr="00CD2BDD">
        <w:t xml:space="preserve"> </w:t>
      </w:r>
      <w:r w:rsidRPr="00CD2BDD">
        <w:rPr>
          <w:b/>
        </w:rPr>
        <w:t>165</w:t>
      </w:r>
      <w:r w:rsidRPr="00CD2BDD">
        <w:t>, 143-153, doi:10.1016/j.molliq.2011.11.002 (2012).</w:t>
      </w:r>
    </w:p>
    <w:p w14:paraId="798AC0D5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5</w:t>
      </w:r>
      <w:r w:rsidRPr="00CD2BDD">
        <w:tab/>
        <w:t xml:space="preserve">Li, N. C., Lindenbaum, A. &amp; White, J. M. Some metal complexes of citric and tricarballylic acids. </w:t>
      </w:r>
      <w:r w:rsidRPr="00CD2BDD">
        <w:rPr>
          <w:i/>
        </w:rPr>
        <w:t>Journal of Inorganic and Nuclear Chemistry</w:t>
      </w:r>
      <w:r w:rsidRPr="00CD2BDD">
        <w:t xml:space="preserve"> </w:t>
      </w:r>
      <w:r w:rsidRPr="00CD2BDD">
        <w:rPr>
          <w:b/>
        </w:rPr>
        <w:t>12</w:t>
      </w:r>
      <w:r w:rsidRPr="00CD2BDD">
        <w:t>, 122-128, doi:10.1016/0022-1902(59)80101-9 (1959).</w:t>
      </w:r>
    </w:p>
    <w:p w14:paraId="1ECEDB4B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6</w:t>
      </w:r>
      <w:r w:rsidRPr="00CD2BDD">
        <w:tab/>
        <w:t>Cigala, R. M.</w:t>
      </w:r>
      <w:r w:rsidRPr="00CD2BDD">
        <w:rPr>
          <w:i/>
        </w:rPr>
        <w:t xml:space="preserve"> et al.</w:t>
      </w:r>
      <w:r w:rsidRPr="00CD2BDD">
        <w:t xml:space="preserve"> Speciation of tin(II) in aqueous solution: Thermodynamic and spectroscopic study of simple and mixed hydroxocarboxylate complexes. </w:t>
      </w:r>
      <w:r w:rsidRPr="00CD2BDD">
        <w:rPr>
          <w:i/>
        </w:rPr>
        <w:t>Monatshefte fur Chemie</w:t>
      </w:r>
      <w:r w:rsidRPr="00CD2BDD">
        <w:t xml:space="preserve"> </w:t>
      </w:r>
      <w:r w:rsidRPr="00CD2BDD">
        <w:rPr>
          <w:b/>
        </w:rPr>
        <w:t>144</w:t>
      </w:r>
      <w:r w:rsidRPr="00CD2BDD">
        <w:t>, 761-772, doi:10.1007/s00706-013-0961-3 (2013).</w:t>
      </w:r>
    </w:p>
    <w:p w14:paraId="46DEA8EB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7</w:t>
      </w:r>
      <w:r w:rsidRPr="00CD2BDD">
        <w:tab/>
        <w:t xml:space="preserve">Guggenheim, E. A. &amp; Turgeon, J. C. Specific interaction of ions. </w:t>
      </w:r>
      <w:r w:rsidRPr="00CD2BDD">
        <w:rPr>
          <w:i/>
        </w:rPr>
        <w:t>Transactions of the Faraday Society</w:t>
      </w:r>
      <w:r w:rsidRPr="00CD2BDD">
        <w:t xml:space="preserve"> </w:t>
      </w:r>
      <w:r w:rsidRPr="00CD2BDD">
        <w:rPr>
          <w:b/>
        </w:rPr>
        <w:t>51</w:t>
      </w:r>
      <w:r w:rsidRPr="00CD2BDD">
        <w:t>, 747-761, doi:10.1039/TF9555100747 (1955).</w:t>
      </w:r>
    </w:p>
    <w:p w14:paraId="3EC30C65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8</w:t>
      </w:r>
      <w:r w:rsidRPr="00CD2BDD">
        <w:tab/>
        <w:t xml:space="preserve">Hernlem, B. J., Vane, L. M. &amp; Sayles, G. D. Stability constants for complexes of the siderophore desferrioxamine b with selected heavy metal cations. </w:t>
      </w:r>
      <w:r w:rsidRPr="00CD2BDD">
        <w:rPr>
          <w:i/>
        </w:rPr>
        <w:t>Inorganica Chimica Acta</w:t>
      </w:r>
      <w:r w:rsidRPr="00CD2BDD">
        <w:t xml:space="preserve"> </w:t>
      </w:r>
      <w:r w:rsidRPr="00CD2BDD">
        <w:rPr>
          <w:b/>
        </w:rPr>
        <w:t>244</w:t>
      </w:r>
      <w:r w:rsidRPr="00CD2BDD">
        <w:t>, 179-184, doi:10.1016/0020-1693(95)04780-8 (1996).</w:t>
      </w:r>
    </w:p>
    <w:p w14:paraId="579460FD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9</w:t>
      </w:r>
      <w:r w:rsidRPr="00CD2BDD">
        <w:tab/>
        <w:t xml:space="preserve">Deng, Y.-F. &amp; Zhou, Z.-H. Synthesis and crystal structure of a zinc citrate complex [Zn(H2cit)(H2O)] n. </w:t>
      </w:r>
      <w:r w:rsidRPr="00CD2BDD">
        <w:rPr>
          <w:i/>
        </w:rPr>
        <w:t>Journal of Coordination Chemistry</w:t>
      </w:r>
      <w:r w:rsidRPr="00CD2BDD">
        <w:t xml:space="preserve"> </w:t>
      </w:r>
      <w:r w:rsidRPr="00CD2BDD">
        <w:rPr>
          <w:b/>
        </w:rPr>
        <w:t>62</w:t>
      </w:r>
      <w:r w:rsidRPr="00CD2BDD">
        <w:t>, 1484-1491, doi:10.1080/00958970802596391 (2009).</w:t>
      </w:r>
    </w:p>
    <w:p w14:paraId="1E2BECAA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0</w:t>
      </w:r>
      <w:r w:rsidRPr="00CD2BDD">
        <w:tab/>
        <w:t xml:space="preserve">Goldberg, R. N., Kishore, N. &amp; Lennen, R. M. Thermodynamic Quantities for the Ionization Reactions of Buffers. </w:t>
      </w:r>
      <w:r w:rsidRPr="00CD2BDD">
        <w:rPr>
          <w:i/>
        </w:rPr>
        <w:t>Journal of Physical and Chemical Reference Data</w:t>
      </w:r>
      <w:r w:rsidRPr="00CD2BDD">
        <w:t xml:space="preserve"> </w:t>
      </w:r>
      <w:r w:rsidRPr="00CD2BDD">
        <w:rPr>
          <w:b/>
        </w:rPr>
        <w:t>31</w:t>
      </w:r>
      <w:r w:rsidRPr="00CD2BDD">
        <w:t>, 231-370, doi:10.1063/1.1416902 (2002).</w:t>
      </w:r>
    </w:p>
    <w:p w14:paraId="4C9A22DC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1</w:t>
      </w:r>
      <w:r w:rsidRPr="00CD2BDD">
        <w:tab/>
        <w:t>Cigala, R. M.</w:t>
      </w:r>
      <w:r w:rsidRPr="00CD2BDD">
        <w:rPr>
          <w:i/>
        </w:rPr>
        <w:t xml:space="preserve"> et al.</w:t>
      </w:r>
      <w:r w:rsidRPr="00CD2BDD">
        <w:t xml:space="preserve"> Zinc(II) complexes with hydroxocarboxylates and mixed metal species with tin(II) in different salts aqueous solutions at different ionic strengths: Formation, stability, and weak interactions with supporting electrolytes. </w:t>
      </w:r>
      <w:r w:rsidRPr="00CD2BDD">
        <w:rPr>
          <w:i/>
        </w:rPr>
        <w:t>Monatshefte fur Chemie</w:t>
      </w:r>
      <w:r w:rsidRPr="00CD2BDD">
        <w:t xml:space="preserve"> </w:t>
      </w:r>
      <w:r w:rsidRPr="00CD2BDD">
        <w:rPr>
          <w:b/>
        </w:rPr>
        <w:t>146</w:t>
      </w:r>
      <w:r w:rsidRPr="00CD2BDD">
        <w:t>, 527-540, doi:10.1007/s00706-014-1394-3 (2015).</w:t>
      </w:r>
    </w:p>
    <w:p w14:paraId="181C9451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2</w:t>
      </w:r>
      <w:r w:rsidRPr="00CD2BDD">
        <w:tab/>
        <w:t xml:space="preserve">Smith, R. M. &amp; Martell, A. E. Critical stability constants. </w:t>
      </w:r>
      <w:r w:rsidRPr="00CD2BDD">
        <w:rPr>
          <w:i/>
        </w:rPr>
        <w:t>Inorganic Complexes</w:t>
      </w:r>
      <w:r w:rsidRPr="00CD2BDD">
        <w:t xml:space="preserve"> </w:t>
      </w:r>
      <w:r w:rsidRPr="00CD2BDD">
        <w:rPr>
          <w:b/>
        </w:rPr>
        <w:t>4</w:t>
      </w:r>
      <w:r w:rsidRPr="00CD2BDD">
        <w:t xml:space="preserve"> (1976).</w:t>
      </w:r>
    </w:p>
    <w:p w14:paraId="7CF857D5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3</w:t>
      </w:r>
      <w:r w:rsidRPr="00CD2BDD">
        <w:tab/>
        <w:t>Powell, K. J.</w:t>
      </w:r>
      <w:r w:rsidRPr="00CD2BDD">
        <w:rPr>
          <w:i/>
        </w:rPr>
        <w:t xml:space="preserve"> et al.</w:t>
      </w:r>
      <w:r w:rsidRPr="00CD2BDD">
        <w:t xml:space="preserve"> Chemical speciation of environmentally significant metals with inorganic ligands. Part 5: The Zn2+ + OH-, Cl-, CO32-, SO42-, and PO43-systems (IUPAC Technical Report). </w:t>
      </w:r>
      <w:r w:rsidRPr="00CD2BDD">
        <w:rPr>
          <w:i/>
        </w:rPr>
        <w:t>Pure and Applied Chemistry</w:t>
      </w:r>
      <w:r w:rsidRPr="00CD2BDD">
        <w:t xml:space="preserve"> </w:t>
      </w:r>
      <w:r w:rsidRPr="00CD2BDD">
        <w:rPr>
          <w:b/>
        </w:rPr>
        <w:t>85</w:t>
      </w:r>
      <w:r w:rsidRPr="00CD2BDD">
        <w:t>, 2249-2311, doi:10.1351/PAC-REP-13-06-03 (2013).</w:t>
      </w:r>
    </w:p>
    <w:p w14:paraId="073460F2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4</w:t>
      </w:r>
      <w:r w:rsidRPr="00CD2BDD">
        <w:tab/>
        <w:t xml:space="preserve">Baes, C. F. &amp; Mesmer, R. E. </w:t>
      </w:r>
      <w:r w:rsidRPr="00CD2BDD">
        <w:rPr>
          <w:i/>
        </w:rPr>
        <w:t>The hydrolysis of cations</w:t>
      </w:r>
      <w:r w:rsidRPr="00CD2BDD">
        <w:t>.  (John Wiley and Sons, 1976).</w:t>
      </w:r>
    </w:p>
    <w:p w14:paraId="20AA6D11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5</w:t>
      </w:r>
      <w:r w:rsidRPr="00CD2BDD">
        <w:tab/>
        <w:t xml:space="preserve">Zhang, Y. &amp; Muhammed, M. Critical evaluation of thermodynamics of complex formation of metal ions in aqueous solutions - VI. Hydrolysis and hydroxo-complexes of Zn2+ at 298.15 K. </w:t>
      </w:r>
      <w:r w:rsidRPr="00CD2BDD">
        <w:rPr>
          <w:i/>
        </w:rPr>
        <w:t>Hydrometallurgy</w:t>
      </w:r>
      <w:r w:rsidRPr="00CD2BDD">
        <w:t xml:space="preserve"> </w:t>
      </w:r>
      <w:r w:rsidRPr="00CD2BDD">
        <w:rPr>
          <w:b/>
        </w:rPr>
        <w:t>60</w:t>
      </w:r>
      <w:r w:rsidRPr="00CD2BDD">
        <w:t>, 215-236, doi:10.1016/S0304-386X(01)00148-7 (2001).</w:t>
      </w:r>
    </w:p>
    <w:p w14:paraId="0CDF4ED7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6</w:t>
      </w:r>
      <w:r w:rsidRPr="00CD2BDD">
        <w:tab/>
        <w:t xml:space="preserve">Fageria, N. K., Carvalho, G. D., Santos, A. B., Ferreira, E. P. B. &amp; Knupp, A. M. Chemistry of Lowland Rice Soils and Nutrient Availability. </w:t>
      </w:r>
      <w:r w:rsidRPr="00CD2BDD">
        <w:rPr>
          <w:i/>
        </w:rPr>
        <w:t>Communications in Soil Science and Plant Analysis</w:t>
      </w:r>
      <w:r w:rsidRPr="00CD2BDD">
        <w:t xml:space="preserve"> </w:t>
      </w:r>
      <w:r w:rsidRPr="00CD2BDD">
        <w:rPr>
          <w:b/>
        </w:rPr>
        <w:t>42</w:t>
      </w:r>
      <w:r w:rsidRPr="00CD2BDD">
        <w:t>, 1913-1933, doi:10.1080/00103624.2011.591467 (2011).</w:t>
      </w:r>
    </w:p>
    <w:p w14:paraId="48CA7E51" w14:textId="77777777" w:rsidR="00CD2BDD" w:rsidRPr="00CD2BDD" w:rsidRDefault="00CD2BDD" w:rsidP="00CD2BDD">
      <w:pPr>
        <w:pStyle w:val="EndNoteBibliography"/>
        <w:spacing w:after="0"/>
        <w:ind w:left="720" w:hanging="720"/>
      </w:pPr>
      <w:r w:rsidRPr="00CD2BDD">
        <w:t>17</w:t>
      </w:r>
      <w:r w:rsidRPr="00CD2BDD">
        <w:tab/>
        <w:t>Powell, K. J., Brown, P. L., Byrne, R. H. &amp; Gajda, T. Chemical Speciation of Environmentally Significant Metals. 15-19, doi:10.1351/pac200779050895 (2015).</w:t>
      </w:r>
    </w:p>
    <w:p w14:paraId="18181262" w14:textId="77777777" w:rsidR="00CD2BDD" w:rsidRPr="00CD2BDD" w:rsidRDefault="00CD2BDD" w:rsidP="00CD2BDD">
      <w:pPr>
        <w:pStyle w:val="EndNoteBibliography"/>
        <w:ind w:left="720" w:hanging="720"/>
      </w:pPr>
      <w:r w:rsidRPr="00CD2BDD">
        <w:lastRenderedPageBreak/>
        <w:t>18</w:t>
      </w:r>
      <w:r w:rsidRPr="00CD2BDD">
        <w:tab/>
        <w:t>Williams, P. N.</w:t>
      </w:r>
      <w:r w:rsidRPr="00CD2BDD">
        <w:rPr>
          <w:i/>
        </w:rPr>
        <w:t xml:space="preserve"> et al.</w:t>
      </w:r>
      <w:r w:rsidRPr="00CD2BDD">
        <w:t xml:space="preserve"> Organic Matter—Solid Phase Interactions Are Critical for Predicting Arsenic Release and Plant Uptake in Bangladesh Paddy Soils. </w:t>
      </w:r>
      <w:r w:rsidRPr="00CD2BDD">
        <w:rPr>
          <w:i/>
        </w:rPr>
        <w:t>Environmental Science &amp; Technology</w:t>
      </w:r>
      <w:r w:rsidRPr="00CD2BDD">
        <w:t xml:space="preserve"> </w:t>
      </w:r>
      <w:r w:rsidRPr="00CD2BDD">
        <w:rPr>
          <w:b/>
        </w:rPr>
        <w:t>45</w:t>
      </w:r>
      <w:r w:rsidRPr="00CD2BDD">
        <w:t>, 6080-6087, doi:10.1021/es2003765 (2011).</w:t>
      </w:r>
    </w:p>
    <w:p w14:paraId="6560A940" w14:textId="2201055E" w:rsidR="008D0EAD" w:rsidRPr="00DC1CCD" w:rsidRDefault="00EF050E" w:rsidP="00C253FE">
      <w:pPr>
        <w:rPr>
          <w:rFonts w:eastAsia="Calibri"/>
          <w:lang w:val="en-US"/>
        </w:rPr>
      </w:pPr>
      <w:r w:rsidRPr="00DC1CCD">
        <w:rPr>
          <w:rFonts w:eastAsia="Calibri"/>
          <w:lang w:val="en-US"/>
        </w:rPr>
        <w:fldChar w:fldCharType="end"/>
      </w:r>
    </w:p>
    <w:sectPr w:rsidR="008D0EAD" w:rsidRPr="00DC1CCD" w:rsidSect="004B336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03A39" w14:textId="77777777" w:rsidR="00755A16" w:rsidRDefault="00755A16" w:rsidP="005276AF">
      <w:pPr>
        <w:spacing w:after="0" w:line="240" w:lineRule="auto"/>
      </w:pPr>
      <w:r>
        <w:separator/>
      </w:r>
    </w:p>
    <w:p w14:paraId="01068BFB" w14:textId="77777777" w:rsidR="00755A16" w:rsidRDefault="00755A16"/>
  </w:endnote>
  <w:endnote w:type="continuationSeparator" w:id="0">
    <w:p w14:paraId="4A8E2966" w14:textId="77777777" w:rsidR="00755A16" w:rsidRDefault="00755A16" w:rsidP="005276AF">
      <w:pPr>
        <w:spacing w:after="0" w:line="240" w:lineRule="auto"/>
      </w:pPr>
      <w:r>
        <w:continuationSeparator/>
      </w:r>
    </w:p>
    <w:p w14:paraId="4AD6FBC1" w14:textId="77777777" w:rsidR="00755A16" w:rsidRDefault="00755A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37A64" w14:textId="34305EC0" w:rsidR="00F00A72" w:rsidRDefault="004B3367">
    <w:pPr>
      <w:pStyle w:val="Footer"/>
      <w:jc w:val="center"/>
    </w:pPr>
    <w:sdt>
      <w:sdtPr>
        <w:id w:val="-200002302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00A72">
          <w:fldChar w:fldCharType="begin"/>
        </w:r>
        <w:r w:rsidR="00F00A72">
          <w:instrText xml:space="preserve"> PAGE   \* MERGEFORMAT </w:instrText>
        </w:r>
        <w:r w:rsidR="00F00A72">
          <w:fldChar w:fldCharType="separate"/>
        </w:r>
        <w:r>
          <w:rPr>
            <w:noProof/>
          </w:rPr>
          <w:t>1</w:t>
        </w:r>
        <w:r w:rsidR="00F00A72">
          <w:rPr>
            <w:noProof/>
          </w:rPr>
          <w:fldChar w:fldCharType="end"/>
        </w:r>
      </w:sdtContent>
    </w:sdt>
  </w:p>
  <w:p w14:paraId="1D2EE5BD" w14:textId="77777777" w:rsidR="00F00A72" w:rsidRDefault="00F00A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3CD31C" w14:textId="77777777" w:rsidR="00755A16" w:rsidRDefault="00755A16" w:rsidP="005276AF">
      <w:pPr>
        <w:spacing w:after="0" w:line="240" w:lineRule="auto"/>
      </w:pPr>
      <w:r>
        <w:separator/>
      </w:r>
    </w:p>
    <w:p w14:paraId="317BAA8C" w14:textId="77777777" w:rsidR="00755A16" w:rsidRDefault="00755A16"/>
  </w:footnote>
  <w:footnote w:type="continuationSeparator" w:id="0">
    <w:p w14:paraId="74459395" w14:textId="77777777" w:rsidR="00755A16" w:rsidRDefault="00755A16" w:rsidP="005276AF">
      <w:pPr>
        <w:spacing w:after="0" w:line="240" w:lineRule="auto"/>
      </w:pPr>
      <w:r>
        <w:continuationSeparator/>
      </w:r>
    </w:p>
    <w:p w14:paraId="2C3BABBF" w14:textId="77777777" w:rsidR="00755A16" w:rsidRDefault="00755A1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C7141"/>
    <w:multiLevelType w:val="multilevel"/>
    <w:tmpl w:val="2A8C9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F8784C"/>
    <w:multiLevelType w:val="hybridMultilevel"/>
    <w:tmpl w:val="D27A3FCE"/>
    <w:lvl w:ilvl="0" w:tplc="500E77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0w552sjzxeaoewrv5ptetov502zs9dwzwr&quot;&gt;DominikLibrary211205&lt;record-ids&gt;&lt;item&gt;441&lt;/item&gt;&lt;item&gt;4386&lt;/item&gt;&lt;item&gt;4393&lt;/item&gt;&lt;item&gt;12795&lt;/item&gt;&lt;item&gt;24758&lt;/item&gt;&lt;item&gt;24760&lt;/item&gt;&lt;item&gt;24778&lt;/item&gt;&lt;item&gt;27789&lt;/item&gt;&lt;item&gt;30399&lt;/item&gt;&lt;item&gt;30707&lt;/item&gt;&lt;item&gt;30711&lt;/item&gt;&lt;item&gt;30774&lt;/item&gt;&lt;item&gt;30775&lt;/item&gt;&lt;item&gt;33249&lt;/item&gt;&lt;item&gt;33553&lt;/item&gt;&lt;item&gt;34469&lt;/item&gt;&lt;item&gt;34490&lt;/item&gt;&lt;item&gt;34491&lt;/item&gt;&lt;/record-ids&gt;&lt;/item&gt;&lt;/Libraries&gt;"/>
  </w:docVars>
  <w:rsids>
    <w:rsidRoot w:val="00DB6A62"/>
    <w:rsid w:val="00006519"/>
    <w:rsid w:val="000101DC"/>
    <w:rsid w:val="00013124"/>
    <w:rsid w:val="00034E41"/>
    <w:rsid w:val="00051156"/>
    <w:rsid w:val="0006470C"/>
    <w:rsid w:val="00065785"/>
    <w:rsid w:val="00066BF3"/>
    <w:rsid w:val="00067574"/>
    <w:rsid w:val="0008322C"/>
    <w:rsid w:val="000839A9"/>
    <w:rsid w:val="000C0427"/>
    <w:rsid w:val="000C4223"/>
    <w:rsid w:val="000E1CA5"/>
    <w:rsid w:val="00112B44"/>
    <w:rsid w:val="00123F09"/>
    <w:rsid w:val="00161FE8"/>
    <w:rsid w:val="001678EE"/>
    <w:rsid w:val="001713F7"/>
    <w:rsid w:val="00183BC3"/>
    <w:rsid w:val="001C7D8C"/>
    <w:rsid w:val="001F5475"/>
    <w:rsid w:val="00200E85"/>
    <w:rsid w:val="00211824"/>
    <w:rsid w:val="00212CD9"/>
    <w:rsid w:val="0023111E"/>
    <w:rsid w:val="0025088F"/>
    <w:rsid w:val="00277B23"/>
    <w:rsid w:val="002878F4"/>
    <w:rsid w:val="00290010"/>
    <w:rsid w:val="002A0CB0"/>
    <w:rsid w:val="002A6BDE"/>
    <w:rsid w:val="002B444E"/>
    <w:rsid w:val="002D6E0F"/>
    <w:rsid w:val="002E2083"/>
    <w:rsid w:val="002F360E"/>
    <w:rsid w:val="002F512F"/>
    <w:rsid w:val="00312DC1"/>
    <w:rsid w:val="0031497A"/>
    <w:rsid w:val="00336A6D"/>
    <w:rsid w:val="00340427"/>
    <w:rsid w:val="003529BD"/>
    <w:rsid w:val="0039153A"/>
    <w:rsid w:val="00396FB4"/>
    <w:rsid w:val="00397D44"/>
    <w:rsid w:val="003A58DB"/>
    <w:rsid w:val="003D6DD0"/>
    <w:rsid w:val="003D7B34"/>
    <w:rsid w:val="003E6184"/>
    <w:rsid w:val="003F1F3C"/>
    <w:rsid w:val="003F44A6"/>
    <w:rsid w:val="00400925"/>
    <w:rsid w:val="00404047"/>
    <w:rsid w:val="00407647"/>
    <w:rsid w:val="0041028C"/>
    <w:rsid w:val="00412CC9"/>
    <w:rsid w:val="00420E96"/>
    <w:rsid w:val="00425DD3"/>
    <w:rsid w:val="00426A10"/>
    <w:rsid w:val="004314AD"/>
    <w:rsid w:val="00436AD8"/>
    <w:rsid w:val="00451FA4"/>
    <w:rsid w:val="00454224"/>
    <w:rsid w:val="00454D93"/>
    <w:rsid w:val="00466B97"/>
    <w:rsid w:val="00474EAA"/>
    <w:rsid w:val="004818D5"/>
    <w:rsid w:val="00490424"/>
    <w:rsid w:val="00494E0B"/>
    <w:rsid w:val="004A08E9"/>
    <w:rsid w:val="004B3367"/>
    <w:rsid w:val="004F5129"/>
    <w:rsid w:val="005276AF"/>
    <w:rsid w:val="00527E8D"/>
    <w:rsid w:val="00531BED"/>
    <w:rsid w:val="005555F9"/>
    <w:rsid w:val="00580123"/>
    <w:rsid w:val="005909B2"/>
    <w:rsid w:val="00595ECB"/>
    <w:rsid w:val="005A0FAA"/>
    <w:rsid w:val="005B2890"/>
    <w:rsid w:val="005B6CAF"/>
    <w:rsid w:val="005E5FA2"/>
    <w:rsid w:val="005F0DDB"/>
    <w:rsid w:val="00607537"/>
    <w:rsid w:val="00623F32"/>
    <w:rsid w:val="006253BA"/>
    <w:rsid w:val="0063265D"/>
    <w:rsid w:val="006372E3"/>
    <w:rsid w:val="0064234F"/>
    <w:rsid w:val="00660E66"/>
    <w:rsid w:val="00661A57"/>
    <w:rsid w:val="0067123E"/>
    <w:rsid w:val="0067149D"/>
    <w:rsid w:val="00690C33"/>
    <w:rsid w:val="006B65BE"/>
    <w:rsid w:val="006C1ABA"/>
    <w:rsid w:val="006D3987"/>
    <w:rsid w:val="006D3B50"/>
    <w:rsid w:val="006D532A"/>
    <w:rsid w:val="006E2269"/>
    <w:rsid w:val="006E7E57"/>
    <w:rsid w:val="007156AC"/>
    <w:rsid w:val="0072460E"/>
    <w:rsid w:val="00727D4E"/>
    <w:rsid w:val="007366A8"/>
    <w:rsid w:val="0075058A"/>
    <w:rsid w:val="00755A16"/>
    <w:rsid w:val="00766EE3"/>
    <w:rsid w:val="0077416D"/>
    <w:rsid w:val="00790386"/>
    <w:rsid w:val="007972F9"/>
    <w:rsid w:val="007A3506"/>
    <w:rsid w:val="007A3525"/>
    <w:rsid w:val="007D2B92"/>
    <w:rsid w:val="007D4E21"/>
    <w:rsid w:val="007D6A50"/>
    <w:rsid w:val="007E3778"/>
    <w:rsid w:val="0081262A"/>
    <w:rsid w:val="00814455"/>
    <w:rsid w:val="00816A81"/>
    <w:rsid w:val="0081789A"/>
    <w:rsid w:val="00817D16"/>
    <w:rsid w:val="00877D79"/>
    <w:rsid w:val="008819F2"/>
    <w:rsid w:val="00897B67"/>
    <w:rsid w:val="00897CFD"/>
    <w:rsid w:val="008B026B"/>
    <w:rsid w:val="008B697F"/>
    <w:rsid w:val="008C7811"/>
    <w:rsid w:val="008D0EAD"/>
    <w:rsid w:val="008E0C90"/>
    <w:rsid w:val="008E5B59"/>
    <w:rsid w:val="008F0682"/>
    <w:rsid w:val="009114BF"/>
    <w:rsid w:val="009144B8"/>
    <w:rsid w:val="00920278"/>
    <w:rsid w:val="00922CA0"/>
    <w:rsid w:val="00930F60"/>
    <w:rsid w:val="00952F7E"/>
    <w:rsid w:val="00965D63"/>
    <w:rsid w:val="00985201"/>
    <w:rsid w:val="00995526"/>
    <w:rsid w:val="009A4E4F"/>
    <w:rsid w:val="009B5DD0"/>
    <w:rsid w:val="009B783A"/>
    <w:rsid w:val="009D4B78"/>
    <w:rsid w:val="009E017F"/>
    <w:rsid w:val="00A007B8"/>
    <w:rsid w:val="00A16B36"/>
    <w:rsid w:val="00A578DB"/>
    <w:rsid w:val="00A87F1B"/>
    <w:rsid w:val="00A937EB"/>
    <w:rsid w:val="00A961F1"/>
    <w:rsid w:val="00AA1E9D"/>
    <w:rsid w:val="00AA763F"/>
    <w:rsid w:val="00AB319B"/>
    <w:rsid w:val="00AC0819"/>
    <w:rsid w:val="00AF1268"/>
    <w:rsid w:val="00AF37B5"/>
    <w:rsid w:val="00AF5F3C"/>
    <w:rsid w:val="00B137BE"/>
    <w:rsid w:val="00B31072"/>
    <w:rsid w:val="00B57399"/>
    <w:rsid w:val="00B6037E"/>
    <w:rsid w:val="00B639D1"/>
    <w:rsid w:val="00B6659D"/>
    <w:rsid w:val="00B6734B"/>
    <w:rsid w:val="00B67A9E"/>
    <w:rsid w:val="00B716ED"/>
    <w:rsid w:val="00B84797"/>
    <w:rsid w:val="00B93EC3"/>
    <w:rsid w:val="00B97A0D"/>
    <w:rsid w:val="00BA6BCF"/>
    <w:rsid w:val="00BC014D"/>
    <w:rsid w:val="00BC6354"/>
    <w:rsid w:val="00BD1E3B"/>
    <w:rsid w:val="00BF31A9"/>
    <w:rsid w:val="00C07753"/>
    <w:rsid w:val="00C21E0A"/>
    <w:rsid w:val="00C253FE"/>
    <w:rsid w:val="00C278E1"/>
    <w:rsid w:val="00C31182"/>
    <w:rsid w:val="00C42BAE"/>
    <w:rsid w:val="00C46AC2"/>
    <w:rsid w:val="00C528D6"/>
    <w:rsid w:val="00C74896"/>
    <w:rsid w:val="00C81A34"/>
    <w:rsid w:val="00C8691B"/>
    <w:rsid w:val="00C93454"/>
    <w:rsid w:val="00CA30A9"/>
    <w:rsid w:val="00CC7731"/>
    <w:rsid w:val="00CC7F9D"/>
    <w:rsid w:val="00CD2BDD"/>
    <w:rsid w:val="00CE5C0C"/>
    <w:rsid w:val="00CF2826"/>
    <w:rsid w:val="00CF70D1"/>
    <w:rsid w:val="00D00085"/>
    <w:rsid w:val="00D076A4"/>
    <w:rsid w:val="00D2364A"/>
    <w:rsid w:val="00D443B5"/>
    <w:rsid w:val="00D64283"/>
    <w:rsid w:val="00D71C53"/>
    <w:rsid w:val="00D81D52"/>
    <w:rsid w:val="00D92771"/>
    <w:rsid w:val="00D94020"/>
    <w:rsid w:val="00DA32D0"/>
    <w:rsid w:val="00DA5350"/>
    <w:rsid w:val="00DA5F28"/>
    <w:rsid w:val="00DB1CF1"/>
    <w:rsid w:val="00DB5FDD"/>
    <w:rsid w:val="00DB6A62"/>
    <w:rsid w:val="00DC1CCD"/>
    <w:rsid w:val="00DC3713"/>
    <w:rsid w:val="00DC3C73"/>
    <w:rsid w:val="00DE4898"/>
    <w:rsid w:val="00DE4B99"/>
    <w:rsid w:val="00E13DD5"/>
    <w:rsid w:val="00E21E65"/>
    <w:rsid w:val="00E26312"/>
    <w:rsid w:val="00E4736A"/>
    <w:rsid w:val="00E7172D"/>
    <w:rsid w:val="00E74814"/>
    <w:rsid w:val="00E74DD2"/>
    <w:rsid w:val="00E75270"/>
    <w:rsid w:val="00E90C67"/>
    <w:rsid w:val="00E9633D"/>
    <w:rsid w:val="00EA7C48"/>
    <w:rsid w:val="00EC2045"/>
    <w:rsid w:val="00EE0AFD"/>
    <w:rsid w:val="00EE13E3"/>
    <w:rsid w:val="00EE75BA"/>
    <w:rsid w:val="00EF050E"/>
    <w:rsid w:val="00EF5783"/>
    <w:rsid w:val="00F00A72"/>
    <w:rsid w:val="00F0163C"/>
    <w:rsid w:val="00F04A96"/>
    <w:rsid w:val="00F10FA7"/>
    <w:rsid w:val="00F270FE"/>
    <w:rsid w:val="00F276FA"/>
    <w:rsid w:val="00F40FCD"/>
    <w:rsid w:val="00F450E0"/>
    <w:rsid w:val="00F71D53"/>
    <w:rsid w:val="00F821A0"/>
    <w:rsid w:val="00F94F33"/>
    <w:rsid w:val="00FE6B56"/>
    <w:rsid w:val="00FF1A61"/>
    <w:rsid w:val="00FF41F0"/>
    <w:rsid w:val="00FF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C5523A"/>
  <w15:chartTrackingRefBased/>
  <w15:docId w15:val="{84ED21A5-FE36-4227-9885-B3224324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A62"/>
    <w:pPr>
      <w:spacing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2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CCD"/>
    <w:pPr>
      <w:keepNext/>
      <w:keepLines/>
      <w:spacing w:before="40" w:after="0"/>
      <w:outlineLvl w:val="1"/>
    </w:pPr>
    <w:rPr>
      <w:rFonts w:eastAsiaTheme="majorEastAsia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41028C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A6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102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1028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1028C"/>
    <w:rPr>
      <w:b/>
      <w:bCs/>
    </w:rPr>
  </w:style>
  <w:style w:type="character" w:styleId="Hyperlink">
    <w:name w:val="Hyperlink"/>
    <w:basedOn w:val="DefaultParagraphFont"/>
    <w:uiPriority w:val="99"/>
    <w:unhideWhenUsed/>
    <w:rsid w:val="00B639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7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6A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7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6AF"/>
    <w:rPr>
      <w:rFonts w:ascii="Times New Roman" w:hAnsi="Times New Roman" w:cs="Times New Roman"/>
    </w:rPr>
  </w:style>
  <w:style w:type="paragraph" w:customStyle="1" w:styleId="Default">
    <w:name w:val="Default"/>
    <w:link w:val="DefaultChar"/>
    <w:rsid w:val="00B603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B5DD0"/>
  </w:style>
  <w:style w:type="character" w:styleId="FollowedHyperlink">
    <w:name w:val="FollowedHyperlink"/>
    <w:basedOn w:val="DefaultParagraphFont"/>
    <w:uiPriority w:val="99"/>
    <w:semiHidden/>
    <w:unhideWhenUsed/>
    <w:rsid w:val="009144B8"/>
    <w:rPr>
      <w:color w:val="954F72"/>
      <w:u w:val="single"/>
    </w:rPr>
  </w:style>
  <w:style w:type="paragraph" w:customStyle="1" w:styleId="msonormal0">
    <w:name w:val="msonormal"/>
    <w:basedOn w:val="Normal"/>
    <w:rsid w:val="009144B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9144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Normal"/>
    <w:rsid w:val="002B444E"/>
    <w:pPr>
      <w:spacing w:before="100" w:beforeAutospacing="1" w:after="100" w:afterAutospacing="1" w:line="240" w:lineRule="auto"/>
    </w:pPr>
    <w:rPr>
      <w:rFonts w:eastAsia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2B444E"/>
    <w:pPr>
      <w:shd w:val="clear" w:color="000000" w:fill="FFFF00"/>
      <w:spacing w:before="100" w:beforeAutospacing="1" w:after="100" w:afterAutospacing="1" w:line="240" w:lineRule="auto"/>
    </w:pPr>
    <w:rPr>
      <w:rFonts w:eastAsia="Times New Roman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4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F05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50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5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050E"/>
    <w:rPr>
      <w:rFonts w:ascii="Times New Roman" w:hAnsi="Times New Roman" w:cs="Times New Roman"/>
      <w:noProof/>
      <w:lang w:val="en-US"/>
    </w:rPr>
  </w:style>
  <w:style w:type="paragraph" w:customStyle="1" w:styleId="CaptionSI">
    <w:name w:val="Caption SI"/>
    <w:basedOn w:val="Default"/>
    <w:link w:val="CaptionSIChar"/>
    <w:qFormat/>
    <w:rsid w:val="00EA7C48"/>
    <w:pPr>
      <w:spacing w:line="271" w:lineRule="auto"/>
      <w:jc w:val="both"/>
    </w:pPr>
  </w:style>
  <w:style w:type="paragraph" w:customStyle="1" w:styleId="Captions">
    <w:name w:val="Captions"/>
    <w:basedOn w:val="Normal"/>
    <w:link w:val="CaptionsChar"/>
    <w:qFormat/>
    <w:rsid w:val="00454224"/>
    <w:pPr>
      <w:spacing w:after="120" w:line="271" w:lineRule="auto"/>
      <w:jc w:val="center"/>
    </w:pPr>
    <w:rPr>
      <w:rFonts w:asciiTheme="minorHAnsi" w:hAnsiTheme="minorHAnsi" w:cstheme="minorBidi"/>
      <w:i/>
      <w:iCs/>
    </w:rPr>
  </w:style>
  <w:style w:type="character" w:customStyle="1" w:styleId="DefaultChar">
    <w:name w:val="Default Char"/>
    <w:basedOn w:val="DefaultParagraphFont"/>
    <w:link w:val="Default"/>
    <w:rsid w:val="007A3525"/>
    <w:rPr>
      <w:rFonts w:ascii="Times New Roman" w:hAnsi="Times New Roman" w:cs="Times New Roman"/>
      <w:color w:val="000000"/>
      <w:sz w:val="24"/>
      <w:szCs w:val="24"/>
    </w:rPr>
  </w:style>
  <w:style w:type="character" w:customStyle="1" w:styleId="CaptionSIChar">
    <w:name w:val="Caption SI Char"/>
    <w:basedOn w:val="DefaultChar"/>
    <w:link w:val="CaptionSI"/>
    <w:rsid w:val="00EA7C48"/>
    <w:rPr>
      <w:rFonts w:ascii="Times New Roman" w:hAnsi="Times New Roman" w:cs="Times New Roman"/>
      <w:color w:val="000000"/>
      <w:sz w:val="24"/>
      <w:szCs w:val="24"/>
    </w:rPr>
  </w:style>
  <w:style w:type="character" w:customStyle="1" w:styleId="CaptionsChar">
    <w:name w:val="Captions Char"/>
    <w:basedOn w:val="DefaultParagraphFont"/>
    <w:link w:val="Captions"/>
    <w:rsid w:val="0045422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832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1CCD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customStyle="1" w:styleId="TitleBig">
    <w:name w:val="Title Big"/>
    <w:basedOn w:val="Normal"/>
    <w:link w:val="TitleBigChar"/>
    <w:qFormat/>
    <w:rsid w:val="00404047"/>
    <w:pPr>
      <w:spacing w:after="0"/>
      <w:ind w:firstLine="567"/>
      <w:jc w:val="center"/>
    </w:pPr>
    <w:rPr>
      <w:rFonts w:eastAsiaTheme="minorEastAsia"/>
      <w:b/>
      <w:bCs/>
      <w:sz w:val="28"/>
      <w:szCs w:val="28"/>
      <w:lang w:eastAsia="zh-CN"/>
    </w:rPr>
  </w:style>
  <w:style w:type="character" w:customStyle="1" w:styleId="TitleBigChar">
    <w:name w:val="Title Big Char"/>
    <w:basedOn w:val="DefaultParagraphFont"/>
    <w:link w:val="TitleBig"/>
    <w:rsid w:val="00404047"/>
    <w:rPr>
      <w:rFonts w:ascii="Times New Roman" w:eastAsiaTheme="minorEastAsia" w:hAnsi="Times New Roman" w:cs="Times New Roman"/>
      <w:b/>
      <w:bCs/>
      <w:sz w:val="28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311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D53"/>
    <w:pPr>
      <w:spacing w:after="0" w:line="247" w:lineRule="auto"/>
      <w:contextualSpacing/>
      <w:jc w:val="both"/>
    </w:pPr>
    <w:rPr>
      <w:lang w:eastAsia="zh-CN"/>
    </w:rPr>
  </w:style>
  <w:style w:type="paragraph" w:customStyle="1" w:styleId="association">
    <w:name w:val="association"/>
    <w:basedOn w:val="Normal"/>
    <w:qFormat/>
    <w:rsid w:val="009A4E4F"/>
    <w:pPr>
      <w:spacing w:after="0"/>
      <w:ind w:firstLine="567"/>
      <w:jc w:val="center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mailto:d.weiss@imperial.ac.uk" TargetMode="External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.weiss@imperial.ac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BE15F626E2F147BB20B6D0CA139E9F" ma:contentTypeVersion="12" ma:contentTypeDescription="Create a new document." ma:contentTypeScope="" ma:versionID="9912e206faa1e108a850cf72ebdc716e">
  <xsd:schema xmlns:xsd="http://www.w3.org/2001/XMLSchema" xmlns:xs="http://www.w3.org/2001/XMLSchema" xmlns:p="http://schemas.microsoft.com/office/2006/metadata/properties" xmlns:ns3="c4855184-e194-4689-b5a2-5bd06227aa84" xmlns:ns4="899af88d-aeeb-4261-ad28-c3a6628f7fff" targetNamespace="http://schemas.microsoft.com/office/2006/metadata/properties" ma:root="true" ma:fieldsID="902f110feeb1bf1f094768479b80c9e4" ns3:_="" ns4:_="">
    <xsd:import namespace="c4855184-e194-4689-b5a2-5bd06227aa84"/>
    <xsd:import namespace="899af88d-aeeb-4261-ad28-c3a6628f7f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855184-e194-4689-b5a2-5bd06227aa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af88d-aeeb-4261-ad28-c3a6628f7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DB5C8-7C7F-47F7-B772-5418A5D33B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A71AF6-8490-438D-AC74-9A48B8C96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855184-e194-4689-b5a2-5bd06227aa84"/>
    <ds:schemaRef ds:uri="899af88d-aeeb-4261-ad28-c3a6628f7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8646CE-250E-41EC-B2EA-8A9ADA6D96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A9334CB-29BB-4AA7-BB2E-4C659E739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3417</Words>
  <Characters>19483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Dominik J</dc:creator>
  <cp:keywords/>
  <dc:description/>
  <cp:lastModifiedBy>Mary Jenifer.T</cp:lastModifiedBy>
  <cp:revision>6</cp:revision>
  <dcterms:created xsi:type="dcterms:W3CDTF">2022-03-07T18:18:00Z</dcterms:created>
  <dcterms:modified xsi:type="dcterms:W3CDTF">2022-04-13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E15F626E2F147BB20B6D0CA139E9F</vt:lpwstr>
  </property>
</Properties>
</file>